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639D" w14:textId="20390196" w:rsidR="008B71B4" w:rsidRPr="008A54DD" w:rsidRDefault="0040335E">
      <w:pPr>
        <w:rPr>
          <w:b/>
          <w:bCs/>
        </w:rPr>
      </w:pPr>
      <w:r w:rsidRPr="008A54DD">
        <w:rPr>
          <w:rFonts w:hint="eastAsia"/>
          <w:b/>
          <w:bCs/>
        </w:rPr>
        <w:t>S</w:t>
      </w:r>
      <w:r w:rsidRPr="008A54DD">
        <w:rPr>
          <w:b/>
          <w:bCs/>
        </w:rPr>
        <w:t xml:space="preserve">upplemental Table S1. </w:t>
      </w:r>
      <w:r w:rsidR="008A54DD" w:rsidRPr="004E78CA">
        <w:rPr>
          <w:i/>
          <w:iCs/>
        </w:rPr>
        <w:t>Correlation table between pulmonary function test results and 1D computational outputs and QCT-based functional variables.</w:t>
      </w:r>
    </w:p>
    <w:tbl>
      <w:tblPr>
        <w:tblStyle w:val="TableGrid"/>
        <w:tblW w:w="9128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BF521E" w:rsidRPr="0094269F" w14:paraId="2EBCD1B9" w14:textId="77777777" w:rsidTr="003B5104">
        <w:tc>
          <w:tcPr>
            <w:tcW w:w="1304" w:type="dxa"/>
            <w:vAlign w:val="center"/>
          </w:tcPr>
          <w:p w14:paraId="7238310F" w14:textId="77777777" w:rsidR="00BF521E" w:rsidRPr="0094269F" w:rsidRDefault="00BF521E" w:rsidP="003B5104"/>
        </w:tc>
        <w:tc>
          <w:tcPr>
            <w:tcW w:w="1304" w:type="dxa"/>
            <w:vAlign w:val="center"/>
          </w:tcPr>
          <w:p w14:paraId="70BF04C8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re-FEV</w:t>
            </w:r>
            <w:r w:rsidRPr="0094269F">
              <w:rPr>
                <w:vertAlign w:val="subscript"/>
              </w:rPr>
              <w:t>1</w:t>
            </w:r>
            <w:r w:rsidRPr="0094269F">
              <w:t xml:space="preserve"> (%predicted)</w:t>
            </w:r>
          </w:p>
        </w:tc>
        <w:tc>
          <w:tcPr>
            <w:tcW w:w="1304" w:type="dxa"/>
            <w:vAlign w:val="center"/>
          </w:tcPr>
          <w:p w14:paraId="6B276211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ost-FEV</w:t>
            </w:r>
            <w:r w:rsidRPr="0094269F">
              <w:rPr>
                <w:vertAlign w:val="subscript"/>
              </w:rPr>
              <w:t>1</w:t>
            </w:r>
            <w:r w:rsidRPr="0094269F">
              <w:t xml:space="preserve"> (%predicted)</w:t>
            </w:r>
          </w:p>
        </w:tc>
        <w:tc>
          <w:tcPr>
            <w:tcW w:w="1304" w:type="dxa"/>
            <w:vAlign w:val="center"/>
          </w:tcPr>
          <w:p w14:paraId="60EA184A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re-FVC (%predicted)</w:t>
            </w:r>
          </w:p>
        </w:tc>
        <w:tc>
          <w:tcPr>
            <w:tcW w:w="1304" w:type="dxa"/>
            <w:vAlign w:val="center"/>
          </w:tcPr>
          <w:p w14:paraId="0FB2C14D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ost-FVC (%predicted)</w:t>
            </w:r>
          </w:p>
        </w:tc>
        <w:tc>
          <w:tcPr>
            <w:tcW w:w="1304" w:type="dxa"/>
            <w:vAlign w:val="center"/>
          </w:tcPr>
          <w:p w14:paraId="57AE6875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re-FEV</w:t>
            </w:r>
            <w:r w:rsidRPr="0094269F">
              <w:rPr>
                <w:vertAlign w:val="subscript"/>
              </w:rPr>
              <w:t>1</w:t>
            </w:r>
            <w:r w:rsidRPr="0094269F">
              <w:t>/FVC (%predicted)</w:t>
            </w:r>
          </w:p>
        </w:tc>
        <w:tc>
          <w:tcPr>
            <w:tcW w:w="1304" w:type="dxa"/>
            <w:vAlign w:val="center"/>
          </w:tcPr>
          <w:p w14:paraId="58EA4744" w14:textId="77777777" w:rsidR="00BF521E" w:rsidRPr="0094269F" w:rsidRDefault="00BF521E" w:rsidP="003B5104">
            <w:r w:rsidRPr="0094269F">
              <w:rPr>
                <w:rFonts w:hint="eastAsia"/>
              </w:rPr>
              <w:t>P</w:t>
            </w:r>
            <w:r w:rsidRPr="0094269F">
              <w:t>ost-FEV</w:t>
            </w:r>
            <w:r w:rsidRPr="0094269F">
              <w:rPr>
                <w:vertAlign w:val="subscript"/>
              </w:rPr>
              <w:t>1</w:t>
            </w:r>
            <w:r w:rsidRPr="0094269F">
              <w:t>/FVC (%predicted)</w:t>
            </w:r>
          </w:p>
        </w:tc>
      </w:tr>
      <w:tr w:rsidR="009C4C7E" w:rsidRPr="0094269F" w14:paraId="4D11FB0B" w14:textId="77777777" w:rsidTr="003B5104">
        <w:tc>
          <w:tcPr>
            <w:tcW w:w="1304" w:type="dxa"/>
            <w:vAlign w:val="center"/>
          </w:tcPr>
          <w:p w14:paraId="1CC66DC4" w14:textId="77777777" w:rsidR="009C4C7E" w:rsidRPr="0094269F" w:rsidRDefault="009C4C7E" w:rsidP="009C4C7E">
            <w:pPr>
              <w:jc w:val="center"/>
              <w:rPr>
                <w:vertAlign w:val="subscript"/>
              </w:rPr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LLL</w:t>
            </w:r>
          </w:p>
        </w:tc>
        <w:tc>
          <w:tcPr>
            <w:tcW w:w="1304" w:type="dxa"/>
          </w:tcPr>
          <w:p w14:paraId="036DBD97" w14:textId="6EEE563E" w:rsidR="009C4C7E" w:rsidRPr="0094269F" w:rsidRDefault="009C4C7E" w:rsidP="009C4C7E">
            <w:pPr>
              <w:jc w:val="center"/>
            </w:pPr>
            <w:r w:rsidRPr="00BE48FF">
              <w:t>0.356 (0.033)</w:t>
            </w:r>
          </w:p>
        </w:tc>
        <w:tc>
          <w:tcPr>
            <w:tcW w:w="1304" w:type="dxa"/>
          </w:tcPr>
          <w:p w14:paraId="240F04FA" w14:textId="770E79A5" w:rsidR="009C4C7E" w:rsidRPr="0094269F" w:rsidRDefault="009C4C7E" w:rsidP="009C4C7E">
            <w:pPr>
              <w:jc w:val="center"/>
            </w:pPr>
            <w:r w:rsidRPr="00BE48FF">
              <w:t>0.354 (0.037)</w:t>
            </w:r>
          </w:p>
        </w:tc>
        <w:tc>
          <w:tcPr>
            <w:tcW w:w="1304" w:type="dxa"/>
          </w:tcPr>
          <w:p w14:paraId="6F3EAA5B" w14:textId="023A4E70" w:rsidR="009C4C7E" w:rsidRPr="0094269F" w:rsidRDefault="009C4C7E" w:rsidP="009C4C7E">
            <w:pPr>
              <w:jc w:val="center"/>
            </w:pPr>
            <w:r w:rsidRPr="00BE48FF">
              <w:t>0.232 (0.174)</w:t>
            </w:r>
          </w:p>
        </w:tc>
        <w:tc>
          <w:tcPr>
            <w:tcW w:w="1304" w:type="dxa"/>
          </w:tcPr>
          <w:p w14:paraId="521A6675" w14:textId="5035AD75" w:rsidR="009C4C7E" w:rsidRPr="0094269F" w:rsidRDefault="009C4C7E" w:rsidP="009C4C7E">
            <w:pPr>
              <w:jc w:val="center"/>
            </w:pPr>
            <w:r w:rsidRPr="00BE48FF">
              <w:t>0.239 (0.166)</w:t>
            </w:r>
          </w:p>
        </w:tc>
        <w:tc>
          <w:tcPr>
            <w:tcW w:w="1304" w:type="dxa"/>
          </w:tcPr>
          <w:p w14:paraId="59D98B04" w14:textId="26D3B200" w:rsidR="009C4C7E" w:rsidRPr="0094269F" w:rsidRDefault="009C4C7E" w:rsidP="009C4C7E">
            <w:pPr>
              <w:jc w:val="center"/>
            </w:pPr>
            <w:r w:rsidRPr="00BE48FF">
              <w:t>0.413 (0.012)</w:t>
            </w:r>
          </w:p>
        </w:tc>
        <w:tc>
          <w:tcPr>
            <w:tcW w:w="1304" w:type="dxa"/>
          </w:tcPr>
          <w:p w14:paraId="09B7039B" w14:textId="6B07E847" w:rsidR="009C4C7E" w:rsidRPr="0094269F" w:rsidRDefault="009C4C7E" w:rsidP="009C4C7E">
            <w:pPr>
              <w:jc w:val="center"/>
            </w:pPr>
            <w:r w:rsidRPr="00BE48FF">
              <w:t>0.400 (0.017)</w:t>
            </w:r>
          </w:p>
        </w:tc>
      </w:tr>
      <w:tr w:rsidR="009C4C7E" w:rsidRPr="0094269F" w14:paraId="3C208D10" w14:textId="77777777" w:rsidTr="003B5104">
        <w:tc>
          <w:tcPr>
            <w:tcW w:w="1304" w:type="dxa"/>
            <w:vAlign w:val="center"/>
          </w:tcPr>
          <w:p w14:paraId="45D8B581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L</w:t>
            </w:r>
            <w:r>
              <w:rPr>
                <w:vertAlign w:val="subscript"/>
              </w:rPr>
              <w:t>U</w:t>
            </w:r>
            <w:r w:rsidRPr="0094269F">
              <w:rPr>
                <w:vertAlign w:val="subscript"/>
              </w:rPr>
              <w:t>L</w:t>
            </w:r>
          </w:p>
        </w:tc>
        <w:tc>
          <w:tcPr>
            <w:tcW w:w="1304" w:type="dxa"/>
          </w:tcPr>
          <w:p w14:paraId="25B7EDE8" w14:textId="67FA9B1D" w:rsidR="009C4C7E" w:rsidRPr="0094269F" w:rsidRDefault="009C4C7E" w:rsidP="009C4C7E">
            <w:pPr>
              <w:jc w:val="center"/>
            </w:pPr>
            <w:r w:rsidRPr="00BE48FF">
              <w:t>0.063 (0.715)</w:t>
            </w:r>
          </w:p>
        </w:tc>
        <w:tc>
          <w:tcPr>
            <w:tcW w:w="1304" w:type="dxa"/>
          </w:tcPr>
          <w:p w14:paraId="1C2EA12B" w14:textId="4BC5285D" w:rsidR="009C4C7E" w:rsidRPr="0094269F" w:rsidRDefault="009C4C7E" w:rsidP="009C4C7E">
            <w:pPr>
              <w:jc w:val="center"/>
            </w:pPr>
            <w:r w:rsidRPr="00BE48FF">
              <w:t>-0.011 (0.948)</w:t>
            </w:r>
          </w:p>
        </w:tc>
        <w:tc>
          <w:tcPr>
            <w:tcW w:w="1304" w:type="dxa"/>
          </w:tcPr>
          <w:p w14:paraId="43E9B7D3" w14:textId="541E00DF" w:rsidR="009C4C7E" w:rsidRPr="0094269F" w:rsidRDefault="009C4C7E" w:rsidP="009C4C7E">
            <w:pPr>
              <w:jc w:val="center"/>
            </w:pPr>
            <w:r w:rsidRPr="00BE48FF">
              <w:t>0.035 (0.842)</w:t>
            </w:r>
          </w:p>
        </w:tc>
        <w:tc>
          <w:tcPr>
            <w:tcW w:w="1304" w:type="dxa"/>
          </w:tcPr>
          <w:p w14:paraId="783E053F" w14:textId="0B4BC93E" w:rsidR="009C4C7E" w:rsidRPr="0094269F" w:rsidRDefault="009C4C7E" w:rsidP="009C4C7E">
            <w:pPr>
              <w:jc w:val="center"/>
            </w:pPr>
            <w:r w:rsidRPr="00BE48FF">
              <w:t>0.033 (0.853)</w:t>
            </w:r>
          </w:p>
        </w:tc>
        <w:tc>
          <w:tcPr>
            <w:tcW w:w="1304" w:type="dxa"/>
          </w:tcPr>
          <w:p w14:paraId="7E5C3BCB" w14:textId="7CA15FD1" w:rsidR="009C4C7E" w:rsidRPr="0094269F" w:rsidRDefault="009C4C7E" w:rsidP="009C4C7E">
            <w:pPr>
              <w:jc w:val="center"/>
            </w:pPr>
            <w:r w:rsidRPr="00BE48FF">
              <w:t>-0.055 (0.752)</w:t>
            </w:r>
          </w:p>
        </w:tc>
        <w:tc>
          <w:tcPr>
            <w:tcW w:w="1304" w:type="dxa"/>
          </w:tcPr>
          <w:p w14:paraId="336EC8F7" w14:textId="6E70163F" w:rsidR="009C4C7E" w:rsidRPr="0094269F" w:rsidRDefault="009C4C7E" w:rsidP="009C4C7E">
            <w:pPr>
              <w:jc w:val="center"/>
            </w:pPr>
            <w:r w:rsidRPr="00BE48FF">
              <w:t>-0.110 (0.528)</w:t>
            </w:r>
          </w:p>
        </w:tc>
      </w:tr>
      <w:tr w:rsidR="009C4C7E" w:rsidRPr="0094269F" w14:paraId="513DB907" w14:textId="77777777" w:rsidTr="003B5104">
        <w:tc>
          <w:tcPr>
            <w:tcW w:w="1304" w:type="dxa"/>
            <w:vAlign w:val="center"/>
          </w:tcPr>
          <w:p w14:paraId="47D076C7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RLL</w:t>
            </w:r>
          </w:p>
        </w:tc>
        <w:tc>
          <w:tcPr>
            <w:tcW w:w="1304" w:type="dxa"/>
          </w:tcPr>
          <w:p w14:paraId="23699393" w14:textId="2808ADFF" w:rsidR="009C4C7E" w:rsidRPr="0094269F" w:rsidRDefault="009C4C7E" w:rsidP="009C4C7E">
            <w:pPr>
              <w:jc w:val="center"/>
            </w:pPr>
            <w:r w:rsidRPr="00BE48FF">
              <w:t>0.154 (0.370)</w:t>
            </w:r>
          </w:p>
        </w:tc>
        <w:tc>
          <w:tcPr>
            <w:tcW w:w="1304" w:type="dxa"/>
          </w:tcPr>
          <w:p w14:paraId="244F3BBB" w14:textId="78FF7139" w:rsidR="009C4C7E" w:rsidRPr="0094269F" w:rsidRDefault="009C4C7E" w:rsidP="009C4C7E">
            <w:pPr>
              <w:jc w:val="center"/>
            </w:pPr>
            <w:r w:rsidRPr="00BE48FF">
              <w:t>0.138 (0.429)</w:t>
            </w:r>
          </w:p>
        </w:tc>
        <w:tc>
          <w:tcPr>
            <w:tcW w:w="1304" w:type="dxa"/>
          </w:tcPr>
          <w:p w14:paraId="0EB339CC" w14:textId="0B44CE58" w:rsidR="009C4C7E" w:rsidRPr="0094269F" w:rsidRDefault="009C4C7E" w:rsidP="009C4C7E">
            <w:pPr>
              <w:jc w:val="center"/>
            </w:pPr>
            <w:r w:rsidRPr="00BE48FF">
              <w:t>0.021 (0.903)</w:t>
            </w:r>
          </w:p>
        </w:tc>
        <w:tc>
          <w:tcPr>
            <w:tcW w:w="1304" w:type="dxa"/>
          </w:tcPr>
          <w:p w14:paraId="0CBCF7D1" w14:textId="2053731C" w:rsidR="009C4C7E" w:rsidRPr="0094269F" w:rsidRDefault="009C4C7E" w:rsidP="009C4C7E">
            <w:pPr>
              <w:jc w:val="center"/>
            </w:pPr>
            <w:r w:rsidRPr="00BE48FF">
              <w:t>0.088 (0.617)</w:t>
            </w:r>
          </w:p>
        </w:tc>
        <w:tc>
          <w:tcPr>
            <w:tcW w:w="1304" w:type="dxa"/>
          </w:tcPr>
          <w:p w14:paraId="487BC2F3" w14:textId="3D5426BC" w:rsidR="009C4C7E" w:rsidRPr="0094269F" w:rsidRDefault="009C4C7E" w:rsidP="009C4C7E">
            <w:pPr>
              <w:jc w:val="center"/>
            </w:pPr>
            <w:r w:rsidRPr="00BE48FF">
              <w:t>0.193 (0.260)</w:t>
            </w:r>
          </w:p>
        </w:tc>
        <w:tc>
          <w:tcPr>
            <w:tcW w:w="1304" w:type="dxa"/>
          </w:tcPr>
          <w:p w14:paraId="4EF2BCB1" w14:textId="30D4D633" w:rsidR="009C4C7E" w:rsidRPr="0094269F" w:rsidRDefault="009C4C7E" w:rsidP="009C4C7E">
            <w:pPr>
              <w:jc w:val="center"/>
            </w:pPr>
            <w:r w:rsidRPr="00BE48FF">
              <w:t>0.109 (0.533)</w:t>
            </w:r>
          </w:p>
        </w:tc>
      </w:tr>
      <w:tr w:rsidR="009C4C7E" w:rsidRPr="0094269F" w14:paraId="2200CC4B" w14:textId="77777777" w:rsidTr="003B5104">
        <w:tc>
          <w:tcPr>
            <w:tcW w:w="1304" w:type="dxa"/>
            <w:vAlign w:val="center"/>
          </w:tcPr>
          <w:p w14:paraId="47F01C81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RML</w:t>
            </w:r>
          </w:p>
        </w:tc>
        <w:tc>
          <w:tcPr>
            <w:tcW w:w="1304" w:type="dxa"/>
          </w:tcPr>
          <w:p w14:paraId="61826E55" w14:textId="1C6F5573" w:rsidR="009C4C7E" w:rsidRPr="0094269F" w:rsidRDefault="009C4C7E" w:rsidP="009C4C7E">
            <w:pPr>
              <w:jc w:val="center"/>
            </w:pPr>
            <w:r w:rsidRPr="00BE48FF">
              <w:t>0.035 (0.841)</w:t>
            </w:r>
          </w:p>
        </w:tc>
        <w:tc>
          <w:tcPr>
            <w:tcW w:w="1304" w:type="dxa"/>
          </w:tcPr>
          <w:p w14:paraId="63CF9B2D" w14:textId="56282475" w:rsidR="009C4C7E" w:rsidRPr="0094269F" w:rsidRDefault="009C4C7E" w:rsidP="009C4C7E">
            <w:pPr>
              <w:jc w:val="center"/>
            </w:pPr>
            <w:r w:rsidRPr="00BE48FF">
              <w:t>-0.003 (0.986)</w:t>
            </w:r>
          </w:p>
        </w:tc>
        <w:tc>
          <w:tcPr>
            <w:tcW w:w="1304" w:type="dxa"/>
          </w:tcPr>
          <w:p w14:paraId="2E81078F" w14:textId="1D714C81" w:rsidR="009C4C7E" w:rsidRPr="0094269F" w:rsidRDefault="009C4C7E" w:rsidP="009C4C7E">
            <w:pPr>
              <w:jc w:val="center"/>
            </w:pPr>
            <w:r w:rsidRPr="00BE48FF">
              <w:t>-0.046 (0.790)</w:t>
            </w:r>
          </w:p>
        </w:tc>
        <w:tc>
          <w:tcPr>
            <w:tcW w:w="1304" w:type="dxa"/>
          </w:tcPr>
          <w:p w14:paraId="270BB63E" w14:textId="2E81A954" w:rsidR="009C4C7E" w:rsidRPr="0094269F" w:rsidRDefault="009C4C7E" w:rsidP="009C4C7E">
            <w:pPr>
              <w:jc w:val="center"/>
            </w:pPr>
            <w:r w:rsidRPr="00BE48FF">
              <w:t>0.005 (0.979)</w:t>
            </w:r>
          </w:p>
        </w:tc>
        <w:tc>
          <w:tcPr>
            <w:tcW w:w="1304" w:type="dxa"/>
          </w:tcPr>
          <w:p w14:paraId="075B3255" w14:textId="0ECFD2A1" w:rsidR="009C4C7E" w:rsidRPr="0094269F" w:rsidRDefault="009C4C7E" w:rsidP="009C4C7E">
            <w:pPr>
              <w:jc w:val="center"/>
            </w:pPr>
            <w:r w:rsidRPr="00BE48FF">
              <w:t>0.156 (0.363)</w:t>
            </w:r>
          </w:p>
        </w:tc>
        <w:tc>
          <w:tcPr>
            <w:tcW w:w="1304" w:type="dxa"/>
          </w:tcPr>
          <w:p w14:paraId="50A69722" w14:textId="2E76033F" w:rsidR="009C4C7E" w:rsidRPr="0094269F" w:rsidRDefault="009C4C7E" w:rsidP="009C4C7E">
            <w:pPr>
              <w:jc w:val="center"/>
            </w:pPr>
            <w:r w:rsidRPr="00BE48FF">
              <w:t>0.123 (0.482)</w:t>
            </w:r>
          </w:p>
        </w:tc>
      </w:tr>
      <w:tr w:rsidR="009C4C7E" w:rsidRPr="0094269F" w14:paraId="16FD116F" w14:textId="77777777" w:rsidTr="003B5104">
        <w:tc>
          <w:tcPr>
            <w:tcW w:w="1304" w:type="dxa"/>
            <w:vAlign w:val="center"/>
          </w:tcPr>
          <w:p w14:paraId="13AA2407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RUL</w:t>
            </w:r>
          </w:p>
        </w:tc>
        <w:tc>
          <w:tcPr>
            <w:tcW w:w="1304" w:type="dxa"/>
          </w:tcPr>
          <w:p w14:paraId="0134DEAA" w14:textId="15D59402" w:rsidR="009C4C7E" w:rsidRPr="0094269F" w:rsidRDefault="009C4C7E" w:rsidP="009C4C7E">
            <w:pPr>
              <w:jc w:val="center"/>
            </w:pPr>
            <w:r w:rsidRPr="00BE48FF">
              <w:t>0.171 (0.318)</w:t>
            </w:r>
          </w:p>
        </w:tc>
        <w:tc>
          <w:tcPr>
            <w:tcW w:w="1304" w:type="dxa"/>
          </w:tcPr>
          <w:p w14:paraId="644EC31F" w14:textId="1DCE0765" w:rsidR="009C4C7E" w:rsidRPr="0094269F" w:rsidRDefault="009C4C7E" w:rsidP="009C4C7E">
            <w:pPr>
              <w:jc w:val="center"/>
            </w:pPr>
            <w:r w:rsidRPr="00BE48FF">
              <w:t>0.194 (0.265)</w:t>
            </w:r>
          </w:p>
        </w:tc>
        <w:tc>
          <w:tcPr>
            <w:tcW w:w="1304" w:type="dxa"/>
          </w:tcPr>
          <w:p w14:paraId="3CA07247" w14:textId="53DC3E05" w:rsidR="009C4C7E" w:rsidRPr="0094269F" w:rsidRDefault="009C4C7E" w:rsidP="009C4C7E">
            <w:pPr>
              <w:jc w:val="center"/>
            </w:pPr>
            <w:r w:rsidRPr="00BE48FF">
              <w:t>0.118 (0.493)</w:t>
            </w:r>
          </w:p>
        </w:tc>
        <w:tc>
          <w:tcPr>
            <w:tcW w:w="1304" w:type="dxa"/>
          </w:tcPr>
          <w:p w14:paraId="724CCFF4" w14:textId="2A7EBF2D" w:rsidR="009C4C7E" w:rsidRPr="0094269F" w:rsidRDefault="009C4C7E" w:rsidP="009C4C7E">
            <w:pPr>
              <w:jc w:val="center"/>
            </w:pPr>
            <w:r w:rsidRPr="00BE48FF">
              <w:t>0.159 (0.362)</w:t>
            </w:r>
          </w:p>
        </w:tc>
        <w:tc>
          <w:tcPr>
            <w:tcW w:w="1304" w:type="dxa"/>
          </w:tcPr>
          <w:p w14:paraId="07D2AC65" w14:textId="474CC005" w:rsidR="009C4C7E" w:rsidRPr="0094269F" w:rsidRDefault="009C4C7E" w:rsidP="009C4C7E">
            <w:pPr>
              <w:jc w:val="center"/>
            </w:pPr>
            <w:r w:rsidRPr="00BE48FF">
              <w:t>0.245 (0.150)</w:t>
            </w:r>
          </w:p>
        </w:tc>
        <w:tc>
          <w:tcPr>
            <w:tcW w:w="1304" w:type="dxa"/>
          </w:tcPr>
          <w:p w14:paraId="382C4FC5" w14:textId="59846B8E" w:rsidR="009C4C7E" w:rsidRPr="0094269F" w:rsidRDefault="009C4C7E" w:rsidP="009C4C7E">
            <w:pPr>
              <w:jc w:val="center"/>
            </w:pPr>
            <w:r w:rsidRPr="00BE48FF">
              <w:t>0.252 (0.144)</w:t>
            </w:r>
          </w:p>
        </w:tc>
      </w:tr>
      <w:tr w:rsidR="009C4C7E" w:rsidRPr="0094269F" w14:paraId="2C2B6C76" w14:textId="77777777" w:rsidTr="003B5104">
        <w:tc>
          <w:tcPr>
            <w:tcW w:w="1304" w:type="dxa"/>
            <w:vAlign w:val="center"/>
          </w:tcPr>
          <w:p w14:paraId="05929323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FRC, Total</w:t>
            </w:r>
          </w:p>
        </w:tc>
        <w:tc>
          <w:tcPr>
            <w:tcW w:w="1304" w:type="dxa"/>
          </w:tcPr>
          <w:p w14:paraId="632367F3" w14:textId="69A4F8A7" w:rsidR="009C4C7E" w:rsidRPr="0094269F" w:rsidRDefault="009C4C7E" w:rsidP="009C4C7E">
            <w:pPr>
              <w:jc w:val="center"/>
            </w:pPr>
            <w:r w:rsidRPr="00BE48FF">
              <w:t>0.254 (0.135)</w:t>
            </w:r>
          </w:p>
        </w:tc>
        <w:tc>
          <w:tcPr>
            <w:tcW w:w="1304" w:type="dxa"/>
          </w:tcPr>
          <w:p w14:paraId="6057C4FE" w14:textId="61A3CCA4" w:rsidR="009C4C7E" w:rsidRPr="0094269F" w:rsidRDefault="009C4C7E" w:rsidP="009C4C7E">
            <w:pPr>
              <w:jc w:val="center"/>
            </w:pPr>
            <w:r w:rsidRPr="00BE48FF">
              <w:t>0.170 (0.328)</w:t>
            </w:r>
          </w:p>
        </w:tc>
        <w:tc>
          <w:tcPr>
            <w:tcW w:w="1304" w:type="dxa"/>
          </w:tcPr>
          <w:p w14:paraId="222D3DCF" w14:textId="529BCE36" w:rsidR="009C4C7E" w:rsidRPr="0094269F" w:rsidRDefault="009C4C7E" w:rsidP="009C4C7E">
            <w:pPr>
              <w:jc w:val="center"/>
            </w:pPr>
            <w:r w:rsidRPr="00BE48FF">
              <w:t>0.175 (0.307)</w:t>
            </w:r>
          </w:p>
        </w:tc>
        <w:tc>
          <w:tcPr>
            <w:tcW w:w="1304" w:type="dxa"/>
          </w:tcPr>
          <w:p w14:paraId="3CA8F981" w14:textId="26547DDD" w:rsidR="009C4C7E" w:rsidRPr="0094269F" w:rsidRDefault="009C4C7E" w:rsidP="009C4C7E">
            <w:pPr>
              <w:jc w:val="center"/>
            </w:pPr>
            <w:r w:rsidRPr="00BE48FF">
              <w:t>0.091 (0.603)</w:t>
            </w:r>
          </w:p>
        </w:tc>
        <w:tc>
          <w:tcPr>
            <w:tcW w:w="1304" w:type="dxa"/>
          </w:tcPr>
          <w:p w14:paraId="39789265" w14:textId="055CC688" w:rsidR="009C4C7E" w:rsidRPr="0094269F" w:rsidRDefault="009C4C7E" w:rsidP="009C4C7E">
            <w:pPr>
              <w:jc w:val="center"/>
            </w:pPr>
            <w:r w:rsidRPr="00BE48FF">
              <w:t>0.365 (0.029)</w:t>
            </w:r>
          </w:p>
        </w:tc>
        <w:tc>
          <w:tcPr>
            <w:tcW w:w="1304" w:type="dxa"/>
          </w:tcPr>
          <w:p w14:paraId="6194FFEF" w14:textId="4B9DFBE1" w:rsidR="009C4C7E" w:rsidRPr="0094269F" w:rsidRDefault="009C4C7E" w:rsidP="009C4C7E">
            <w:pPr>
              <w:jc w:val="center"/>
            </w:pPr>
            <w:r w:rsidRPr="00BE48FF">
              <w:t>0.360 (0.034)</w:t>
            </w:r>
          </w:p>
        </w:tc>
      </w:tr>
      <w:tr w:rsidR="009C4C7E" w:rsidRPr="0094269F" w14:paraId="720CFB3E" w14:textId="77777777" w:rsidTr="003B5104">
        <w:tc>
          <w:tcPr>
            <w:tcW w:w="1304" w:type="dxa"/>
            <w:vAlign w:val="center"/>
          </w:tcPr>
          <w:p w14:paraId="18ECAF48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LLL</w:t>
            </w:r>
          </w:p>
        </w:tc>
        <w:tc>
          <w:tcPr>
            <w:tcW w:w="1304" w:type="dxa"/>
          </w:tcPr>
          <w:p w14:paraId="4B0D0A6A" w14:textId="2B14FDA1" w:rsidR="009C4C7E" w:rsidRPr="0094269F" w:rsidRDefault="009C4C7E" w:rsidP="009C4C7E">
            <w:pPr>
              <w:jc w:val="center"/>
            </w:pPr>
            <w:r w:rsidRPr="00BE48FF">
              <w:t>0.421 (0.011)</w:t>
            </w:r>
          </w:p>
        </w:tc>
        <w:tc>
          <w:tcPr>
            <w:tcW w:w="1304" w:type="dxa"/>
          </w:tcPr>
          <w:p w14:paraId="4E555342" w14:textId="06F10155" w:rsidR="009C4C7E" w:rsidRPr="0094269F" w:rsidRDefault="009C4C7E" w:rsidP="009C4C7E">
            <w:pPr>
              <w:jc w:val="center"/>
            </w:pPr>
            <w:r w:rsidRPr="00BE48FF">
              <w:t>0.398 (0.018)</w:t>
            </w:r>
          </w:p>
        </w:tc>
        <w:tc>
          <w:tcPr>
            <w:tcW w:w="1304" w:type="dxa"/>
          </w:tcPr>
          <w:p w14:paraId="3A67E125" w14:textId="5BEE96B6" w:rsidR="009C4C7E" w:rsidRPr="0094269F" w:rsidRDefault="009C4C7E" w:rsidP="009C4C7E">
            <w:pPr>
              <w:jc w:val="center"/>
            </w:pPr>
            <w:r w:rsidRPr="00BE48FF">
              <w:t>0.340 (0.042)</w:t>
            </w:r>
          </w:p>
        </w:tc>
        <w:tc>
          <w:tcPr>
            <w:tcW w:w="1304" w:type="dxa"/>
          </w:tcPr>
          <w:p w14:paraId="3E351DEF" w14:textId="29AD1A79" w:rsidR="009C4C7E" w:rsidRPr="0094269F" w:rsidRDefault="009C4C7E" w:rsidP="009C4C7E">
            <w:pPr>
              <w:jc w:val="center"/>
            </w:pPr>
            <w:r w:rsidRPr="00BE48FF">
              <w:t>0.306 (0.074)</w:t>
            </w:r>
          </w:p>
        </w:tc>
        <w:tc>
          <w:tcPr>
            <w:tcW w:w="1304" w:type="dxa"/>
          </w:tcPr>
          <w:p w14:paraId="16CA3D55" w14:textId="75BF2B56" w:rsidR="009C4C7E" w:rsidRPr="0094269F" w:rsidRDefault="009C4C7E" w:rsidP="009C4C7E">
            <w:pPr>
              <w:jc w:val="center"/>
            </w:pPr>
            <w:r w:rsidRPr="00BE48FF">
              <w:t>0.349 (0.037)</w:t>
            </w:r>
          </w:p>
        </w:tc>
        <w:tc>
          <w:tcPr>
            <w:tcW w:w="1304" w:type="dxa"/>
          </w:tcPr>
          <w:p w14:paraId="679FA1BF" w14:textId="7420B767" w:rsidR="009C4C7E" w:rsidRPr="0094269F" w:rsidRDefault="009C4C7E" w:rsidP="009C4C7E">
            <w:pPr>
              <w:jc w:val="center"/>
            </w:pPr>
            <w:r w:rsidRPr="00BE48FF">
              <w:t>0.309 (0.071)</w:t>
            </w:r>
          </w:p>
        </w:tc>
      </w:tr>
      <w:tr w:rsidR="009C4C7E" w:rsidRPr="0094269F" w14:paraId="4A31002D" w14:textId="77777777" w:rsidTr="003B5104">
        <w:tc>
          <w:tcPr>
            <w:tcW w:w="1304" w:type="dxa"/>
            <w:vAlign w:val="center"/>
          </w:tcPr>
          <w:p w14:paraId="770F7813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L</w:t>
            </w:r>
            <w:r>
              <w:rPr>
                <w:vertAlign w:val="subscript"/>
              </w:rPr>
              <w:t>U</w:t>
            </w:r>
            <w:r w:rsidRPr="0094269F">
              <w:rPr>
                <w:vertAlign w:val="subscript"/>
              </w:rPr>
              <w:t>L</w:t>
            </w:r>
          </w:p>
        </w:tc>
        <w:tc>
          <w:tcPr>
            <w:tcW w:w="1304" w:type="dxa"/>
          </w:tcPr>
          <w:p w14:paraId="277E692A" w14:textId="08B55EFF" w:rsidR="009C4C7E" w:rsidRPr="0094269F" w:rsidRDefault="009C4C7E" w:rsidP="009C4C7E">
            <w:pPr>
              <w:jc w:val="center"/>
            </w:pPr>
            <w:r w:rsidRPr="00BE48FF">
              <w:t>0.080 (0.641)</w:t>
            </w:r>
          </w:p>
        </w:tc>
        <w:tc>
          <w:tcPr>
            <w:tcW w:w="1304" w:type="dxa"/>
          </w:tcPr>
          <w:p w14:paraId="37953844" w14:textId="68EB27C9" w:rsidR="009C4C7E" w:rsidRPr="0094269F" w:rsidRDefault="009C4C7E" w:rsidP="009C4C7E">
            <w:pPr>
              <w:jc w:val="center"/>
            </w:pPr>
            <w:r w:rsidRPr="00BE48FF">
              <w:t>-0.002 (0.991)</w:t>
            </w:r>
          </w:p>
        </w:tc>
        <w:tc>
          <w:tcPr>
            <w:tcW w:w="1304" w:type="dxa"/>
          </w:tcPr>
          <w:p w14:paraId="729C5188" w14:textId="71904EE0" w:rsidR="009C4C7E" w:rsidRPr="0094269F" w:rsidRDefault="009C4C7E" w:rsidP="009C4C7E">
            <w:pPr>
              <w:jc w:val="center"/>
            </w:pPr>
            <w:r w:rsidRPr="00BE48FF">
              <w:t>0.014 (0.938)</w:t>
            </w:r>
          </w:p>
        </w:tc>
        <w:tc>
          <w:tcPr>
            <w:tcW w:w="1304" w:type="dxa"/>
          </w:tcPr>
          <w:p w14:paraId="71F0BD86" w14:textId="4646BAD3" w:rsidR="009C4C7E" w:rsidRPr="0094269F" w:rsidRDefault="009C4C7E" w:rsidP="009C4C7E">
            <w:pPr>
              <w:jc w:val="center"/>
            </w:pPr>
            <w:r w:rsidRPr="00BE48FF">
              <w:t>-0.119 (0.495)</w:t>
            </w:r>
          </w:p>
        </w:tc>
        <w:tc>
          <w:tcPr>
            <w:tcW w:w="1304" w:type="dxa"/>
          </w:tcPr>
          <w:p w14:paraId="3BA3A5E8" w14:textId="415B59A4" w:rsidR="009C4C7E" w:rsidRPr="0094269F" w:rsidRDefault="009C4C7E" w:rsidP="009C4C7E">
            <w:pPr>
              <w:jc w:val="center"/>
            </w:pPr>
            <w:r w:rsidRPr="00BE48FF">
              <w:t>0.030 (0.862)</w:t>
            </w:r>
          </w:p>
        </w:tc>
        <w:tc>
          <w:tcPr>
            <w:tcW w:w="1304" w:type="dxa"/>
          </w:tcPr>
          <w:p w14:paraId="1020823C" w14:textId="2DB33BA8" w:rsidR="009C4C7E" w:rsidRPr="0094269F" w:rsidRDefault="009C4C7E" w:rsidP="009C4C7E">
            <w:pPr>
              <w:jc w:val="center"/>
            </w:pPr>
            <w:r w:rsidRPr="00BE48FF">
              <w:t>0.004 (0.981)</w:t>
            </w:r>
          </w:p>
        </w:tc>
      </w:tr>
      <w:tr w:rsidR="009C4C7E" w:rsidRPr="0094269F" w14:paraId="2FE63D0B" w14:textId="77777777" w:rsidTr="003B5104">
        <w:tc>
          <w:tcPr>
            <w:tcW w:w="1304" w:type="dxa"/>
            <w:vAlign w:val="center"/>
          </w:tcPr>
          <w:p w14:paraId="54E0AA05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RLL</w:t>
            </w:r>
          </w:p>
        </w:tc>
        <w:tc>
          <w:tcPr>
            <w:tcW w:w="1304" w:type="dxa"/>
          </w:tcPr>
          <w:p w14:paraId="49E75C54" w14:textId="55926489" w:rsidR="009C4C7E" w:rsidRPr="0094269F" w:rsidRDefault="009C4C7E" w:rsidP="009C4C7E">
            <w:pPr>
              <w:jc w:val="center"/>
            </w:pPr>
            <w:r w:rsidRPr="00BE48FF">
              <w:t>0.371 (0.026)</w:t>
            </w:r>
          </w:p>
        </w:tc>
        <w:tc>
          <w:tcPr>
            <w:tcW w:w="1304" w:type="dxa"/>
          </w:tcPr>
          <w:p w14:paraId="4BCDEC8A" w14:textId="4E5A2635" w:rsidR="009C4C7E" w:rsidRPr="0094269F" w:rsidRDefault="009C4C7E" w:rsidP="009C4C7E">
            <w:pPr>
              <w:jc w:val="center"/>
            </w:pPr>
            <w:r w:rsidRPr="00BE48FF">
              <w:t>0.379 (0.025)</w:t>
            </w:r>
          </w:p>
        </w:tc>
        <w:tc>
          <w:tcPr>
            <w:tcW w:w="1304" w:type="dxa"/>
          </w:tcPr>
          <w:p w14:paraId="35F844CC" w14:textId="7775DE48" w:rsidR="009C4C7E" w:rsidRPr="0094269F" w:rsidRDefault="009C4C7E" w:rsidP="009C4C7E">
            <w:pPr>
              <w:jc w:val="center"/>
            </w:pPr>
            <w:r w:rsidRPr="00BE48FF">
              <w:t>0.104 (0.547)</w:t>
            </w:r>
          </w:p>
        </w:tc>
        <w:tc>
          <w:tcPr>
            <w:tcW w:w="1304" w:type="dxa"/>
          </w:tcPr>
          <w:p w14:paraId="107417B6" w14:textId="6A40ECCB" w:rsidR="009C4C7E" w:rsidRPr="0094269F" w:rsidRDefault="009C4C7E" w:rsidP="009C4C7E">
            <w:pPr>
              <w:jc w:val="center"/>
            </w:pPr>
            <w:r w:rsidRPr="00BE48FF">
              <w:t>0.106 (0.545)</w:t>
            </w:r>
          </w:p>
        </w:tc>
        <w:tc>
          <w:tcPr>
            <w:tcW w:w="1304" w:type="dxa"/>
          </w:tcPr>
          <w:p w14:paraId="50BE4D2D" w14:textId="55E42270" w:rsidR="009C4C7E" w:rsidRPr="0094269F" w:rsidRDefault="009C4C7E" w:rsidP="009C4C7E">
            <w:pPr>
              <w:jc w:val="center"/>
            </w:pPr>
            <w:r w:rsidRPr="00BE48FF">
              <w:t>0.526 (0.001)</w:t>
            </w:r>
          </w:p>
        </w:tc>
        <w:tc>
          <w:tcPr>
            <w:tcW w:w="1304" w:type="dxa"/>
          </w:tcPr>
          <w:p w14:paraId="2FA389B2" w14:textId="1879BE14" w:rsidR="009C4C7E" w:rsidRPr="0094269F" w:rsidRDefault="009C4C7E" w:rsidP="009C4C7E">
            <w:pPr>
              <w:jc w:val="center"/>
            </w:pPr>
            <w:r w:rsidRPr="00BE48FF">
              <w:t>0.483 (0.003)</w:t>
            </w:r>
          </w:p>
        </w:tc>
      </w:tr>
      <w:tr w:rsidR="009C4C7E" w:rsidRPr="0094269F" w14:paraId="64FD79FA" w14:textId="77777777" w:rsidTr="003B5104">
        <w:tc>
          <w:tcPr>
            <w:tcW w:w="1304" w:type="dxa"/>
            <w:vAlign w:val="center"/>
          </w:tcPr>
          <w:p w14:paraId="2EC09E7F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RML</w:t>
            </w:r>
          </w:p>
        </w:tc>
        <w:tc>
          <w:tcPr>
            <w:tcW w:w="1304" w:type="dxa"/>
          </w:tcPr>
          <w:p w14:paraId="2E8D3D43" w14:textId="1E562C02" w:rsidR="009C4C7E" w:rsidRPr="0094269F" w:rsidRDefault="009C4C7E" w:rsidP="009C4C7E">
            <w:pPr>
              <w:jc w:val="center"/>
            </w:pPr>
            <w:r w:rsidRPr="00BE48FF">
              <w:t>0.368 (0.027)</w:t>
            </w:r>
          </w:p>
        </w:tc>
        <w:tc>
          <w:tcPr>
            <w:tcW w:w="1304" w:type="dxa"/>
          </w:tcPr>
          <w:p w14:paraId="7B7405FC" w14:textId="2519B8B7" w:rsidR="009C4C7E" w:rsidRPr="0094269F" w:rsidRDefault="009C4C7E" w:rsidP="009C4C7E">
            <w:pPr>
              <w:jc w:val="center"/>
            </w:pPr>
            <w:r w:rsidRPr="00BE48FF">
              <w:t>0.370 (0.029)</w:t>
            </w:r>
          </w:p>
        </w:tc>
        <w:tc>
          <w:tcPr>
            <w:tcW w:w="1304" w:type="dxa"/>
          </w:tcPr>
          <w:p w14:paraId="2D167BCD" w14:textId="54CCB3A3" w:rsidR="009C4C7E" w:rsidRPr="0094269F" w:rsidRDefault="009C4C7E" w:rsidP="009C4C7E">
            <w:pPr>
              <w:jc w:val="center"/>
            </w:pPr>
            <w:r w:rsidRPr="00BE48FF">
              <w:t>0.214 (0.209)</w:t>
            </w:r>
          </w:p>
        </w:tc>
        <w:tc>
          <w:tcPr>
            <w:tcW w:w="1304" w:type="dxa"/>
          </w:tcPr>
          <w:p w14:paraId="529826A3" w14:textId="45DA5487" w:rsidR="009C4C7E" w:rsidRPr="0094269F" w:rsidRDefault="009C4C7E" w:rsidP="009C4C7E">
            <w:pPr>
              <w:jc w:val="center"/>
            </w:pPr>
            <w:r w:rsidRPr="00BE48FF">
              <w:t>0.249 (0.149)</w:t>
            </w:r>
          </w:p>
        </w:tc>
        <w:tc>
          <w:tcPr>
            <w:tcW w:w="1304" w:type="dxa"/>
          </w:tcPr>
          <w:p w14:paraId="320F19C7" w14:textId="150AD739" w:rsidR="009C4C7E" w:rsidRPr="0094269F" w:rsidRDefault="009C4C7E" w:rsidP="009C4C7E">
            <w:pPr>
              <w:jc w:val="center"/>
            </w:pPr>
            <w:r w:rsidRPr="00BE48FF">
              <w:t>0.324 (0.054)</w:t>
            </w:r>
          </w:p>
        </w:tc>
        <w:tc>
          <w:tcPr>
            <w:tcW w:w="1304" w:type="dxa"/>
          </w:tcPr>
          <w:p w14:paraId="085CA39D" w14:textId="099BE1F9" w:rsidR="009C4C7E" w:rsidRPr="0094269F" w:rsidRDefault="009C4C7E" w:rsidP="009C4C7E">
            <w:pPr>
              <w:jc w:val="center"/>
            </w:pPr>
            <w:r w:rsidRPr="00BE48FF">
              <w:t>0.268 (0.119)</w:t>
            </w:r>
          </w:p>
        </w:tc>
      </w:tr>
      <w:tr w:rsidR="009C4C7E" w:rsidRPr="0094269F" w14:paraId="7527452E" w14:textId="77777777" w:rsidTr="003B5104">
        <w:tc>
          <w:tcPr>
            <w:tcW w:w="1304" w:type="dxa"/>
            <w:vAlign w:val="center"/>
          </w:tcPr>
          <w:p w14:paraId="6B3D51A5" w14:textId="77777777" w:rsidR="009C4C7E" w:rsidRPr="0094269F" w:rsidRDefault="009C4C7E" w:rsidP="009C4C7E">
            <w:pPr>
              <w:jc w:val="center"/>
              <w:rPr>
                <w:vertAlign w:val="subscript"/>
              </w:rPr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RUL</w:t>
            </w:r>
          </w:p>
        </w:tc>
        <w:tc>
          <w:tcPr>
            <w:tcW w:w="1304" w:type="dxa"/>
          </w:tcPr>
          <w:p w14:paraId="2A722160" w14:textId="67A1EA41" w:rsidR="009C4C7E" w:rsidRPr="0094269F" w:rsidRDefault="009C4C7E" w:rsidP="009C4C7E">
            <w:pPr>
              <w:jc w:val="center"/>
            </w:pPr>
            <w:r w:rsidRPr="00BE48FF">
              <w:t>0.491 (0.002)</w:t>
            </w:r>
          </w:p>
        </w:tc>
        <w:tc>
          <w:tcPr>
            <w:tcW w:w="1304" w:type="dxa"/>
          </w:tcPr>
          <w:p w14:paraId="77773238" w14:textId="4D1DEC1A" w:rsidR="009C4C7E" w:rsidRPr="0094269F" w:rsidRDefault="009C4C7E" w:rsidP="009C4C7E">
            <w:pPr>
              <w:jc w:val="center"/>
            </w:pPr>
            <w:r w:rsidRPr="00BE48FF">
              <w:t>0.482 (0.003)</w:t>
            </w:r>
          </w:p>
        </w:tc>
        <w:tc>
          <w:tcPr>
            <w:tcW w:w="1304" w:type="dxa"/>
          </w:tcPr>
          <w:p w14:paraId="32CE8016" w14:textId="251067E2" w:rsidR="009C4C7E" w:rsidRPr="0094269F" w:rsidRDefault="009C4C7E" w:rsidP="009C4C7E">
            <w:pPr>
              <w:jc w:val="center"/>
            </w:pPr>
            <w:r w:rsidRPr="00BE48FF">
              <w:t>0.322 (0.055)</w:t>
            </w:r>
          </w:p>
        </w:tc>
        <w:tc>
          <w:tcPr>
            <w:tcW w:w="1304" w:type="dxa"/>
          </w:tcPr>
          <w:p w14:paraId="37149BA4" w14:textId="74F53A9F" w:rsidR="009C4C7E" w:rsidRPr="0094269F" w:rsidRDefault="009C4C7E" w:rsidP="009C4C7E">
            <w:pPr>
              <w:jc w:val="center"/>
            </w:pPr>
            <w:r w:rsidRPr="00BE48FF">
              <w:t>0.318 (0.063)</w:t>
            </w:r>
          </w:p>
        </w:tc>
        <w:tc>
          <w:tcPr>
            <w:tcW w:w="1304" w:type="dxa"/>
          </w:tcPr>
          <w:p w14:paraId="2CA3BFA4" w14:textId="15639078" w:rsidR="009C4C7E" w:rsidRPr="0094269F" w:rsidRDefault="009C4C7E" w:rsidP="009C4C7E">
            <w:pPr>
              <w:jc w:val="center"/>
            </w:pPr>
            <w:r w:rsidRPr="00BE48FF">
              <w:t>0.509 (0.002)</w:t>
            </w:r>
          </w:p>
        </w:tc>
        <w:tc>
          <w:tcPr>
            <w:tcW w:w="1304" w:type="dxa"/>
          </w:tcPr>
          <w:p w14:paraId="20FBC0FC" w14:textId="3ED670C8" w:rsidR="009C4C7E" w:rsidRPr="0094269F" w:rsidRDefault="009C4C7E" w:rsidP="009C4C7E">
            <w:pPr>
              <w:jc w:val="center"/>
            </w:pPr>
            <w:r w:rsidRPr="00BE48FF">
              <w:t>0.458 (0.006)</w:t>
            </w:r>
          </w:p>
        </w:tc>
      </w:tr>
      <w:tr w:rsidR="009C4C7E" w:rsidRPr="0094269F" w14:paraId="4D481A0C" w14:textId="77777777" w:rsidTr="003B5104">
        <w:tc>
          <w:tcPr>
            <w:tcW w:w="1304" w:type="dxa"/>
            <w:vAlign w:val="center"/>
          </w:tcPr>
          <w:p w14:paraId="7E95FA68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ave</w:t>
            </w:r>
            <w:proofErr w:type="spellEnd"/>
            <w:r w:rsidRPr="0094269F">
              <w:rPr>
                <w:vertAlign w:val="subscript"/>
              </w:rPr>
              <w:t>, TLC, Total</w:t>
            </w:r>
          </w:p>
        </w:tc>
        <w:tc>
          <w:tcPr>
            <w:tcW w:w="1304" w:type="dxa"/>
          </w:tcPr>
          <w:p w14:paraId="5AB45BFE" w14:textId="0B8C17F3" w:rsidR="009C4C7E" w:rsidRPr="0094269F" w:rsidRDefault="009C4C7E" w:rsidP="009C4C7E">
            <w:pPr>
              <w:jc w:val="center"/>
            </w:pPr>
            <w:r w:rsidRPr="00BE48FF">
              <w:t>0.424 (0.010)</w:t>
            </w:r>
          </w:p>
        </w:tc>
        <w:tc>
          <w:tcPr>
            <w:tcW w:w="1304" w:type="dxa"/>
          </w:tcPr>
          <w:p w14:paraId="543A14FC" w14:textId="6FBAF997" w:rsidR="009C4C7E" w:rsidRPr="0094269F" w:rsidRDefault="009C4C7E" w:rsidP="009C4C7E">
            <w:pPr>
              <w:jc w:val="center"/>
            </w:pPr>
            <w:r w:rsidRPr="00BE48FF">
              <w:t>0.415 (0.013)</w:t>
            </w:r>
          </w:p>
        </w:tc>
        <w:tc>
          <w:tcPr>
            <w:tcW w:w="1304" w:type="dxa"/>
          </w:tcPr>
          <w:p w14:paraId="5343EF19" w14:textId="4910ABA6" w:rsidR="009C4C7E" w:rsidRPr="0094269F" w:rsidRDefault="009C4C7E" w:rsidP="009C4C7E">
            <w:pPr>
              <w:jc w:val="center"/>
            </w:pPr>
            <w:r w:rsidRPr="00BE48FF">
              <w:t>0.226 (0.184)</w:t>
            </w:r>
          </w:p>
        </w:tc>
        <w:tc>
          <w:tcPr>
            <w:tcW w:w="1304" w:type="dxa"/>
          </w:tcPr>
          <w:p w14:paraId="70386CF8" w14:textId="5198BF0C" w:rsidR="009C4C7E" w:rsidRPr="0094269F" w:rsidRDefault="009C4C7E" w:rsidP="009C4C7E">
            <w:pPr>
              <w:jc w:val="center"/>
            </w:pPr>
            <w:r w:rsidRPr="00BE48FF">
              <w:t>0.215 (0.215)</w:t>
            </w:r>
          </w:p>
        </w:tc>
        <w:tc>
          <w:tcPr>
            <w:tcW w:w="1304" w:type="dxa"/>
          </w:tcPr>
          <w:p w14:paraId="3FB94C99" w14:textId="716F0D0B" w:rsidR="009C4C7E" w:rsidRPr="0094269F" w:rsidRDefault="009C4C7E" w:rsidP="009C4C7E">
            <w:pPr>
              <w:jc w:val="center"/>
            </w:pPr>
            <w:r w:rsidRPr="00BE48FF">
              <w:t>0.481 (0.003)</w:t>
            </w:r>
          </w:p>
        </w:tc>
        <w:tc>
          <w:tcPr>
            <w:tcW w:w="1304" w:type="dxa"/>
          </w:tcPr>
          <w:p w14:paraId="42BC4FA4" w14:textId="5AC105B0" w:rsidR="009C4C7E" w:rsidRPr="0094269F" w:rsidRDefault="009C4C7E" w:rsidP="009C4C7E">
            <w:pPr>
              <w:jc w:val="center"/>
            </w:pPr>
            <w:r w:rsidRPr="00BE48FF">
              <w:t>0.423 (0.011)</w:t>
            </w:r>
          </w:p>
        </w:tc>
      </w:tr>
      <w:tr w:rsidR="009C4C7E" w:rsidRPr="0094269F" w14:paraId="0DBCFA46" w14:textId="77777777" w:rsidTr="003B5104">
        <w:tc>
          <w:tcPr>
            <w:tcW w:w="1304" w:type="dxa"/>
            <w:vAlign w:val="center"/>
          </w:tcPr>
          <w:p w14:paraId="621C2589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Bronint</w:t>
            </w:r>
            <w:proofErr w:type="spellEnd"/>
          </w:p>
        </w:tc>
        <w:tc>
          <w:tcPr>
            <w:tcW w:w="1304" w:type="dxa"/>
          </w:tcPr>
          <w:p w14:paraId="6CD8D72D" w14:textId="4AE44605" w:rsidR="009C4C7E" w:rsidRPr="0094269F" w:rsidRDefault="009C4C7E" w:rsidP="009C4C7E">
            <w:pPr>
              <w:jc w:val="center"/>
            </w:pPr>
            <w:r w:rsidRPr="00BE48FF">
              <w:t>-0.236 (0.166)</w:t>
            </w:r>
          </w:p>
        </w:tc>
        <w:tc>
          <w:tcPr>
            <w:tcW w:w="1304" w:type="dxa"/>
          </w:tcPr>
          <w:p w14:paraId="55C3D474" w14:textId="05534B93" w:rsidR="009C4C7E" w:rsidRPr="0094269F" w:rsidRDefault="009C4C7E" w:rsidP="009C4C7E">
            <w:pPr>
              <w:jc w:val="center"/>
            </w:pPr>
            <w:r w:rsidRPr="00BE48FF">
              <w:t>-0.308 (0.072)</w:t>
            </w:r>
          </w:p>
        </w:tc>
        <w:tc>
          <w:tcPr>
            <w:tcW w:w="1304" w:type="dxa"/>
          </w:tcPr>
          <w:p w14:paraId="54BA50C3" w14:textId="3FF0A120" w:rsidR="009C4C7E" w:rsidRPr="0094269F" w:rsidRDefault="009C4C7E" w:rsidP="009C4C7E">
            <w:pPr>
              <w:jc w:val="center"/>
            </w:pPr>
            <w:r w:rsidRPr="00BE48FF">
              <w:t>-0.258 (0.128)</w:t>
            </w:r>
          </w:p>
        </w:tc>
        <w:tc>
          <w:tcPr>
            <w:tcW w:w="1304" w:type="dxa"/>
          </w:tcPr>
          <w:p w14:paraId="0AB934E4" w14:textId="0A3850BD" w:rsidR="009C4C7E" w:rsidRPr="0094269F" w:rsidRDefault="009C4C7E" w:rsidP="009C4C7E">
            <w:pPr>
              <w:jc w:val="center"/>
            </w:pPr>
            <w:r w:rsidRPr="00BE48FF">
              <w:t>-0.284 (0.098)</w:t>
            </w:r>
          </w:p>
        </w:tc>
        <w:tc>
          <w:tcPr>
            <w:tcW w:w="1304" w:type="dxa"/>
          </w:tcPr>
          <w:p w14:paraId="7E2EBF74" w14:textId="5C5D0945" w:rsidR="009C4C7E" w:rsidRPr="0094269F" w:rsidRDefault="009C4C7E" w:rsidP="009C4C7E">
            <w:pPr>
              <w:jc w:val="center"/>
            </w:pPr>
            <w:r w:rsidRPr="00BE48FF">
              <w:t>-0.302 (0.073)</w:t>
            </w:r>
          </w:p>
        </w:tc>
        <w:tc>
          <w:tcPr>
            <w:tcW w:w="1304" w:type="dxa"/>
          </w:tcPr>
          <w:p w14:paraId="6273C0EC" w14:textId="5055EC7A" w:rsidR="009C4C7E" w:rsidRPr="0094269F" w:rsidRDefault="009C4C7E" w:rsidP="009C4C7E">
            <w:pPr>
              <w:jc w:val="center"/>
            </w:pPr>
            <w:r w:rsidRPr="00BE48FF">
              <w:t>-0.296 (0.084)</w:t>
            </w:r>
          </w:p>
        </w:tc>
      </w:tr>
      <w:tr w:rsidR="009C4C7E" w:rsidRPr="0094269F" w14:paraId="4EF1D098" w14:textId="77777777" w:rsidTr="003B5104">
        <w:tc>
          <w:tcPr>
            <w:tcW w:w="1304" w:type="dxa"/>
            <w:vAlign w:val="center"/>
          </w:tcPr>
          <w:p w14:paraId="25DA0F6C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h, LMB</w:t>
            </w:r>
          </w:p>
        </w:tc>
        <w:tc>
          <w:tcPr>
            <w:tcW w:w="1304" w:type="dxa"/>
          </w:tcPr>
          <w:p w14:paraId="398E5A5B" w14:textId="2CCA096D" w:rsidR="009C4C7E" w:rsidRPr="0094269F" w:rsidRDefault="009C4C7E" w:rsidP="009C4C7E">
            <w:pPr>
              <w:jc w:val="center"/>
            </w:pPr>
            <w:r w:rsidRPr="00BE48FF">
              <w:t>-0.267 (0.115)</w:t>
            </w:r>
          </w:p>
        </w:tc>
        <w:tc>
          <w:tcPr>
            <w:tcW w:w="1304" w:type="dxa"/>
          </w:tcPr>
          <w:p w14:paraId="252D30C6" w14:textId="547BF869" w:rsidR="009C4C7E" w:rsidRPr="0094269F" w:rsidRDefault="009C4C7E" w:rsidP="009C4C7E">
            <w:pPr>
              <w:jc w:val="center"/>
            </w:pPr>
            <w:r w:rsidRPr="00BE48FF">
              <w:t>-0.324 (0.058)</w:t>
            </w:r>
          </w:p>
        </w:tc>
        <w:tc>
          <w:tcPr>
            <w:tcW w:w="1304" w:type="dxa"/>
          </w:tcPr>
          <w:p w14:paraId="51B4DBFE" w14:textId="16656B1E" w:rsidR="009C4C7E" w:rsidRPr="0094269F" w:rsidRDefault="009C4C7E" w:rsidP="009C4C7E">
            <w:pPr>
              <w:jc w:val="center"/>
            </w:pPr>
            <w:r w:rsidRPr="00BE48FF">
              <w:t>-0.271 (0.110)</w:t>
            </w:r>
          </w:p>
        </w:tc>
        <w:tc>
          <w:tcPr>
            <w:tcW w:w="1304" w:type="dxa"/>
          </w:tcPr>
          <w:p w14:paraId="226884BA" w14:textId="4AC20663" w:rsidR="009C4C7E" w:rsidRPr="0094269F" w:rsidRDefault="009C4C7E" w:rsidP="009C4C7E">
            <w:pPr>
              <w:jc w:val="center"/>
            </w:pPr>
            <w:r w:rsidRPr="00BE48FF">
              <w:t>-0.291 (0.090)</w:t>
            </w:r>
          </w:p>
        </w:tc>
        <w:tc>
          <w:tcPr>
            <w:tcW w:w="1304" w:type="dxa"/>
          </w:tcPr>
          <w:p w14:paraId="1EB8AB2A" w14:textId="7D715D0D" w:rsidR="009C4C7E" w:rsidRPr="0094269F" w:rsidRDefault="009C4C7E" w:rsidP="009C4C7E">
            <w:pPr>
              <w:jc w:val="center"/>
            </w:pPr>
            <w:r w:rsidRPr="00BE48FF">
              <w:t>-0.342 (0.041)</w:t>
            </w:r>
          </w:p>
        </w:tc>
        <w:tc>
          <w:tcPr>
            <w:tcW w:w="1304" w:type="dxa"/>
          </w:tcPr>
          <w:p w14:paraId="2D8B2AB3" w14:textId="3C406D4F" w:rsidR="009C4C7E" w:rsidRPr="0094269F" w:rsidRDefault="009C4C7E" w:rsidP="009C4C7E">
            <w:pPr>
              <w:jc w:val="center"/>
            </w:pPr>
            <w:r w:rsidRPr="00BE48FF">
              <w:t>-0.321 (0.060)</w:t>
            </w:r>
          </w:p>
        </w:tc>
      </w:tr>
      <w:tr w:rsidR="009C4C7E" w:rsidRPr="0094269F" w14:paraId="339CF7EC" w14:textId="77777777" w:rsidTr="003B5104">
        <w:tc>
          <w:tcPr>
            <w:tcW w:w="1304" w:type="dxa"/>
            <w:vAlign w:val="center"/>
          </w:tcPr>
          <w:p w14:paraId="2DDC4092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h, RMB</w:t>
            </w:r>
          </w:p>
        </w:tc>
        <w:tc>
          <w:tcPr>
            <w:tcW w:w="1304" w:type="dxa"/>
          </w:tcPr>
          <w:p w14:paraId="75A5E359" w14:textId="4D17897D" w:rsidR="009C4C7E" w:rsidRPr="0094269F" w:rsidRDefault="009C4C7E" w:rsidP="009C4C7E">
            <w:pPr>
              <w:jc w:val="center"/>
            </w:pPr>
            <w:r w:rsidRPr="00BE48FF">
              <w:t>-0.279 (0.099)</w:t>
            </w:r>
          </w:p>
        </w:tc>
        <w:tc>
          <w:tcPr>
            <w:tcW w:w="1304" w:type="dxa"/>
          </w:tcPr>
          <w:p w14:paraId="780FC404" w14:textId="42BAAD07" w:rsidR="009C4C7E" w:rsidRPr="0094269F" w:rsidRDefault="009C4C7E" w:rsidP="009C4C7E">
            <w:pPr>
              <w:jc w:val="center"/>
            </w:pPr>
            <w:r w:rsidRPr="00BE48FF">
              <w:t>-0.345 (0.042)</w:t>
            </w:r>
          </w:p>
        </w:tc>
        <w:tc>
          <w:tcPr>
            <w:tcW w:w="1304" w:type="dxa"/>
          </w:tcPr>
          <w:p w14:paraId="0FDFC2DE" w14:textId="48BF2276" w:rsidR="009C4C7E" w:rsidRPr="0094269F" w:rsidRDefault="009C4C7E" w:rsidP="009C4C7E">
            <w:pPr>
              <w:jc w:val="center"/>
            </w:pPr>
            <w:r w:rsidRPr="00BE48FF">
              <w:t>-0.273 (0.107)</w:t>
            </w:r>
          </w:p>
        </w:tc>
        <w:tc>
          <w:tcPr>
            <w:tcW w:w="1304" w:type="dxa"/>
          </w:tcPr>
          <w:p w14:paraId="16438A67" w14:textId="1863EB5B" w:rsidR="009C4C7E" w:rsidRPr="0094269F" w:rsidRDefault="009C4C7E" w:rsidP="009C4C7E">
            <w:pPr>
              <w:jc w:val="center"/>
            </w:pPr>
            <w:r w:rsidRPr="00BE48FF">
              <w:t>-0.263 (0.127)</w:t>
            </w:r>
          </w:p>
        </w:tc>
        <w:tc>
          <w:tcPr>
            <w:tcW w:w="1304" w:type="dxa"/>
          </w:tcPr>
          <w:p w14:paraId="38215D65" w14:textId="1E68C36C" w:rsidR="009C4C7E" w:rsidRPr="0094269F" w:rsidRDefault="009C4C7E" w:rsidP="009C4C7E">
            <w:pPr>
              <w:jc w:val="center"/>
            </w:pPr>
            <w:r w:rsidRPr="00BE48FF">
              <w:t>-0.306 (0.070)</w:t>
            </w:r>
          </w:p>
        </w:tc>
        <w:tc>
          <w:tcPr>
            <w:tcW w:w="1304" w:type="dxa"/>
          </w:tcPr>
          <w:p w14:paraId="7308CC92" w14:textId="7866935D" w:rsidR="009C4C7E" w:rsidRPr="0094269F" w:rsidRDefault="009C4C7E" w:rsidP="009C4C7E">
            <w:pPr>
              <w:jc w:val="center"/>
            </w:pPr>
            <w:r w:rsidRPr="00BE48FF">
              <w:t>-0.325 (0.057)</w:t>
            </w:r>
          </w:p>
        </w:tc>
      </w:tr>
      <w:tr w:rsidR="009C4C7E" w:rsidRPr="0094269F" w14:paraId="243C9CC6" w14:textId="77777777" w:rsidTr="003B5104">
        <w:tc>
          <w:tcPr>
            <w:tcW w:w="1304" w:type="dxa"/>
            <w:vAlign w:val="center"/>
          </w:tcPr>
          <w:p w14:paraId="27DFEE61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h, Trachea</w:t>
            </w:r>
          </w:p>
        </w:tc>
        <w:tc>
          <w:tcPr>
            <w:tcW w:w="1304" w:type="dxa"/>
          </w:tcPr>
          <w:p w14:paraId="54C8CA51" w14:textId="65352642" w:rsidR="009C4C7E" w:rsidRPr="0094269F" w:rsidRDefault="009C4C7E" w:rsidP="009C4C7E">
            <w:pPr>
              <w:jc w:val="center"/>
            </w:pPr>
            <w:r w:rsidRPr="00BE48FF">
              <w:t>-0.284 (0.094)</w:t>
            </w:r>
          </w:p>
        </w:tc>
        <w:tc>
          <w:tcPr>
            <w:tcW w:w="1304" w:type="dxa"/>
          </w:tcPr>
          <w:p w14:paraId="36065F6A" w14:textId="6098FED8" w:rsidR="009C4C7E" w:rsidRPr="0094269F" w:rsidRDefault="009C4C7E" w:rsidP="009C4C7E">
            <w:pPr>
              <w:jc w:val="center"/>
            </w:pPr>
            <w:r w:rsidRPr="00BE48FF">
              <w:t>-0.303 (0.077)</w:t>
            </w:r>
          </w:p>
        </w:tc>
        <w:tc>
          <w:tcPr>
            <w:tcW w:w="1304" w:type="dxa"/>
          </w:tcPr>
          <w:p w14:paraId="2D87451E" w14:textId="03805491" w:rsidR="009C4C7E" w:rsidRPr="0094269F" w:rsidRDefault="009C4C7E" w:rsidP="009C4C7E">
            <w:pPr>
              <w:jc w:val="center"/>
            </w:pPr>
            <w:r w:rsidRPr="00BE48FF">
              <w:t>-0.292 (0.084)</w:t>
            </w:r>
          </w:p>
        </w:tc>
        <w:tc>
          <w:tcPr>
            <w:tcW w:w="1304" w:type="dxa"/>
          </w:tcPr>
          <w:p w14:paraId="3973610C" w14:textId="3C8375C8" w:rsidR="009C4C7E" w:rsidRPr="0094269F" w:rsidRDefault="009C4C7E" w:rsidP="009C4C7E">
            <w:pPr>
              <w:jc w:val="center"/>
            </w:pPr>
            <w:r w:rsidRPr="00BE48FF">
              <w:t>-0.230 (0.184)</w:t>
            </w:r>
          </w:p>
        </w:tc>
        <w:tc>
          <w:tcPr>
            <w:tcW w:w="1304" w:type="dxa"/>
          </w:tcPr>
          <w:p w14:paraId="1A5ED856" w14:textId="2E279B31" w:rsidR="009C4C7E" w:rsidRPr="0094269F" w:rsidRDefault="009C4C7E" w:rsidP="009C4C7E">
            <w:pPr>
              <w:jc w:val="center"/>
            </w:pPr>
            <w:r w:rsidRPr="00BE48FF">
              <w:t>-0.316 (0.060)</w:t>
            </w:r>
          </w:p>
        </w:tc>
        <w:tc>
          <w:tcPr>
            <w:tcW w:w="1304" w:type="dxa"/>
          </w:tcPr>
          <w:p w14:paraId="439E1FF4" w14:textId="0FB92BB8" w:rsidR="009C4C7E" w:rsidRPr="0094269F" w:rsidRDefault="009C4C7E" w:rsidP="009C4C7E">
            <w:pPr>
              <w:jc w:val="center"/>
            </w:pPr>
            <w:r w:rsidRPr="00BE48FF">
              <w:t>-0.334 (0.050)</w:t>
            </w:r>
          </w:p>
        </w:tc>
      </w:tr>
      <w:tr w:rsidR="009C4C7E" w:rsidRPr="0094269F" w14:paraId="666A79F0" w14:textId="77777777" w:rsidTr="003B5104">
        <w:tc>
          <w:tcPr>
            <w:tcW w:w="1304" w:type="dxa"/>
            <w:vAlign w:val="center"/>
          </w:tcPr>
          <w:p w14:paraId="44571632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TriLLB</w:t>
            </w:r>
            <w:proofErr w:type="spellEnd"/>
          </w:p>
        </w:tc>
        <w:tc>
          <w:tcPr>
            <w:tcW w:w="1304" w:type="dxa"/>
          </w:tcPr>
          <w:p w14:paraId="5BFB53D4" w14:textId="175134AB" w:rsidR="009C4C7E" w:rsidRPr="0094269F" w:rsidRDefault="009C4C7E" w:rsidP="009C4C7E">
            <w:pPr>
              <w:jc w:val="center"/>
            </w:pPr>
            <w:r w:rsidRPr="00BE48FF">
              <w:t>-0.096 (0.601)</w:t>
            </w:r>
          </w:p>
        </w:tc>
        <w:tc>
          <w:tcPr>
            <w:tcW w:w="1304" w:type="dxa"/>
          </w:tcPr>
          <w:p w14:paraId="53CBD9C9" w14:textId="37CF6B83" w:rsidR="009C4C7E" w:rsidRPr="0094269F" w:rsidRDefault="009C4C7E" w:rsidP="009C4C7E">
            <w:pPr>
              <w:jc w:val="center"/>
            </w:pPr>
            <w:r w:rsidRPr="00BE48FF">
              <w:t>-0.059 (0.755)</w:t>
            </w:r>
          </w:p>
        </w:tc>
        <w:tc>
          <w:tcPr>
            <w:tcW w:w="1304" w:type="dxa"/>
          </w:tcPr>
          <w:p w14:paraId="4E6ED1D4" w14:textId="0F8A90B5" w:rsidR="009C4C7E" w:rsidRPr="0094269F" w:rsidRDefault="009C4C7E" w:rsidP="009C4C7E">
            <w:pPr>
              <w:jc w:val="center"/>
            </w:pPr>
            <w:r w:rsidRPr="00BE48FF">
              <w:t>-0.043 (0.816)</w:t>
            </w:r>
          </w:p>
        </w:tc>
        <w:tc>
          <w:tcPr>
            <w:tcW w:w="1304" w:type="dxa"/>
          </w:tcPr>
          <w:p w14:paraId="0C749BBE" w14:textId="52F194FC" w:rsidR="009C4C7E" w:rsidRPr="0094269F" w:rsidRDefault="009C4C7E" w:rsidP="009C4C7E">
            <w:pPr>
              <w:jc w:val="center"/>
            </w:pPr>
            <w:r w:rsidRPr="00BE48FF">
              <w:t>0.073 (0.695)</w:t>
            </w:r>
          </w:p>
        </w:tc>
        <w:tc>
          <w:tcPr>
            <w:tcW w:w="1304" w:type="dxa"/>
          </w:tcPr>
          <w:p w14:paraId="708786D0" w14:textId="644DF530" w:rsidR="009C4C7E" w:rsidRPr="0094269F" w:rsidRDefault="009C4C7E" w:rsidP="009C4C7E">
            <w:pPr>
              <w:jc w:val="center"/>
            </w:pPr>
            <w:r w:rsidRPr="00BE48FF">
              <w:t>-0.197 (0.279)</w:t>
            </w:r>
          </w:p>
        </w:tc>
        <w:tc>
          <w:tcPr>
            <w:tcW w:w="1304" w:type="dxa"/>
          </w:tcPr>
          <w:p w14:paraId="1A4BBBA5" w14:textId="09566095" w:rsidR="009C4C7E" w:rsidRPr="0094269F" w:rsidRDefault="009C4C7E" w:rsidP="009C4C7E">
            <w:pPr>
              <w:jc w:val="center"/>
            </w:pPr>
            <w:r w:rsidRPr="00BE48FF">
              <w:t>-0.213 (0.250)</w:t>
            </w:r>
          </w:p>
        </w:tc>
      </w:tr>
      <w:tr w:rsidR="009C4C7E" w:rsidRPr="0094269F" w14:paraId="2A15D810" w14:textId="77777777" w:rsidTr="003B5104">
        <w:tc>
          <w:tcPr>
            <w:tcW w:w="1304" w:type="dxa"/>
            <w:vAlign w:val="center"/>
          </w:tcPr>
          <w:p w14:paraId="1DD4D397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TriRLL</w:t>
            </w:r>
            <w:proofErr w:type="spellEnd"/>
          </w:p>
        </w:tc>
        <w:tc>
          <w:tcPr>
            <w:tcW w:w="1304" w:type="dxa"/>
          </w:tcPr>
          <w:p w14:paraId="08C614CF" w14:textId="65CC5DA1" w:rsidR="009C4C7E" w:rsidRPr="0094269F" w:rsidRDefault="009C4C7E" w:rsidP="009C4C7E">
            <w:pPr>
              <w:jc w:val="center"/>
            </w:pPr>
            <w:r w:rsidRPr="00BE48FF">
              <w:t>0.249 (0.176)</w:t>
            </w:r>
          </w:p>
        </w:tc>
        <w:tc>
          <w:tcPr>
            <w:tcW w:w="1304" w:type="dxa"/>
          </w:tcPr>
          <w:p w14:paraId="32191195" w14:textId="2B20415F" w:rsidR="009C4C7E" w:rsidRPr="0094269F" w:rsidRDefault="009C4C7E" w:rsidP="009C4C7E">
            <w:pPr>
              <w:jc w:val="center"/>
            </w:pPr>
            <w:r w:rsidRPr="00BE48FF">
              <w:t>0.214 (0.256)</w:t>
            </w:r>
          </w:p>
        </w:tc>
        <w:tc>
          <w:tcPr>
            <w:tcW w:w="1304" w:type="dxa"/>
          </w:tcPr>
          <w:p w14:paraId="06C44671" w14:textId="22746D2A" w:rsidR="009C4C7E" w:rsidRPr="0094269F" w:rsidRDefault="009C4C7E" w:rsidP="009C4C7E">
            <w:pPr>
              <w:jc w:val="center"/>
            </w:pPr>
            <w:r w:rsidRPr="00BE48FF">
              <w:t>0.222 (0.231)</w:t>
            </w:r>
          </w:p>
        </w:tc>
        <w:tc>
          <w:tcPr>
            <w:tcW w:w="1304" w:type="dxa"/>
          </w:tcPr>
          <w:p w14:paraId="32CF1134" w14:textId="1BFB670D" w:rsidR="009C4C7E" w:rsidRPr="0094269F" w:rsidRDefault="009C4C7E" w:rsidP="009C4C7E">
            <w:pPr>
              <w:jc w:val="center"/>
            </w:pPr>
            <w:r w:rsidRPr="00BE48FF">
              <w:t>0.213 (0.259)</w:t>
            </w:r>
          </w:p>
        </w:tc>
        <w:tc>
          <w:tcPr>
            <w:tcW w:w="1304" w:type="dxa"/>
          </w:tcPr>
          <w:p w14:paraId="4CD3BB8D" w14:textId="0B7C008B" w:rsidR="009C4C7E" w:rsidRPr="0094269F" w:rsidRDefault="009C4C7E" w:rsidP="009C4C7E">
            <w:pPr>
              <w:jc w:val="center"/>
            </w:pPr>
            <w:r w:rsidRPr="00BE48FF">
              <w:t>0.202 (0.275)</w:t>
            </w:r>
          </w:p>
        </w:tc>
        <w:tc>
          <w:tcPr>
            <w:tcW w:w="1304" w:type="dxa"/>
          </w:tcPr>
          <w:p w14:paraId="71CEEAE2" w14:textId="01EB5FF1" w:rsidR="009C4C7E" w:rsidRPr="0094269F" w:rsidRDefault="009C4C7E" w:rsidP="009C4C7E">
            <w:pPr>
              <w:jc w:val="center"/>
            </w:pPr>
            <w:r w:rsidRPr="00BE48FF">
              <w:t>0.102 (0.591)</w:t>
            </w:r>
          </w:p>
        </w:tc>
      </w:tr>
      <w:tr w:rsidR="009C4C7E" w:rsidRPr="0094269F" w14:paraId="0997FE89" w14:textId="77777777" w:rsidTr="003B5104">
        <w:tc>
          <w:tcPr>
            <w:tcW w:w="1304" w:type="dxa"/>
            <w:vAlign w:val="center"/>
          </w:tcPr>
          <w:p w14:paraId="230EB050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TriRUL</w:t>
            </w:r>
            <w:proofErr w:type="spellEnd"/>
          </w:p>
        </w:tc>
        <w:tc>
          <w:tcPr>
            <w:tcW w:w="1304" w:type="dxa"/>
          </w:tcPr>
          <w:p w14:paraId="058EA005" w14:textId="62EE6025" w:rsidR="009C4C7E" w:rsidRPr="0094269F" w:rsidRDefault="009C4C7E" w:rsidP="009C4C7E">
            <w:pPr>
              <w:jc w:val="center"/>
            </w:pPr>
            <w:r w:rsidRPr="00BE48FF">
              <w:t>0.106 (0.558)</w:t>
            </w:r>
          </w:p>
        </w:tc>
        <w:tc>
          <w:tcPr>
            <w:tcW w:w="1304" w:type="dxa"/>
          </w:tcPr>
          <w:p w14:paraId="4B9D80B6" w14:textId="7ACCD346" w:rsidR="009C4C7E" w:rsidRPr="0094269F" w:rsidRDefault="009C4C7E" w:rsidP="009C4C7E">
            <w:pPr>
              <w:jc w:val="center"/>
            </w:pPr>
            <w:r w:rsidRPr="00BE48FF">
              <w:t>0.005 (0.980)</w:t>
            </w:r>
          </w:p>
        </w:tc>
        <w:tc>
          <w:tcPr>
            <w:tcW w:w="1304" w:type="dxa"/>
          </w:tcPr>
          <w:p w14:paraId="745F95FD" w14:textId="7FE8202E" w:rsidR="009C4C7E" w:rsidRPr="0094269F" w:rsidRDefault="009C4C7E" w:rsidP="009C4C7E">
            <w:pPr>
              <w:jc w:val="center"/>
            </w:pPr>
            <w:r w:rsidRPr="00BE48FF">
              <w:t>0.138 (0.443)</w:t>
            </w:r>
          </w:p>
        </w:tc>
        <w:tc>
          <w:tcPr>
            <w:tcW w:w="1304" w:type="dxa"/>
          </w:tcPr>
          <w:p w14:paraId="1209FCE1" w14:textId="11510046" w:rsidR="009C4C7E" w:rsidRPr="0094269F" w:rsidRDefault="009C4C7E" w:rsidP="009C4C7E">
            <w:pPr>
              <w:jc w:val="center"/>
            </w:pPr>
            <w:r w:rsidRPr="00BE48FF">
              <w:t>0.150 (0.412)</w:t>
            </w:r>
          </w:p>
        </w:tc>
        <w:tc>
          <w:tcPr>
            <w:tcW w:w="1304" w:type="dxa"/>
          </w:tcPr>
          <w:p w14:paraId="243701DB" w14:textId="4A719926" w:rsidR="009C4C7E" w:rsidRPr="0094269F" w:rsidRDefault="009C4C7E" w:rsidP="009C4C7E">
            <w:pPr>
              <w:jc w:val="center"/>
            </w:pPr>
            <w:r w:rsidRPr="00BE48FF">
              <w:t>-0.191 (0.287)</w:t>
            </w:r>
          </w:p>
        </w:tc>
        <w:tc>
          <w:tcPr>
            <w:tcW w:w="1304" w:type="dxa"/>
          </w:tcPr>
          <w:p w14:paraId="6D4EF849" w14:textId="2BB55414" w:rsidR="009C4C7E" w:rsidRPr="0094269F" w:rsidRDefault="009C4C7E" w:rsidP="009C4C7E">
            <w:pPr>
              <w:jc w:val="center"/>
            </w:pPr>
            <w:r w:rsidRPr="00BE48FF">
              <w:t>-0.285 (0.114)</w:t>
            </w:r>
          </w:p>
        </w:tc>
      </w:tr>
      <w:tr w:rsidR="009C4C7E" w:rsidRPr="0094269F" w14:paraId="070AF145" w14:textId="77777777" w:rsidTr="003B5104">
        <w:tc>
          <w:tcPr>
            <w:tcW w:w="1304" w:type="dxa"/>
            <w:vAlign w:val="center"/>
          </w:tcPr>
          <w:p w14:paraId="270C848B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sLLL</w:t>
            </w:r>
            <w:proofErr w:type="spellEnd"/>
          </w:p>
        </w:tc>
        <w:tc>
          <w:tcPr>
            <w:tcW w:w="1304" w:type="dxa"/>
          </w:tcPr>
          <w:p w14:paraId="264599DF" w14:textId="232FE2BB" w:rsidR="009C4C7E" w:rsidRPr="0094269F" w:rsidRDefault="009C4C7E" w:rsidP="009C4C7E">
            <w:pPr>
              <w:jc w:val="center"/>
            </w:pPr>
            <w:r w:rsidRPr="00BE48FF">
              <w:t>0.212 (0.230)</w:t>
            </w:r>
          </w:p>
        </w:tc>
        <w:tc>
          <w:tcPr>
            <w:tcW w:w="1304" w:type="dxa"/>
          </w:tcPr>
          <w:p w14:paraId="572CBD87" w14:textId="20C6E72B" w:rsidR="009C4C7E" w:rsidRPr="0094269F" w:rsidRDefault="009C4C7E" w:rsidP="009C4C7E">
            <w:pPr>
              <w:jc w:val="center"/>
            </w:pPr>
            <w:r w:rsidRPr="00BE48FF">
              <w:t>0.201 (0.262)</w:t>
            </w:r>
          </w:p>
        </w:tc>
        <w:tc>
          <w:tcPr>
            <w:tcW w:w="1304" w:type="dxa"/>
          </w:tcPr>
          <w:p w14:paraId="6A6FC2C0" w14:textId="36A0DC19" w:rsidR="009C4C7E" w:rsidRPr="0094269F" w:rsidRDefault="009C4C7E" w:rsidP="009C4C7E">
            <w:pPr>
              <w:jc w:val="center"/>
            </w:pPr>
            <w:r w:rsidRPr="00BE48FF">
              <w:t>0.223 (0.206)</w:t>
            </w:r>
          </w:p>
        </w:tc>
        <w:tc>
          <w:tcPr>
            <w:tcW w:w="1304" w:type="dxa"/>
          </w:tcPr>
          <w:p w14:paraId="5C8F305E" w14:textId="32325B64" w:rsidR="009C4C7E" w:rsidRPr="0094269F" w:rsidRDefault="009C4C7E" w:rsidP="009C4C7E">
            <w:pPr>
              <w:jc w:val="center"/>
            </w:pPr>
            <w:r w:rsidRPr="00BE48FF">
              <w:t>0.269 (0.130)</w:t>
            </w:r>
          </w:p>
        </w:tc>
        <w:tc>
          <w:tcPr>
            <w:tcW w:w="1304" w:type="dxa"/>
          </w:tcPr>
          <w:p w14:paraId="7C3F6035" w14:textId="0DCFA0C9" w:rsidR="009C4C7E" w:rsidRPr="0094269F" w:rsidRDefault="009C4C7E" w:rsidP="009C4C7E">
            <w:pPr>
              <w:jc w:val="center"/>
            </w:pPr>
            <w:r w:rsidRPr="00BE48FF">
              <w:t>0.076 (0.671)</w:t>
            </w:r>
          </w:p>
        </w:tc>
        <w:tc>
          <w:tcPr>
            <w:tcW w:w="1304" w:type="dxa"/>
          </w:tcPr>
          <w:p w14:paraId="265ADE32" w14:textId="55A887B0" w:rsidR="009C4C7E" w:rsidRPr="0094269F" w:rsidRDefault="009C4C7E" w:rsidP="009C4C7E">
            <w:pPr>
              <w:jc w:val="center"/>
            </w:pPr>
            <w:r w:rsidRPr="00BE48FF">
              <w:t>0.002 (0.991)</w:t>
            </w:r>
          </w:p>
        </w:tc>
      </w:tr>
      <w:tr w:rsidR="009C4C7E" w:rsidRPr="0094269F" w14:paraId="61EDC16C" w14:textId="77777777" w:rsidTr="003B5104">
        <w:tc>
          <w:tcPr>
            <w:tcW w:w="1304" w:type="dxa"/>
            <w:vAlign w:val="center"/>
          </w:tcPr>
          <w:p w14:paraId="49D69405" w14:textId="77777777" w:rsidR="009C4C7E" w:rsidRPr="0094269F" w:rsidRDefault="009C4C7E" w:rsidP="009C4C7E">
            <w:pPr>
              <w:jc w:val="center"/>
              <w:rPr>
                <w:vertAlign w:val="subscript"/>
              </w:rPr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sLUL</w:t>
            </w:r>
            <w:proofErr w:type="spellEnd"/>
          </w:p>
        </w:tc>
        <w:tc>
          <w:tcPr>
            <w:tcW w:w="1304" w:type="dxa"/>
          </w:tcPr>
          <w:p w14:paraId="47F9673F" w14:textId="3213CA00" w:rsidR="009C4C7E" w:rsidRPr="0094269F" w:rsidRDefault="009C4C7E" w:rsidP="009C4C7E">
            <w:pPr>
              <w:jc w:val="center"/>
            </w:pPr>
            <w:r w:rsidRPr="00BE48FF">
              <w:t>-0.030 (0.863)</w:t>
            </w:r>
          </w:p>
        </w:tc>
        <w:tc>
          <w:tcPr>
            <w:tcW w:w="1304" w:type="dxa"/>
          </w:tcPr>
          <w:p w14:paraId="45FAB726" w14:textId="7732E162" w:rsidR="009C4C7E" w:rsidRPr="0094269F" w:rsidRDefault="009C4C7E" w:rsidP="009C4C7E">
            <w:pPr>
              <w:jc w:val="center"/>
            </w:pPr>
            <w:r w:rsidRPr="00BE48FF">
              <w:t>-0.095 (0.593)</w:t>
            </w:r>
          </w:p>
        </w:tc>
        <w:tc>
          <w:tcPr>
            <w:tcW w:w="1304" w:type="dxa"/>
          </w:tcPr>
          <w:p w14:paraId="3E510FC9" w14:textId="14A5FF35" w:rsidR="009C4C7E" w:rsidRPr="0094269F" w:rsidRDefault="009C4C7E" w:rsidP="009C4C7E">
            <w:pPr>
              <w:jc w:val="center"/>
            </w:pPr>
            <w:r w:rsidRPr="00BE48FF">
              <w:t>-0.117 (0.503)</w:t>
            </w:r>
          </w:p>
        </w:tc>
        <w:tc>
          <w:tcPr>
            <w:tcW w:w="1304" w:type="dxa"/>
          </w:tcPr>
          <w:p w14:paraId="46D769D6" w14:textId="0A477831" w:rsidR="009C4C7E" w:rsidRPr="0094269F" w:rsidRDefault="009C4C7E" w:rsidP="009C4C7E">
            <w:pPr>
              <w:jc w:val="center"/>
            </w:pPr>
            <w:r w:rsidRPr="00BE48FF">
              <w:t>-0.130 (0.464)</w:t>
            </w:r>
          </w:p>
        </w:tc>
        <w:tc>
          <w:tcPr>
            <w:tcW w:w="1304" w:type="dxa"/>
          </w:tcPr>
          <w:p w14:paraId="51040C16" w14:textId="474C7CC2" w:rsidR="009C4C7E" w:rsidRPr="0094269F" w:rsidRDefault="009C4C7E" w:rsidP="009C4C7E">
            <w:pPr>
              <w:jc w:val="center"/>
            </w:pPr>
            <w:r w:rsidRPr="00BE48FF">
              <w:t>-0.010 (0.955)</w:t>
            </w:r>
          </w:p>
        </w:tc>
        <w:tc>
          <w:tcPr>
            <w:tcW w:w="1304" w:type="dxa"/>
          </w:tcPr>
          <w:p w14:paraId="23507D90" w14:textId="2BF76A71" w:rsidR="009C4C7E" w:rsidRPr="0094269F" w:rsidRDefault="009C4C7E" w:rsidP="009C4C7E">
            <w:pPr>
              <w:jc w:val="center"/>
            </w:pPr>
            <w:r w:rsidRPr="00BE48FF">
              <w:t>-0.068 (0.703)</w:t>
            </w:r>
          </w:p>
        </w:tc>
      </w:tr>
      <w:tr w:rsidR="009C4C7E" w:rsidRPr="0094269F" w14:paraId="6D798DF7" w14:textId="77777777" w:rsidTr="003B5104">
        <w:tc>
          <w:tcPr>
            <w:tcW w:w="1304" w:type="dxa"/>
            <w:vAlign w:val="center"/>
          </w:tcPr>
          <w:p w14:paraId="79222A57" w14:textId="77777777" w:rsidR="009C4C7E" w:rsidRPr="0094269F" w:rsidRDefault="009C4C7E" w:rsidP="009C4C7E">
            <w:pPr>
              <w:jc w:val="center"/>
            </w:pPr>
            <w:r w:rsidRPr="0094269F">
              <w:rPr>
                <w:rFonts w:hint="eastAsia"/>
              </w:rPr>
              <w:lastRenderedPageBreak/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sRLL</w:t>
            </w:r>
            <w:proofErr w:type="spellEnd"/>
          </w:p>
        </w:tc>
        <w:tc>
          <w:tcPr>
            <w:tcW w:w="1304" w:type="dxa"/>
          </w:tcPr>
          <w:p w14:paraId="2EBF5134" w14:textId="209A5387" w:rsidR="009C4C7E" w:rsidRPr="0094269F" w:rsidRDefault="009C4C7E" w:rsidP="009C4C7E">
            <w:pPr>
              <w:jc w:val="center"/>
            </w:pPr>
            <w:r w:rsidRPr="00BE48FF">
              <w:t>0.266 (0.117)</w:t>
            </w:r>
          </w:p>
        </w:tc>
        <w:tc>
          <w:tcPr>
            <w:tcW w:w="1304" w:type="dxa"/>
          </w:tcPr>
          <w:p w14:paraId="7C9B0CA2" w14:textId="4F0B5EEB" w:rsidR="009C4C7E" w:rsidRPr="0094269F" w:rsidRDefault="009C4C7E" w:rsidP="009C4C7E">
            <w:pPr>
              <w:jc w:val="center"/>
            </w:pPr>
            <w:r w:rsidRPr="00BE48FF">
              <w:t>0.249 (0.149)</w:t>
            </w:r>
          </w:p>
        </w:tc>
        <w:tc>
          <w:tcPr>
            <w:tcW w:w="1304" w:type="dxa"/>
          </w:tcPr>
          <w:p w14:paraId="63408D66" w14:textId="35F09271" w:rsidR="009C4C7E" w:rsidRPr="0094269F" w:rsidRDefault="009C4C7E" w:rsidP="009C4C7E">
            <w:pPr>
              <w:jc w:val="center"/>
            </w:pPr>
            <w:r w:rsidRPr="00BE48FF">
              <w:t>0.149 (0.385)</w:t>
            </w:r>
          </w:p>
        </w:tc>
        <w:tc>
          <w:tcPr>
            <w:tcW w:w="1304" w:type="dxa"/>
          </w:tcPr>
          <w:p w14:paraId="3E7D6749" w14:textId="454ED2A4" w:rsidR="009C4C7E" w:rsidRPr="0094269F" w:rsidRDefault="009C4C7E" w:rsidP="009C4C7E">
            <w:pPr>
              <w:jc w:val="center"/>
            </w:pPr>
            <w:r w:rsidRPr="00BE48FF">
              <w:t>0.195 (0.262)</w:t>
            </w:r>
          </w:p>
        </w:tc>
        <w:tc>
          <w:tcPr>
            <w:tcW w:w="1304" w:type="dxa"/>
          </w:tcPr>
          <w:p w14:paraId="6BF01E34" w14:textId="4E40C785" w:rsidR="009C4C7E" w:rsidRPr="0094269F" w:rsidRDefault="009C4C7E" w:rsidP="009C4C7E">
            <w:pPr>
              <w:jc w:val="center"/>
            </w:pPr>
            <w:r w:rsidRPr="00BE48FF">
              <w:t>0.245 (0.149)</w:t>
            </w:r>
          </w:p>
        </w:tc>
        <w:tc>
          <w:tcPr>
            <w:tcW w:w="1304" w:type="dxa"/>
          </w:tcPr>
          <w:p w14:paraId="75C3A40D" w14:textId="0FFFBC61" w:rsidR="009C4C7E" w:rsidRPr="0094269F" w:rsidRDefault="009C4C7E" w:rsidP="009C4C7E">
            <w:pPr>
              <w:jc w:val="center"/>
            </w:pPr>
            <w:r w:rsidRPr="00BE48FF">
              <w:t>0.172 (0.324)</w:t>
            </w:r>
          </w:p>
        </w:tc>
      </w:tr>
      <w:tr w:rsidR="009C4C7E" w:rsidRPr="0094269F" w14:paraId="6D5CA874" w14:textId="77777777" w:rsidTr="003B5104">
        <w:tc>
          <w:tcPr>
            <w:tcW w:w="1304" w:type="dxa"/>
            <w:vAlign w:val="center"/>
          </w:tcPr>
          <w:p w14:paraId="6B4837AF" w14:textId="77777777" w:rsidR="009C4C7E" w:rsidRPr="0094269F" w:rsidRDefault="009C4C7E" w:rsidP="009C4C7E">
            <w:pPr>
              <w:jc w:val="center"/>
              <w:rPr>
                <w:vertAlign w:val="subscript"/>
              </w:rPr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sRML</w:t>
            </w:r>
            <w:proofErr w:type="spellEnd"/>
          </w:p>
        </w:tc>
        <w:tc>
          <w:tcPr>
            <w:tcW w:w="1304" w:type="dxa"/>
          </w:tcPr>
          <w:p w14:paraId="4C8D37A0" w14:textId="222F5346" w:rsidR="009C4C7E" w:rsidRPr="0094269F" w:rsidRDefault="009C4C7E" w:rsidP="009C4C7E">
            <w:pPr>
              <w:jc w:val="center"/>
            </w:pPr>
            <w:r w:rsidRPr="00BE48FF">
              <w:t>0.170 (0.322)</w:t>
            </w:r>
          </w:p>
        </w:tc>
        <w:tc>
          <w:tcPr>
            <w:tcW w:w="1304" w:type="dxa"/>
          </w:tcPr>
          <w:p w14:paraId="609BC320" w14:textId="19EB9CC8" w:rsidR="009C4C7E" w:rsidRPr="0094269F" w:rsidRDefault="009C4C7E" w:rsidP="009C4C7E">
            <w:pPr>
              <w:jc w:val="center"/>
            </w:pPr>
            <w:r w:rsidRPr="00BE48FF">
              <w:t>0.141 (0.420)</w:t>
            </w:r>
          </w:p>
        </w:tc>
        <w:tc>
          <w:tcPr>
            <w:tcW w:w="1304" w:type="dxa"/>
          </w:tcPr>
          <w:p w14:paraId="52997FD6" w14:textId="009712C4" w:rsidR="009C4C7E" w:rsidRPr="0094269F" w:rsidRDefault="009C4C7E" w:rsidP="009C4C7E">
            <w:pPr>
              <w:jc w:val="center"/>
            </w:pPr>
            <w:r w:rsidRPr="00BE48FF">
              <w:t>0.120 (0.487)</w:t>
            </w:r>
          </w:p>
        </w:tc>
        <w:tc>
          <w:tcPr>
            <w:tcW w:w="1304" w:type="dxa"/>
          </w:tcPr>
          <w:p w14:paraId="65CA0D15" w14:textId="26CE7C32" w:rsidR="009C4C7E" w:rsidRPr="0094269F" w:rsidRDefault="009C4C7E" w:rsidP="009C4C7E">
            <w:pPr>
              <w:jc w:val="center"/>
            </w:pPr>
            <w:r w:rsidRPr="00BE48FF">
              <w:t>0.195 (0.261)</w:t>
            </w:r>
          </w:p>
        </w:tc>
        <w:tc>
          <w:tcPr>
            <w:tcW w:w="1304" w:type="dxa"/>
          </w:tcPr>
          <w:p w14:paraId="1364BE64" w14:textId="5EFF27A7" w:rsidR="009C4C7E" w:rsidRPr="0094269F" w:rsidRDefault="009C4C7E" w:rsidP="009C4C7E">
            <w:pPr>
              <w:jc w:val="center"/>
            </w:pPr>
            <w:r w:rsidRPr="00BE48FF">
              <w:t>0.021 (0.906)</w:t>
            </w:r>
          </w:p>
        </w:tc>
        <w:tc>
          <w:tcPr>
            <w:tcW w:w="1304" w:type="dxa"/>
          </w:tcPr>
          <w:p w14:paraId="1AE8BB0D" w14:textId="29318A25" w:rsidR="009C4C7E" w:rsidRPr="0094269F" w:rsidRDefault="009C4C7E" w:rsidP="009C4C7E">
            <w:pPr>
              <w:jc w:val="center"/>
            </w:pPr>
            <w:r w:rsidRPr="00BE48FF">
              <w:t>-0.112 (0.522)</w:t>
            </w:r>
          </w:p>
        </w:tc>
      </w:tr>
      <w:tr w:rsidR="009C4C7E" w:rsidRPr="0094269F" w14:paraId="528663E6" w14:textId="77777777" w:rsidTr="003B5104">
        <w:tc>
          <w:tcPr>
            <w:tcW w:w="1304" w:type="dxa"/>
            <w:vAlign w:val="center"/>
          </w:tcPr>
          <w:p w14:paraId="16B755F7" w14:textId="77777777" w:rsidR="009C4C7E" w:rsidRPr="0094269F" w:rsidRDefault="009C4C7E" w:rsidP="009C4C7E">
            <w:pPr>
              <w:jc w:val="center"/>
              <w:rPr>
                <w:vertAlign w:val="subscript"/>
              </w:rPr>
            </w:pPr>
            <w:r w:rsidRPr="0094269F">
              <w:rPr>
                <w:rFonts w:hint="eastAsia"/>
              </w:rPr>
              <w:t>D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 xml:space="preserve">h, </w:t>
            </w:r>
            <w:proofErr w:type="spellStart"/>
            <w:r w:rsidRPr="0094269F">
              <w:rPr>
                <w:vertAlign w:val="subscript"/>
              </w:rPr>
              <w:t>sRUL</w:t>
            </w:r>
            <w:proofErr w:type="spellEnd"/>
          </w:p>
        </w:tc>
        <w:tc>
          <w:tcPr>
            <w:tcW w:w="1304" w:type="dxa"/>
          </w:tcPr>
          <w:p w14:paraId="1269A6E5" w14:textId="0C46A9EF" w:rsidR="009C4C7E" w:rsidRPr="0094269F" w:rsidRDefault="009C4C7E" w:rsidP="009C4C7E">
            <w:pPr>
              <w:jc w:val="center"/>
            </w:pPr>
            <w:r w:rsidRPr="00BE48FF">
              <w:t>0.037 (0.828)</w:t>
            </w:r>
          </w:p>
        </w:tc>
        <w:tc>
          <w:tcPr>
            <w:tcW w:w="1304" w:type="dxa"/>
          </w:tcPr>
          <w:p w14:paraId="7A346193" w14:textId="17D75AE2" w:rsidR="009C4C7E" w:rsidRPr="0094269F" w:rsidRDefault="009C4C7E" w:rsidP="009C4C7E">
            <w:pPr>
              <w:jc w:val="center"/>
            </w:pPr>
            <w:r w:rsidRPr="00BE48FF">
              <w:t>0.062 (0.725)</w:t>
            </w:r>
          </w:p>
        </w:tc>
        <w:tc>
          <w:tcPr>
            <w:tcW w:w="1304" w:type="dxa"/>
          </w:tcPr>
          <w:p w14:paraId="4690420F" w14:textId="43AD6D50" w:rsidR="009C4C7E" w:rsidRPr="0094269F" w:rsidRDefault="009C4C7E" w:rsidP="009C4C7E">
            <w:pPr>
              <w:jc w:val="center"/>
            </w:pPr>
            <w:r w:rsidRPr="00BE48FF">
              <w:t>0.081 (0.640)</w:t>
            </w:r>
          </w:p>
        </w:tc>
        <w:tc>
          <w:tcPr>
            <w:tcW w:w="1304" w:type="dxa"/>
          </w:tcPr>
          <w:p w14:paraId="27430474" w14:textId="219FCDF9" w:rsidR="009C4C7E" w:rsidRPr="0094269F" w:rsidRDefault="009C4C7E" w:rsidP="009C4C7E">
            <w:pPr>
              <w:jc w:val="center"/>
            </w:pPr>
            <w:r w:rsidRPr="00BE48FF">
              <w:t>0.215 (0.215)</w:t>
            </w:r>
          </w:p>
        </w:tc>
        <w:tc>
          <w:tcPr>
            <w:tcW w:w="1304" w:type="dxa"/>
          </w:tcPr>
          <w:p w14:paraId="510EA929" w14:textId="3F2E1103" w:rsidR="009C4C7E" w:rsidRPr="0094269F" w:rsidRDefault="009C4C7E" w:rsidP="009C4C7E">
            <w:pPr>
              <w:jc w:val="center"/>
            </w:pPr>
            <w:r w:rsidRPr="00BE48FF">
              <w:t>0.008 (0.964)</w:t>
            </w:r>
          </w:p>
        </w:tc>
        <w:tc>
          <w:tcPr>
            <w:tcW w:w="1304" w:type="dxa"/>
          </w:tcPr>
          <w:p w14:paraId="3A7C6DA0" w14:textId="321FD280" w:rsidR="009C4C7E" w:rsidRPr="0094269F" w:rsidRDefault="009C4C7E" w:rsidP="009C4C7E">
            <w:pPr>
              <w:jc w:val="center"/>
            </w:pPr>
            <w:r w:rsidRPr="00BE48FF">
              <w:t>-0.015 (0.932)</w:t>
            </w:r>
          </w:p>
        </w:tc>
      </w:tr>
      <w:tr w:rsidR="009C4C7E" w:rsidRPr="0094269F" w14:paraId="077C163B" w14:textId="77777777" w:rsidTr="003B5104">
        <w:tc>
          <w:tcPr>
            <w:tcW w:w="1304" w:type="dxa"/>
            <w:vAlign w:val="center"/>
          </w:tcPr>
          <w:p w14:paraId="08B3410E" w14:textId="77777777" w:rsidR="009C4C7E" w:rsidRPr="0094269F" w:rsidRDefault="009C4C7E" w:rsidP="009C4C7E">
            <w:pPr>
              <w:jc w:val="center"/>
            </w:pPr>
            <w:proofErr w:type="spellStart"/>
            <w:r w:rsidRPr="0094269F">
              <w:rPr>
                <w:rFonts w:hint="eastAsia"/>
              </w:rPr>
              <w:t>D</w:t>
            </w:r>
            <w:r w:rsidRPr="0094269F">
              <w:rPr>
                <w:vertAlign w:val="subscript"/>
              </w:rPr>
              <w:t>segmental</w:t>
            </w:r>
            <w:proofErr w:type="spellEnd"/>
          </w:p>
        </w:tc>
        <w:tc>
          <w:tcPr>
            <w:tcW w:w="1304" w:type="dxa"/>
          </w:tcPr>
          <w:p w14:paraId="5FD36909" w14:textId="3C3DB8EF" w:rsidR="009C4C7E" w:rsidRPr="0094269F" w:rsidRDefault="009C4C7E" w:rsidP="009C4C7E">
            <w:pPr>
              <w:jc w:val="center"/>
            </w:pPr>
            <w:r w:rsidRPr="00BE48FF">
              <w:t>0.082 (0.635)</w:t>
            </w:r>
          </w:p>
        </w:tc>
        <w:tc>
          <w:tcPr>
            <w:tcW w:w="1304" w:type="dxa"/>
          </w:tcPr>
          <w:p w14:paraId="4C716BE4" w14:textId="5C2F307A" w:rsidR="009C4C7E" w:rsidRPr="0094269F" w:rsidRDefault="009C4C7E" w:rsidP="009C4C7E">
            <w:pPr>
              <w:jc w:val="center"/>
            </w:pPr>
            <w:r w:rsidRPr="00BE48FF">
              <w:t>0.021 (0.903)</w:t>
            </w:r>
          </w:p>
        </w:tc>
        <w:tc>
          <w:tcPr>
            <w:tcW w:w="1304" w:type="dxa"/>
          </w:tcPr>
          <w:p w14:paraId="3644D9B4" w14:textId="1F4959C5" w:rsidR="009C4C7E" w:rsidRPr="0094269F" w:rsidRDefault="009C4C7E" w:rsidP="009C4C7E">
            <w:pPr>
              <w:jc w:val="center"/>
            </w:pPr>
            <w:r w:rsidRPr="00BE48FF">
              <w:t>0.022 (0.900)</w:t>
            </w:r>
          </w:p>
        </w:tc>
        <w:tc>
          <w:tcPr>
            <w:tcW w:w="1304" w:type="dxa"/>
          </w:tcPr>
          <w:p w14:paraId="0A6099FF" w14:textId="60881B3B" w:rsidR="009C4C7E" w:rsidRPr="0094269F" w:rsidRDefault="009C4C7E" w:rsidP="009C4C7E">
            <w:pPr>
              <w:jc w:val="center"/>
            </w:pPr>
            <w:r w:rsidRPr="00BE48FF">
              <w:t>0.069 (0.695)</w:t>
            </w:r>
          </w:p>
        </w:tc>
        <w:tc>
          <w:tcPr>
            <w:tcW w:w="1304" w:type="dxa"/>
          </w:tcPr>
          <w:p w14:paraId="370089AE" w14:textId="1694C8E6" w:rsidR="009C4C7E" w:rsidRPr="0094269F" w:rsidRDefault="009C4C7E" w:rsidP="009C4C7E">
            <w:pPr>
              <w:jc w:val="center"/>
            </w:pPr>
            <w:r w:rsidRPr="00BE48FF">
              <w:t>0.091 (0.598)</w:t>
            </w:r>
          </w:p>
        </w:tc>
        <w:tc>
          <w:tcPr>
            <w:tcW w:w="1304" w:type="dxa"/>
          </w:tcPr>
          <w:p w14:paraId="2AAE9AF9" w14:textId="451476B3" w:rsidR="009C4C7E" w:rsidRPr="0094269F" w:rsidRDefault="009C4C7E" w:rsidP="009C4C7E">
            <w:pPr>
              <w:jc w:val="center"/>
            </w:pPr>
            <w:r w:rsidRPr="00BE48FF">
              <w:t>-0.016 (0.927)</w:t>
            </w:r>
          </w:p>
        </w:tc>
      </w:tr>
      <w:tr w:rsidR="009C4C7E" w:rsidRPr="0094269F" w14:paraId="2FFFFA99" w14:textId="77777777" w:rsidTr="003B5104">
        <w:tc>
          <w:tcPr>
            <w:tcW w:w="1304" w:type="dxa"/>
            <w:vAlign w:val="center"/>
          </w:tcPr>
          <w:p w14:paraId="3E6D8BC2" w14:textId="77777777" w:rsidR="009C4C7E" w:rsidRPr="0094269F" w:rsidRDefault="009C4C7E" w:rsidP="009C4C7E">
            <w:pPr>
              <w:jc w:val="center"/>
            </w:pPr>
            <w:proofErr w:type="spellStart"/>
            <w:r w:rsidRPr="0094269F">
              <w:rPr>
                <w:rFonts w:hint="eastAsia"/>
              </w:rPr>
              <w:t>D</w:t>
            </w:r>
            <w:r w:rsidRPr="0094269F">
              <w:rPr>
                <w:vertAlign w:val="subscript"/>
              </w:rPr>
              <w:t>terminal</w:t>
            </w:r>
            <w:proofErr w:type="spellEnd"/>
          </w:p>
        </w:tc>
        <w:tc>
          <w:tcPr>
            <w:tcW w:w="1304" w:type="dxa"/>
          </w:tcPr>
          <w:p w14:paraId="0B975F68" w14:textId="3F9BA952" w:rsidR="009C4C7E" w:rsidRPr="0094269F" w:rsidRDefault="009C4C7E" w:rsidP="009C4C7E">
            <w:pPr>
              <w:jc w:val="center"/>
            </w:pPr>
            <w:r w:rsidRPr="00BE48FF">
              <w:t>-0.072 (0.677)</w:t>
            </w:r>
          </w:p>
        </w:tc>
        <w:tc>
          <w:tcPr>
            <w:tcW w:w="1304" w:type="dxa"/>
          </w:tcPr>
          <w:p w14:paraId="4933C8A9" w14:textId="1FBDB976" w:rsidR="009C4C7E" w:rsidRPr="0094269F" w:rsidRDefault="009C4C7E" w:rsidP="009C4C7E">
            <w:pPr>
              <w:jc w:val="center"/>
            </w:pPr>
            <w:r w:rsidRPr="00BE48FF">
              <w:t>-0.107 (0.539)</w:t>
            </w:r>
          </w:p>
        </w:tc>
        <w:tc>
          <w:tcPr>
            <w:tcW w:w="1304" w:type="dxa"/>
          </w:tcPr>
          <w:p w14:paraId="62A5D7DB" w14:textId="7C23DDAC" w:rsidR="009C4C7E" w:rsidRPr="0094269F" w:rsidRDefault="009C4C7E" w:rsidP="009C4C7E">
            <w:pPr>
              <w:jc w:val="center"/>
            </w:pPr>
            <w:r w:rsidRPr="00BE48FF">
              <w:t>-0.175 (0.307)</w:t>
            </w:r>
          </w:p>
        </w:tc>
        <w:tc>
          <w:tcPr>
            <w:tcW w:w="1304" w:type="dxa"/>
          </w:tcPr>
          <w:p w14:paraId="0F56CBF2" w14:textId="0E126EC6" w:rsidR="009C4C7E" w:rsidRPr="0094269F" w:rsidRDefault="009C4C7E" w:rsidP="009C4C7E">
            <w:pPr>
              <w:jc w:val="center"/>
            </w:pPr>
            <w:r w:rsidRPr="00BE48FF">
              <w:t>-0.103 (0.556)</w:t>
            </w:r>
          </w:p>
        </w:tc>
        <w:tc>
          <w:tcPr>
            <w:tcW w:w="1304" w:type="dxa"/>
          </w:tcPr>
          <w:p w14:paraId="0FDABF29" w14:textId="0071041E" w:rsidR="009C4C7E" w:rsidRPr="0094269F" w:rsidRDefault="009C4C7E" w:rsidP="009C4C7E">
            <w:pPr>
              <w:jc w:val="center"/>
            </w:pPr>
            <w:r w:rsidRPr="00BE48FF">
              <w:t>0.021 (0.902)</w:t>
            </w:r>
          </w:p>
        </w:tc>
        <w:tc>
          <w:tcPr>
            <w:tcW w:w="1304" w:type="dxa"/>
          </w:tcPr>
          <w:p w14:paraId="55E43CDE" w14:textId="41570F7B" w:rsidR="009C4C7E" w:rsidRPr="0094269F" w:rsidRDefault="009C4C7E" w:rsidP="009C4C7E">
            <w:pPr>
              <w:jc w:val="center"/>
            </w:pPr>
            <w:r w:rsidRPr="00BE48FF">
              <w:t>-0.032 (0.857)</w:t>
            </w:r>
          </w:p>
        </w:tc>
      </w:tr>
      <w:tr w:rsidR="009C4C7E" w:rsidRPr="0094269F" w14:paraId="30F18AF1" w14:textId="77777777" w:rsidTr="003B5104">
        <w:tc>
          <w:tcPr>
            <w:tcW w:w="1304" w:type="dxa"/>
            <w:vAlign w:val="center"/>
          </w:tcPr>
          <w:p w14:paraId="0A3D9348" w14:textId="73169274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Bronint</w:t>
            </w:r>
            <w:proofErr w:type="spellEnd"/>
          </w:p>
        </w:tc>
        <w:tc>
          <w:tcPr>
            <w:tcW w:w="1304" w:type="dxa"/>
          </w:tcPr>
          <w:p w14:paraId="7747E082" w14:textId="5EC86362" w:rsidR="009C4C7E" w:rsidRPr="0094269F" w:rsidRDefault="009C4C7E" w:rsidP="009C4C7E">
            <w:pPr>
              <w:jc w:val="center"/>
            </w:pPr>
            <w:r w:rsidRPr="00BE48FF">
              <w:t>-0.153 (0.372)</w:t>
            </w:r>
          </w:p>
        </w:tc>
        <w:tc>
          <w:tcPr>
            <w:tcW w:w="1304" w:type="dxa"/>
          </w:tcPr>
          <w:p w14:paraId="1B7CD3A4" w14:textId="4642A54E" w:rsidR="009C4C7E" w:rsidRPr="0094269F" w:rsidRDefault="009C4C7E" w:rsidP="009C4C7E">
            <w:pPr>
              <w:jc w:val="center"/>
            </w:pPr>
            <w:r w:rsidRPr="00BE48FF">
              <w:t>-0.200 (0.249)</w:t>
            </w:r>
          </w:p>
        </w:tc>
        <w:tc>
          <w:tcPr>
            <w:tcW w:w="1304" w:type="dxa"/>
          </w:tcPr>
          <w:p w14:paraId="1ECFEA29" w14:textId="11DA70CC" w:rsidR="009C4C7E" w:rsidRPr="0094269F" w:rsidRDefault="009C4C7E" w:rsidP="009C4C7E">
            <w:pPr>
              <w:jc w:val="center"/>
            </w:pPr>
            <w:r w:rsidRPr="00BE48FF">
              <w:t>-0.174 (0.309)</w:t>
            </w:r>
          </w:p>
        </w:tc>
        <w:tc>
          <w:tcPr>
            <w:tcW w:w="1304" w:type="dxa"/>
          </w:tcPr>
          <w:p w14:paraId="2956E77C" w14:textId="404841C9" w:rsidR="009C4C7E" w:rsidRPr="0094269F" w:rsidRDefault="009C4C7E" w:rsidP="009C4C7E">
            <w:pPr>
              <w:jc w:val="center"/>
            </w:pPr>
            <w:r w:rsidRPr="00BE48FF">
              <w:t>-0.222 (0.201)</w:t>
            </w:r>
          </w:p>
        </w:tc>
        <w:tc>
          <w:tcPr>
            <w:tcW w:w="1304" w:type="dxa"/>
          </w:tcPr>
          <w:p w14:paraId="05FB498E" w14:textId="27A5C960" w:rsidR="009C4C7E" w:rsidRPr="0094269F" w:rsidRDefault="009C4C7E" w:rsidP="009C4C7E">
            <w:pPr>
              <w:jc w:val="center"/>
            </w:pPr>
            <w:r w:rsidRPr="00BE48FF">
              <w:t>-0.102 (0.553)</w:t>
            </w:r>
          </w:p>
        </w:tc>
        <w:tc>
          <w:tcPr>
            <w:tcW w:w="1304" w:type="dxa"/>
          </w:tcPr>
          <w:p w14:paraId="14418755" w14:textId="79F578A3" w:rsidR="009C4C7E" w:rsidRPr="0094269F" w:rsidRDefault="009C4C7E" w:rsidP="009C4C7E">
            <w:pPr>
              <w:jc w:val="center"/>
            </w:pPr>
            <w:r w:rsidRPr="00BE48FF">
              <w:t>-0.091 (0.602)</w:t>
            </w:r>
          </w:p>
        </w:tc>
      </w:tr>
      <w:tr w:rsidR="009C4C7E" w:rsidRPr="0094269F" w14:paraId="291BD69B" w14:textId="77777777" w:rsidTr="003B5104">
        <w:tc>
          <w:tcPr>
            <w:tcW w:w="1304" w:type="dxa"/>
            <w:vAlign w:val="center"/>
          </w:tcPr>
          <w:p w14:paraId="3D6C08D5" w14:textId="43FD62E7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LMB</w:t>
            </w:r>
          </w:p>
        </w:tc>
        <w:tc>
          <w:tcPr>
            <w:tcW w:w="1304" w:type="dxa"/>
          </w:tcPr>
          <w:p w14:paraId="749B9F94" w14:textId="063A0E06" w:rsidR="009C4C7E" w:rsidRPr="0094269F" w:rsidRDefault="009C4C7E" w:rsidP="009C4C7E">
            <w:pPr>
              <w:jc w:val="center"/>
            </w:pPr>
            <w:r w:rsidRPr="00BE48FF">
              <w:t>-0.309 (0.067)</w:t>
            </w:r>
          </w:p>
        </w:tc>
        <w:tc>
          <w:tcPr>
            <w:tcW w:w="1304" w:type="dxa"/>
          </w:tcPr>
          <w:p w14:paraId="1145E68E" w14:textId="243F02A6" w:rsidR="009C4C7E" w:rsidRPr="0094269F" w:rsidRDefault="009C4C7E" w:rsidP="009C4C7E">
            <w:pPr>
              <w:jc w:val="center"/>
            </w:pPr>
            <w:r w:rsidRPr="00BE48FF">
              <w:t>-0.324 (0.058)</w:t>
            </w:r>
          </w:p>
        </w:tc>
        <w:tc>
          <w:tcPr>
            <w:tcW w:w="1304" w:type="dxa"/>
          </w:tcPr>
          <w:p w14:paraId="41AA9DBE" w14:textId="03F1BF32" w:rsidR="009C4C7E" w:rsidRPr="0094269F" w:rsidRDefault="009C4C7E" w:rsidP="009C4C7E">
            <w:pPr>
              <w:jc w:val="center"/>
            </w:pPr>
            <w:r w:rsidRPr="00BE48FF">
              <w:t>-0.306 (0.069)</w:t>
            </w:r>
          </w:p>
        </w:tc>
        <w:tc>
          <w:tcPr>
            <w:tcW w:w="1304" w:type="dxa"/>
          </w:tcPr>
          <w:p w14:paraId="497258CA" w14:textId="01FE0700" w:rsidR="009C4C7E" w:rsidRPr="0094269F" w:rsidRDefault="009C4C7E" w:rsidP="009C4C7E">
            <w:pPr>
              <w:jc w:val="center"/>
            </w:pPr>
            <w:r w:rsidRPr="00BE48FF">
              <w:t>-0.267 (0.121)</w:t>
            </w:r>
          </w:p>
        </w:tc>
        <w:tc>
          <w:tcPr>
            <w:tcW w:w="1304" w:type="dxa"/>
          </w:tcPr>
          <w:p w14:paraId="42C52442" w14:textId="242C342C" w:rsidR="009C4C7E" w:rsidRPr="0094269F" w:rsidRDefault="009C4C7E" w:rsidP="009C4C7E">
            <w:pPr>
              <w:jc w:val="center"/>
            </w:pPr>
            <w:r w:rsidRPr="00BE48FF">
              <w:t>-0.321 (0.056)</w:t>
            </w:r>
          </w:p>
        </w:tc>
        <w:tc>
          <w:tcPr>
            <w:tcW w:w="1304" w:type="dxa"/>
          </w:tcPr>
          <w:p w14:paraId="200CE0E1" w14:textId="255800AD" w:rsidR="009C4C7E" w:rsidRPr="0094269F" w:rsidRDefault="009C4C7E" w:rsidP="009C4C7E">
            <w:pPr>
              <w:jc w:val="center"/>
            </w:pPr>
            <w:r w:rsidRPr="00BE48FF">
              <w:t>-0.309 (0.071)</w:t>
            </w:r>
          </w:p>
        </w:tc>
      </w:tr>
      <w:tr w:rsidR="009C4C7E" w:rsidRPr="0094269F" w14:paraId="5ED03F10" w14:textId="77777777" w:rsidTr="003B5104">
        <w:tc>
          <w:tcPr>
            <w:tcW w:w="1304" w:type="dxa"/>
            <w:vAlign w:val="center"/>
          </w:tcPr>
          <w:p w14:paraId="2C04BAFF" w14:textId="6AC80E02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RMB</w:t>
            </w:r>
          </w:p>
        </w:tc>
        <w:tc>
          <w:tcPr>
            <w:tcW w:w="1304" w:type="dxa"/>
          </w:tcPr>
          <w:p w14:paraId="4C869570" w14:textId="00E7A013" w:rsidR="009C4C7E" w:rsidRPr="0094269F" w:rsidRDefault="009C4C7E" w:rsidP="009C4C7E">
            <w:pPr>
              <w:jc w:val="center"/>
            </w:pPr>
            <w:r w:rsidRPr="00BE48FF">
              <w:t>-0.452 (0.006)</w:t>
            </w:r>
          </w:p>
        </w:tc>
        <w:tc>
          <w:tcPr>
            <w:tcW w:w="1304" w:type="dxa"/>
          </w:tcPr>
          <w:p w14:paraId="621FCA7E" w14:textId="553DFA25" w:rsidR="009C4C7E" w:rsidRPr="0094269F" w:rsidRDefault="009C4C7E" w:rsidP="009C4C7E">
            <w:pPr>
              <w:jc w:val="center"/>
            </w:pPr>
            <w:r w:rsidRPr="00BE48FF">
              <w:t>-0.533 (0.001)</w:t>
            </w:r>
          </w:p>
        </w:tc>
        <w:tc>
          <w:tcPr>
            <w:tcW w:w="1304" w:type="dxa"/>
          </w:tcPr>
          <w:p w14:paraId="78A837AF" w14:textId="60D758A3" w:rsidR="009C4C7E" w:rsidRPr="0094269F" w:rsidRDefault="009C4C7E" w:rsidP="009C4C7E">
            <w:pPr>
              <w:jc w:val="center"/>
            </w:pPr>
            <w:r w:rsidRPr="00BE48FF">
              <w:t>-0.408 (0.014)</w:t>
            </w:r>
          </w:p>
        </w:tc>
        <w:tc>
          <w:tcPr>
            <w:tcW w:w="1304" w:type="dxa"/>
          </w:tcPr>
          <w:p w14:paraId="686D34B3" w14:textId="30042D2B" w:rsidR="009C4C7E" w:rsidRPr="0094269F" w:rsidRDefault="009C4C7E" w:rsidP="009C4C7E">
            <w:pPr>
              <w:jc w:val="center"/>
            </w:pPr>
            <w:r w:rsidRPr="00BE48FF">
              <w:t>-0.444 (0.008)</w:t>
            </w:r>
          </w:p>
        </w:tc>
        <w:tc>
          <w:tcPr>
            <w:tcW w:w="1304" w:type="dxa"/>
          </w:tcPr>
          <w:p w14:paraId="408BA83F" w14:textId="294A59F9" w:rsidR="009C4C7E" w:rsidRPr="0094269F" w:rsidRDefault="009C4C7E" w:rsidP="009C4C7E">
            <w:pPr>
              <w:jc w:val="center"/>
            </w:pPr>
            <w:r w:rsidRPr="00BE48FF">
              <w:t>-0.321 (0.057)</w:t>
            </w:r>
          </w:p>
        </w:tc>
        <w:tc>
          <w:tcPr>
            <w:tcW w:w="1304" w:type="dxa"/>
          </w:tcPr>
          <w:p w14:paraId="48C23DF8" w14:textId="21C27964" w:rsidR="009C4C7E" w:rsidRPr="0094269F" w:rsidRDefault="009C4C7E" w:rsidP="009C4C7E">
            <w:pPr>
              <w:jc w:val="center"/>
            </w:pPr>
            <w:r w:rsidRPr="00BE48FF">
              <w:t>-0.331 (0.052)</w:t>
            </w:r>
          </w:p>
        </w:tc>
      </w:tr>
      <w:tr w:rsidR="009C4C7E" w:rsidRPr="0094269F" w14:paraId="152F2CB8" w14:textId="77777777" w:rsidTr="003B5104">
        <w:tc>
          <w:tcPr>
            <w:tcW w:w="1304" w:type="dxa"/>
            <w:vAlign w:val="center"/>
          </w:tcPr>
          <w:p w14:paraId="76103F32" w14:textId="05FF5D98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r w:rsidRPr="0094269F">
              <w:rPr>
                <w:vertAlign w:val="subscript"/>
              </w:rPr>
              <w:t>Trachea</w:t>
            </w:r>
          </w:p>
        </w:tc>
        <w:tc>
          <w:tcPr>
            <w:tcW w:w="1304" w:type="dxa"/>
          </w:tcPr>
          <w:p w14:paraId="68556111" w14:textId="6F08E42C" w:rsidR="009C4C7E" w:rsidRPr="0094269F" w:rsidRDefault="009C4C7E" w:rsidP="009C4C7E">
            <w:pPr>
              <w:jc w:val="center"/>
            </w:pPr>
            <w:r w:rsidRPr="00BE48FF">
              <w:t>-0.217 (0.203)</w:t>
            </w:r>
          </w:p>
        </w:tc>
        <w:tc>
          <w:tcPr>
            <w:tcW w:w="1304" w:type="dxa"/>
          </w:tcPr>
          <w:p w14:paraId="2E79A56A" w14:textId="34D4B664" w:rsidR="009C4C7E" w:rsidRPr="0094269F" w:rsidRDefault="009C4C7E" w:rsidP="009C4C7E">
            <w:pPr>
              <w:jc w:val="center"/>
            </w:pPr>
            <w:r w:rsidRPr="00BE48FF">
              <w:t>-0.217 (0.210)</w:t>
            </w:r>
          </w:p>
        </w:tc>
        <w:tc>
          <w:tcPr>
            <w:tcW w:w="1304" w:type="dxa"/>
          </w:tcPr>
          <w:p w14:paraId="0BCB9DFD" w14:textId="648E9037" w:rsidR="009C4C7E" w:rsidRPr="0094269F" w:rsidRDefault="009C4C7E" w:rsidP="009C4C7E">
            <w:pPr>
              <w:jc w:val="center"/>
            </w:pPr>
            <w:r w:rsidRPr="00BE48FF">
              <w:t>-0.125 (0.469)</w:t>
            </w:r>
          </w:p>
        </w:tc>
        <w:tc>
          <w:tcPr>
            <w:tcW w:w="1304" w:type="dxa"/>
          </w:tcPr>
          <w:p w14:paraId="1D78BB85" w14:textId="39CBFA73" w:rsidR="009C4C7E" w:rsidRPr="0094269F" w:rsidRDefault="009C4C7E" w:rsidP="009C4C7E">
            <w:pPr>
              <w:jc w:val="center"/>
            </w:pPr>
            <w:r w:rsidRPr="00BE48FF">
              <w:t>-0.156 (0.370)</w:t>
            </w:r>
          </w:p>
        </w:tc>
        <w:tc>
          <w:tcPr>
            <w:tcW w:w="1304" w:type="dxa"/>
          </w:tcPr>
          <w:p w14:paraId="3BBE912B" w14:textId="6AB88C44" w:rsidR="009C4C7E" w:rsidRPr="0094269F" w:rsidRDefault="009C4C7E" w:rsidP="009C4C7E">
            <w:pPr>
              <w:jc w:val="center"/>
            </w:pPr>
            <w:r w:rsidRPr="00BE48FF">
              <w:t>-0.273 (0.107)</w:t>
            </w:r>
          </w:p>
        </w:tc>
        <w:tc>
          <w:tcPr>
            <w:tcW w:w="1304" w:type="dxa"/>
          </w:tcPr>
          <w:p w14:paraId="18D3ECC6" w14:textId="60ECDE3D" w:rsidR="009C4C7E" w:rsidRPr="0094269F" w:rsidRDefault="009C4C7E" w:rsidP="009C4C7E">
            <w:pPr>
              <w:jc w:val="center"/>
            </w:pPr>
            <w:r w:rsidRPr="00BE48FF">
              <w:t>-0.239 (0.167)</w:t>
            </w:r>
          </w:p>
        </w:tc>
      </w:tr>
      <w:tr w:rsidR="009C4C7E" w:rsidRPr="0094269F" w14:paraId="21647C47" w14:textId="77777777" w:rsidTr="003B5104">
        <w:tc>
          <w:tcPr>
            <w:tcW w:w="1304" w:type="dxa"/>
            <w:vAlign w:val="center"/>
          </w:tcPr>
          <w:p w14:paraId="4DD33894" w14:textId="5D833BFD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TriLLB</w:t>
            </w:r>
            <w:proofErr w:type="spellEnd"/>
          </w:p>
        </w:tc>
        <w:tc>
          <w:tcPr>
            <w:tcW w:w="1304" w:type="dxa"/>
          </w:tcPr>
          <w:p w14:paraId="3B2E6646" w14:textId="52BAF8DE" w:rsidR="009C4C7E" w:rsidRPr="0094269F" w:rsidRDefault="009C4C7E" w:rsidP="009C4C7E">
            <w:pPr>
              <w:jc w:val="center"/>
            </w:pPr>
            <w:r w:rsidRPr="00BE48FF">
              <w:t>-0.188 (0.304)</w:t>
            </w:r>
          </w:p>
        </w:tc>
        <w:tc>
          <w:tcPr>
            <w:tcW w:w="1304" w:type="dxa"/>
          </w:tcPr>
          <w:p w14:paraId="7E166378" w14:textId="5B44538B" w:rsidR="009C4C7E" w:rsidRPr="0094269F" w:rsidRDefault="009C4C7E" w:rsidP="009C4C7E">
            <w:pPr>
              <w:jc w:val="center"/>
            </w:pPr>
            <w:r w:rsidRPr="00BE48FF">
              <w:t>-0.206 (0.267)</w:t>
            </w:r>
          </w:p>
        </w:tc>
        <w:tc>
          <w:tcPr>
            <w:tcW w:w="1304" w:type="dxa"/>
          </w:tcPr>
          <w:p w14:paraId="3BF2DCD8" w14:textId="7F99F8F1" w:rsidR="009C4C7E" w:rsidRPr="0094269F" w:rsidRDefault="009C4C7E" w:rsidP="009C4C7E">
            <w:pPr>
              <w:jc w:val="center"/>
            </w:pPr>
            <w:r w:rsidRPr="00BE48FF">
              <w:t>-0.080 (0.665)</w:t>
            </w:r>
          </w:p>
        </w:tc>
        <w:tc>
          <w:tcPr>
            <w:tcW w:w="1304" w:type="dxa"/>
          </w:tcPr>
          <w:p w14:paraId="6F0F13D2" w14:textId="29DDC3C7" w:rsidR="009C4C7E" w:rsidRPr="0094269F" w:rsidRDefault="009C4C7E" w:rsidP="009C4C7E">
            <w:pPr>
              <w:jc w:val="center"/>
            </w:pPr>
            <w:r w:rsidRPr="00BE48FF">
              <w:t>-0.122 (0.512)</w:t>
            </w:r>
          </w:p>
        </w:tc>
        <w:tc>
          <w:tcPr>
            <w:tcW w:w="1304" w:type="dxa"/>
          </w:tcPr>
          <w:p w14:paraId="307858D3" w14:textId="5FE2928E" w:rsidR="009C4C7E" w:rsidRPr="0094269F" w:rsidRDefault="009C4C7E" w:rsidP="009C4C7E">
            <w:pPr>
              <w:jc w:val="center"/>
            </w:pPr>
            <w:r w:rsidRPr="00BE48FF">
              <w:t>-0.337 (0.059)</w:t>
            </w:r>
          </w:p>
        </w:tc>
        <w:tc>
          <w:tcPr>
            <w:tcW w:w="1304" w:type="dxa"/>
          </w:tcPr>
          <w:p w14:paraId="13F4621C" w14:textId="04D85D9C" w:rsidR="009C4C7E" w:rsidRPr="0094269F" w:rsidRDefault="009C4C7E" w:rsidP="009C4C7E">
            <w:pPr>
              <w:jc w:val="center"/>
            </w:pPr>
            <w:r w:rsidRPr="00BE48FF">
              <w:t>-0.393 (0.029)</w:t>
            </w:r>
          </w:p>
        </w:tc>
      </w:tr>
      <w:tr w:rsidR="009C4C7E" w:rsidRPr="0094269F" w14:paraId="6E7C9E16" w14:textId="77777777" w:rsidTr="003B5104">
        <w:tc>
          <w:tcPr>
            <w:tcW w:w="1304" w:type="dxa"/>
            <w:vAlign w:val="center"/>
          </w:tcPr>
          <w:p w14:paraId="27007ACC" w14:textId="620409A9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TriRLL</w:t>
            </w:r>
            <w:proofErr w:type="spellEnd"/>
          </w:p>
        </w:tc>
        <w:tc>
          <w:tcPr>
            <w:tcW w:w="1304" w:type="dxa"/>
          </w:tcPr>
          <w:p w14:paraId="5873B721" w14:textId="3E7C3A51" w:rsidR="009C4C7E" w:rsidRPr="0094269F" w:rsidRDefault="009C4C7E" w:rsidP="009C4C7E">
            <w:pPr>
              <w:jc w:val="center"/>
            </w:pPr>
            <w:r w:rsidRPr="00BE48FF">
              <w:t>-0.183 (0.324)</w:t>
            </w:r>
          </w:p>
        </w:tc>
        <w:tc>
          <w:tcPr>
            <w:tcW w:w="1304" w:type="dxa"/>
          </w:tcPr>
          <w:p w14:paraId="6A4550B7" w14:textId="321D9785" w:rsidR="009C4C7E" w:rsidRPr="0094269F" w:rsidRDefault="009C4C7E" w:rsidP="009C4C7E">
            <w:pPr>
              <w:jc w:val="center"/>
            </w:pPr>
            <w:r w:rsidRPr="00BE48FF">
              <w:t>-0.238 (0.205)</w:t>
            </w:r>
          </w:p>
        </w:tc>
        <w:tc>
          <w:tcPr>
            <w:tcW w:w="1304" w:type="dxa"/>
          </w:tcPr>
          <w:p w14:paraId="0036739F" w14:textId="2AA1F266" w:rsidR="009C4C7E" w:rsidRPr="0094269F" w:rsidRDefault="009C4C7E" w:rsidP="009C4C7E">
            <w:pPr>
              <w:jc w:val="center"/>
            </w:pPr>
            <w:r w:rsidRPr="00BE48FF">
              <w:t>-0.142 (0.446)</w:t>
            </w:r>
          </w:p>
        </w:tc>
        <w:tc>
          <w:tcPr>
            <w:tcW w:w="1304" w:type="dxa"/>
          </w:tcPr>
          <w:p w14:paraId="43FE46E5" w14:textId="378107A9" w:rsidR="009C4C7E" w:rsidRPr="0094269F" w:rsidRDefault="009C4C7E" w:rsidP="009C4C7E">
            <w:pPr>
              <w:jc w:val="center"/>
            </w:pPr>
            <w:r w:rsidRPr="00BE48FF">
              <w:t>-0.218 (0.246)</w:t>
            </w:r>
          </w:p>
        </w:tc>
        <w:tc>
          <w:tcPr>
            <w:tcW w:w="1304" w:type="dxa"/>
          </w:tcPr>
          <w:p w14:paraId="0CF29883" w14:textId="2E0B1649" w:rsidR="009C4C7E" w:rsidRPr="0094269F" w:rsidRDefault="009C4C7E" w:rsidP="009C4C7E">
            <w:pPr>
              <w:jc w:val="center"/>
            </w:pPr>
            <w:r w:rsidRPr="00BE48FF">
              <w:t>-0.267 (0.146)</w:t>
            </w:r>
          </w:p>
        </w:tc>
        <w:tc>
          <w:tcPr>
            <w:tcW w:w="1304" w:type="dxa"/>
          </w:tcPr>
          <w:p w14:paraId="51D188DE" w14:textId="39F54B5F" w:rsidR="009C4C7E" w:rsidRPr="0094269F" w:rsidRDefault="009C4C7E" w:rsidP="009C4C7E">
            <w:pPr>
              <w:jc w:val="center"/>
            </w:pPr>
            <w:r w:rsidRPr="00BE48FF">
              <w:t>-0.288 (0.123)</w:t>
            </w:r>
          </w:p>
        </w:tc>
      </w:tr>
      <w:tr w:rsidR="009C4C7E" w:rsidRPr="0094269F" w14:paraId="55AD5382" w14:textId="77777777" w:rsidTr="003B5104">
        <w:tc>
          <w:tcPr>
            <w:tcW w:w="1304" w:type="dxa"/>
            <w:vAlign w:val="center"/>
          </w:tcPr>
          <w:p w14:paraId="3DC9B258" w14:textId="4AA5CBA1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TriRUL</w:t>
            </w:r>
            <w:proofErr w:type="spellEnd"/>
          </w:p>
        </w:tc>
        <w:tc>
          <w:tcPr>
            <w:tcW w:w="1304" w:type="dxa"/>
          </w:tcPr>
          <w:p w14:paraId="7DCBB9A6" w14:textId="0768B82A" w:rsidR="009C4C7E" w:rsidRPr="0094269F" w:rsidRDefault="009C4C7E" w:rsidP="009C4C7E">
            <w:pPr>
              <w:jc w:val="center"/>
            </w:pPr>
            <w:r w:rsidRPr="00BE48FF">
              <w:t>-0.194 (0.279)</w:t>
            </w:r>
          </w:p>
        </w:tc>
        <w:tc>
          <w:tcPr>
            <w:tcW w:w="1304" w:type="dxa"/>
          </w:tcPr>
          <w:p w14:paraId="0B9E13CA" w14:textId="2D82E892" w:rsidR="009C4C7E" w:rsidRPr="0094269F" w:rsidRDefault="009C4C7E" w:rsidP="009C4C7E">
            <w:pPr>
              <w:jc w:val="center"/>
            </w:pPr>
            <w:r w:rsidRPr="00BE48FF">
              <w:t>-0.295 (0.101)</w:t>
            </w:r>
          </w:p>
        </w:tc>
        <w:tc>
          <w:tcPr>
            <w:tcW w:w="1304" w:type="dxa"/>
          </w:tcPr>
          <w:p w14:paraId="4A69D0DF" w14:textId="16C04BB1" w:rsidR="009C4C7E" w:rsidRPr="0094269F" w:rsidRDefault="009C4C7E" w:rsidP="009C4C7E">
            <w:pPr>
              <w:jc w:val="center"/>
            </w:pPr>
            <w:r w:rsidRPr="00BE48FF">
              <w:t>-0.062 (0.730)</w:t>
            </w:r>
          </w:p>
        </w:tc>
        <w:tc>
          <w:tcPr>
            <w:tcW w:w="1304" w:type="dxa"/>
          </w:tcPr>
          <w:p w14:paraId="587EE675" w14:textId="13710505" w:rsidR="009C4C7E" w:rsidRPr="0094269F" w:rsidRDefault="009C4C7E" w:rsidP="009C4C7E">
            <w:pPr>
              <w:jc w:val="center"/>
            </w:pPr>
            <w:r w:rsidRPr="00BE48FF">
              <w:t>-0.166 (0.363)</w:t>
            </w:r>
          </w:p>
        </w:tc>
        <w:tc>
          <w:tcPr>
            <w:tcW w:w="1304" w:type="dxa"/>
          </w:tcPr>
          <w:p w14:paraId="175C027A" w14:textId="6066214B" w:rsidR="009C4C7E" w:rsidRPr="0094269F" w:rsidRDefault="009C4C7E" w:rsidP="009C4C7E">
            <w:pPr>
              <w:jc w:val="center"/>
            </w:pPr>
            <w:r w:rsidRPr="00BE48FF">
              <w:t>-0.324 (0.066)</w:t>
            </w:r>
          </w:p>
        </w:tc>
        <w:tc>
          <w:tcPr>
            <w:tcW w:w="1304" w:type="dxa"/>
          </w:tcPr>
          <w:p w14:paraId="3FD7D258" w14:textId="3C235D87" w:rsidR="009C4C7E" w:rsidRPr="0094269F" w:rsidRDefault="009C4C7E" w:rsidP="009C4C7E">
            <w:pPr>
              <w:jc w:val="center"/>
            </w:pPr>
            <w:r w:rsidRPr="00BE48FF">
              <w:t>-0.426 (0.015)</w:t>
            </w:r>
          </w:p>
        </w:tc>
      </w:tr>
      <w:tr w:rsidR="009C4C7E" w:rsidRPr="0094269F" w14:paraId="304DA4B1" w14:textId="77777777" w:rsidTr="003B5104">
        <w:tc>
          <w:tcPr>
            <w:tcW w:w="1304" w:type="dxa"/>
            <w:vAlign w:val="center"/>
          </w:tcPr>
          <w:p w14:paraId="75697E63" w14:textId="6F86DC77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sLLL</w:t>
            </w:r>
            <w:proofErr w:type="spellEnd"/>
          </w:p>
        </w:tc>
        <w:tc>
          <w:tcPr>
            <w:tcW w:w="1304" w:type="dxa"/>
          </w:tcPr>
          <w:p w14:paraId="6B2285D6" w14:textId="1302D685" w:rsidR="009C4C7E" w:rsidRPr="0094269F" w:rsidRDefault="009C4C7E" w:rsidP="009C4C7E">
            <w:pPr>
              <w:jc w:val="center"/>
            </w:pPr>
            <w:r w:rsidRPr="00BE48FF">
              <w:t>-0.115 (0.519)</w:t>
            </w:r>
          </w:p>
        </w:tc>
        <w:tc>
          <w:tcPr>
            <w:tcW w:w="1304" w:type="dxa"/>
          </w:tcPr>
          <w:p w14:paraId="267555E9" w14:textId="01231262" w:rsidR="009C4C7E" w:rsidRPr="0094269F" w:rsidRDefault="009C4C7E" w:rsidP="009C4C7E">
            <w:pPr>
              <w:jc w:val="center"/>
            </w:pPr>
            <w:r w:rsidRPr="00BE48FF">
              <w:t>-0.170 (0.345)</w:t>
            </w:r>
          </w:p>
        </w:tc>
        <w:tc>
          <w:tcPr>
            <w:tcW w:w="1304" w:type="dxa"/>
          </w:tcPr>
          <w:p w14:paraId="7E6D8629" w14:textId="3A17FA7E" w:rsidR="009C4C7E" w:rsidRPr="0094269F" w:rsidRDefault="009C4C7E" w:rsidP="009C4C7E">
            <w:pPr>
              <w:jc w:val="center"/>
            </w:pPr>
            <w:r w:rsidRPr="00BE48FF">
              <w:t>-0.019 (0.914)</w:t>
            </w:r>
          </w:p>
        </w:tc>
        <w:tc>
          <w:tcPr>
            <w:tcW w:w="1304" w:type="dxa"/>
          </w:tcPr>
          <w:p w14:paraId="4AC0CDC7" w14:textId="02092F41" w:rsidR="009C4C7E" w:rsidRPr="0094269F" w:rsidRDefault="009C4C7E" w:rsidP="009C4C7E">
            <w:pPr>
              <w:jc w:val="center"/>
            </w:pPr>
            <w:r w:rsidRPr="00BE48FF">
              <w:t>-0.070 (0.700)</w:t>
            </w:r>
          </w:p>
        </w:tc>
        <w:tc>
          <w:tcPr>
            <w:tcW w:w="1304" w:type="dxa"/>
          </w:tcPr>
          <w:p w14:paraId="61A320EF" w14:textId="38989B86" w:rsidR="009C4C7E" w:rsidRPr="0094269F" w:rsidRDefault="009C4C7E" w:rsidP="009C4C7E">
            <w:pPr>
              <w:jc w:val="center"/>
            </w:pPr>
            <w:r w:rsidRPr="00BE48FF">
              <w:t>-0.224 (0.202)</w:t>
            </w:r>
          </w:p>
        </w:tc>
        <w:tc>
          <w:tcPr>
            <w:tcW w:w="1304" w:type="dxa"/>
          </w:tcPr>
          <w:p w14:paraId="4A336244" w14:textId="15BACAE0" w:rsidR="009C4C7E" w:rsidRPr="0094269F" w:rsidRDefault="009C4C7E" w:rsidP="009C4C7E">
            <w:pPr>
              <w:jc w:val="center"/>
            </w:pPr>
            <w:r w:rsidRPr="00BE48FF">
              <w:t>-0.288 (0.104)</w:t>
            </w:r>
          </w:p>
        </w:tc>
      </w:tr>
      <w:tr w:rsidR="009C4C7E" w:rsidRPr="0094269F" w14:paraId="1903022E" w14:textId="77777777" w:rsidTr="003B5104">
        <w:tc>
          <w:tcPr>
            <w:tcW w:w="1304" w:type="dxa"/>
            <w:vAlign w:val="center"/>
          </w:tcPr>
          <w:p w14:paraId="2DB3F9E9" w14:textId="4D26BDB1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sLUL</w:t>
            </w:r>
            <w:proofErr w:type="spellEnd"/>
          </w:p>
        </w:tc>
        <w:tc>
          <w:tcPr>
            <w:tcW w:w="1304" w:type="dxa"/>
          </w:tcPr>
          <w:p w14:paraId="6C8730CA" w14:textId="06A24214" w:rsidR="009C4C7E" w:rsidRPr="0094269F" w:rsidRDefault="009C4C7E" w:rsidP="009C4C7E">
            <w:pPr>
              <w:jc w:val="center"/>
            </w:pPr>
            <w:r w:rsidRPr="00BE48FF">
              <w:t>-0.376 (0.026)</w:t>
            </w:r>
          </w:p>
        </w:tc>
        <w:tc>
          <w:tcPr>
            <w:tcW w:w="1304" w:type="dxa"/>
          </w:tcPr>
          <w:p w14:paraId="1967AAB9" w14:textId="00971BA6" w:rsidR="009C4C7E" w:rsidRPr="0094269F" w:rsidRDefault="009C4C7E" w:rsidP="009C4C7E">
            <w:pPr>
              <w:jc w:val="center"/>
            </w:pPr>
            <w:r w:rsidRPr="00BE48FF">
              <w:t>-0.475 (0.005)</w:t>
            </w:r>
          </w:p>
        </w:tc>
        <w:tc>
          <w:tcPr>
            <w:tcW w:w="1304" w:type="dxa"/>
          </w:tcPr>
          <w:p w14:paraId="390D4011" w14:textId="38754A77" w:rsidR="009C4C7E" w:rsidRPr="0094269F" w:rsidRDefault="009C4C7E" w:rsidP="009C4C7E">
            <w:pPr>
              <w:jc w:val="center"/>
            </w:pPr>
            <w:r w:rsidRPr="00BE48FF">
              <w:t>-0.277 (0.107)</w:t>
            </w:r>
          </w:p>
        </w:tc>
        <w:tc>
          <w:tcPr>
            <w:tcW w:w="1304" w:type="dxa"/>
          </w:tcPr>
          <w:p w14:paraId="4C5FA33E" w14:textId="23C5DE46" w:rsidR="009C4C7E" w:rsidRPr="0094269F" w:rsidRDefault="009C4C7E" w:rsidP="009C4C7E">
            <w:pPr>
              <w:jc w:val="center"/>
            </w:pPr>
            <w:r w:rsidRPr="00BE48FF">
              <w:t>-0.338 (0.051)</w:t>
            </w:r>
          </w:p>
        </w:tc>
        <w:tc>
          <w:tcPr>
            <w:tcW w:w="1304" w:type="dxa"/>
          </w:tcPr>
          <w:p w14:paraId="0C065DEA" w14:textId="35CE7C79" w:rsidR="009C4C7E" w:rsidRPr="0094269F" w:rsidRDefault="009C4C7E" w:rsidP="009C4C7E">
            <w:pPr>
              <w:jc w:val="center"/>
            </w:pPr>
            <w:r w:rsidRPr="00BE48FF">
              <w:t>-0.391 (0.020)</w:t>
            </w:r>
          </w:p>
        </w:tc>
        <w:tc>
          <w:tcPr>
            <w:tcW w:w="1304" w:type="dxa"/>
          </w:tcPr>
          <w:p w14:paraId="6B4D8C0F" w14:textId="42CFF4FD" w:rsidR="009C4C7E" w:rsidRPr="0094269F" w:rsidRDefault="009C4C7E" w:rsidP="009C4C7E">
            <w:pPr>
              <w:jc w:val="center"/>
            </w:pPr>
            <w:r w:rsidRPr="00BE48FF">
              <w:t>-0.487 (0.004)</w:t>
            </w:r>
          </w:p>
        </w:tc>
      </w:tr>
      <w:tr w:rsidR="009C4C7E" w:rsidRPr="0094269F" w14:paraId="7C57F400" w14:textId="77777777" w:rsidTr="003B5104">
        <w:tc>
          <w:tcPr>
            <w:tcW w:w="1304" w:type="dxa"/>
            <w:vAlign w:val="center"/>
          </w:tcPr>
          <w:p w14:paraId="23775363" w14:textId="7F432AE1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sRLL</w:t>
            </w:r>
            <w:proofErr w:type="spellEnd"/>
          </w:p>
        </w:tc>
        <w:tc>
          <w:tcPr>
            <w:tcW w:w="1304" w:type="dxa"/>
          </w:tcPr>
          <w:p w14:paraId="33C6CB0B" w14:textId="0ECBB8DB" w:rsidR="009C4C7E" w:rsidRPr="0094269F" w:rsidRDefault="009C4C7E" w:rsidP="009C4C7E">
            <w:pPr>
              <w:jc w:val="center"/>
            </w:pPr>
            <w:r w:rsidRPr="00BE48FF">
              <w:t>-0.154 (0.371)</w:t>
            </w:r>
          </w:p>
        </w:tc>
        <w:tc>
          <w:tcPr>
            <w:tcW w:w="1304" w:type="dxa"/>
          </w:tcPr>
          <w:p w14:paraId="6C6822CF" w14:textId="095A715C" w:rsidR="009C4C7E" w:rsidRPr="0094269F" w:rsidRDefault="009C4C7E" w:rsidP="009C4C7E">
            <w:pPr>
              <w:jc w:val="center"/>
            </w:pPr>
            <w:r w:rsidRPr="00BE48FF">
              <w:t>-0.215 (0.215)</w:t>
            </w:r>
          </w:p>
        </w:tc>
        <w:tc>
          <w:tcPr>
            <w:tcW w:w="1304" w:type="dxa"/>
          </w:tcPr>
          <w:p w14:paraId="720C59C7" w14:textId="4DBA58D5" w:rsidR="009C4C7E" w:rsidRPr="0094269F" w:rsidRDefault="009C4C7E" w:rsidP="009C4C7E">
            <w:pPr>
              <w:jc w:val="center"/>
            </w:pPr>
            <w:r w:rsidRPr="00BE48FF">
              <w:t>-0.043 (0.802)</w:t>
            </w:r>
          </w:p>
        </w:tc>
        <w:tc>
          <w:tcPr>
            <w:tcW w:w="1304" w:type="dxa"/>
          </w:tcPr>
          <w:p w14:paraId="5EDD2DCA" w14:textId="60B2EC77" w:rsidR="009C4C7E" w:rsidRPr="0094269F" w:rsidRDefault="009C4C7E" w:rsidP="009C4C7E">
            <w:pPr>
              <w:jc w:val="center"/>
            </w:pPr>
            <w:r w:rsidRPr="00BE48FF">
              <w:t>-0.095 (0.588)</w:t>
            </w:r>
          </w:p>
        </w:tc>
        <w:tc>
          <w:tcPr>
            <w:tcW w:w="1304" w:type="dxa"/>
          </w:tcPr>
          <w:p w14:paraId="66327A05" w14:textId="1CD22413" w:rsidR="009C4C7E" w:rsidRPr="0094269F" w:rsidRDefault="009C4C7E" w:rsidP="009C4C7E">
            <w:pPr>
              <w:jc w:val="center"/>
            </w:pPr>
            <w:r w:rsidRPr="00BE48FF">
              <w:t>-0.071 (0.682)</w:t>
            </w:r>
          </w:p>
        </w:tc>
        <w:tc>
          <w:tcPr>
            <w:tcW w:w="1304" w:type="dxa"/>
          </w:tcPr>
          <w:p w14:paraId="397FF147" w14:textId="5FF05CD9" w:rsidR="009C4C7E" w:rsidRPr="0094269F" w:rsidRDefault="009C4C7E" w:rsidP="009C4C7E">
            <w:pPr>
              <w:jc w:val="center"/>
            </w:pPr>
            <w:r w:rsidRPr="00BE48FF">
              <w:t>-0.105 (0.547)</w:t>
            </w:r>
          </w:p>
        </w:tc>
      </w:tr>
      <w:tr w:rsidR="009C4C7E" w:rsidRPr="0094269F" w14:paraId="0A5EBC1B" w14:textId="77777777" w:rsidTr="003B5104">
        <w:tc>
          <w:tcPr>
            <w:tcW w:w="1304" w:type="dxa"/>
            <w:vAlign w:val="center"/>
          </w:tcPr>
          <w:p w14:paraId="5538A194" w14:textId="3F84E194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sRML</w:t>
            </w:r>
            <w:proofErr w:type="spellEnd"/>
          </w:p>
        </w:tc>
        <w:tc>
          <w:tcPr>
            <w:tcW w:w="1304" w:type="dxa"/>
          </w:tcPr>
          <w:p w14:paraId="789B9516" w14:textId="25AC7275" w:rsidR="009C4C7E" w:rsidRPr="0094269F" w:rsidRDefault="009C4C7E" w:rsidP="009C4C7E">
            <w:pPr>
              <w:jc w:val="center"/>
            </w:pPr>
            <w:r w:rsidRPr="00BE48FF">
              <w:t>-0.202 (0.237)</w:t>
            </w:r>
          </w:p>
        </w:tc>
        <w:tc>
          <w:tcPr>
            <w:tcW w:w="1304" w:type="dxa"/>
          </w:tcPr>
          <w:p w14:paraId="03B36388" w14:textId="648DBF35" w:rsidR="009C4C7E" w:rsidRPr="0094269F" w:rsidRDefault="009C4C7E" w:rsidP="009C4C7E">
            <w:pPr>
              <w:jc w:val="center"/>
            </w:pPr>
            <w:r w:rsidRPr="00BE48FF">
              <w:t>-0.214 (0.216)</w:t>
            </w:r>
          </w:p>
        </w:tc>
        <w:tc>
          <w:tcPr>
            <w:tcW w:w="1304" w:type="dxa"/>
          </w:tcPr>
          <w:p w14:paraId="13FE19AC" w14:textId="24A62285" w:rsidR="009C4C7E" w:rsidRPr="0094269F" w:rsidRDefault="009C4C7E" w:rsidP="009C4C7E">
            <w:pPr>
              <w:jc w:val="center"/>
            </w:pPr>
            <w:r w:rsidRPr="00BE48FF">
              <w:t>-0.141 (0.412)</w:t>
            </w:r>
          </w:p>
        </w:tc>
        <w:tc>
          <w:tcPr>
            <w:tcW w:w="1304" w:type="dxa"/>
          </w:tcPr>
          <w:p w14:paraId="162B96FB" w14:textId="1A7640E9" w:rsidR="009C4C7E" w:rsidRPr="0094269F" w:rsidRDefault="009C4C7E" w:rsidP="009C4C7E">
            <w:pPr>
              <w:jc w:val="center"/>
            </w:pPr>
            <w:r w:rsidRPr="00BE48FF">
              <w:t>-0.105 (0.548)</w:t>
            </w:r>
          </w:p>
        </w:tc>
        <w:tc>
          <w:tcPr>
            <w:tcW w:w="1304" w:type="dxa"/>
          </w:tcPr>
          <w:p w14:paraId="214BD734" w14:textId="635FA09C" w:rsidR="009C4C7E" w:rsidRPr="0094269F" w:rsidRDefault="009C4C7E" w:rsidP="009C4C7E">
            <w:pPr>
              <w:jc w:val="center"/>
            </w:pPr>
            <w:r w:rsidRPr="00BE48FF">
              <w:t>-0.207 (0.225)</w:t>
            </w:r>
          </w:p>
        </w:tc>
        <w:tc>
          <w:tcPr>
            <w:tcW w:w="1304" w:type="dxa"/>
          </w:tcPr>
          <w:p w14:paraId="758BAC52" w14:textId="59C3669C" w:rsidR="009C4C7E" w:rsidRPr="0094269F" w:rsidRDefault="009C4C7E" w:rsidP="009C4C7E">
            <w:pPr>
              <w:jc w:val="center"/>
            </w:pPr>
            <w:r w:rsidRPr="00BE48FF">
              <w:t>-0.251 (0.145)</w:t>
            </w:r>
          </w:p>
        </w:tc>
      </w:tr>
      <w:tr w:rsidR="009C4C7E" w:rsidRPr="0094269F" w14:paraId="4DF74E97" w14:textId="77777777" w:rsidTr="003B5104">
        <w:tc>
          <w:tcPr>
            <w:tcW w:w="1304" w:type="dxa"/>
            <w:vAlign w:val="center"/>
          </w:tcPr>
          <w:p w14:paraId="6F630417" w14:textId="047E4748" w:rsidR="009C4C7E" w:rsidRPr="0094269F" w:rsidRDefault="009C4C7E" w:rsidP="009C4C7E">
            <w:pPr>
              <w:jc w:val="center"/>
            </w:pPr>
            <w:r>
              <w:t>WT</w:t>
            </w:r>
            <w:r w:rsidRPr="0094269F">
              <w:rPr>
                <w:vertAlign w:val="superscript"/>
              </w:rPr>
              <w:t>*</w:t>
            </w:r>
            <w:proofErr w:type="spellStart"/>
            <w:r w:rsidRPr="0094269F">
              <w:rPr>
                <w:vertAlign w:val="subscript"/>
              </w:rPr>
              <w:t>sRUL</w:t>
            </w:r>
            <w:proofErr w:type="spellEnd"/>
          </w:p>
        </w:tc>
        <w:tc>
          <w:tcPr>
            <w:tcW w:w="1304" w:type="dxa"/>
          </w:tcPr>
          <w:p w14:paraId="44A0CD9B" w14:textId="31A99837" w:rsidR="009C4C7E" w:rsidRPr="0094269F" w:rsidRDefault="009C4C7E" w:rsidP="009C4C7E">
            <w:pPr>
              <w:jc w:val="center"/>
            </w:pPr>
            <w:r w:rsidRPr="00BE48FF">
              <w:t>-0.258 (0.128)</w:t>
            </w:r>
          </w:p>
        </w:tc>
        <w:tc>
          <w:tcPr>
            <w:tcW w:w="1304" w:type="dxa"/>
          </w:tcPr>
          <w:p w14:paraId="67FC98D6" w14:textId="2DEAE51C" w:rsidR="009C4C7E" w:rsidRPr="0094269F" w:rsidRDefault="009C4C7E" w:rsidP="009C4C7E">
            <w:pPr>
              <w:jc w:val="center"/>
            </w:pPr>
            <w:r w:rsidRPr="00BE48FF">
              <w:t>-0.317 (0.063)</w:t>
            </w:r>
          </w:p>
        </w:tc>
        <w:tc>
          <w:tcPr>
            <w:tcW w:w="1304" w:type="dxa"/>
          </w:tcPr>
          <w:p w14:paraId="6080284D" w14:textId="4A1E1DED" w:rsidR="009C4C7E" w:rsidRPr="0094269F" w:rsidRDefault="009C4C7E" w:rsidP="009C4C7E">
            <w:pPr>
              <w:jc w:val="center"/>
            </w:pPr>
            <w:r w:rsidRPr="00BE48FF">
              <w:t>-0.180 (0.292)</w:t>
            </w:r>
          </w:p>
        </w:tc>
        <w:tc>
          <w:tcPr>
            <w:tcW w:w="1304" w:type="dxa"/>
          </w:tcPr>
          <w:p w14:paraId="2F96F4A8" w14:textId="3C029B50" w:rsidR="009C4C7E" w:rsidRPr="0094269F" w:rsidRDefault="009C4C7E" w:rsidP="009C4C7E">
            <w:pPr>
              <w:jc w:val="center"/>
            </w:pPr>
            <w:r w:rsidRPr="00BE48FF">
              <w:t>-0.206 (0.234)</w:t>
            </w:r>
          </w:p>
        </w:tc>
        <w:tc>
          <w:tcPr>
            <w:tcW w:w="1304" w:type="dxa"/>
          </w:tcPr>
          <w:p w14:paraId="4D348CF9" w14:textId="531204F1" w:rsidR="009C4C7E" w:rsidRPr="0094269F" w:rsidRDefault="009C4C7E" w:rsidP="009C4C7E">
            <w:pPr>
              <w:jc w:val="center"/>
            </w:pPr>
            <w:r w:rsidRPr="00BE48FF">
              <w:t>-0.207 (0.226)</w:t>
            </w:r>
          </w:p>
        </w:tc>
        <w:tc>
          <w:tcPr>
            <w:tcW w:w="1304" w:type="dxa"/>
          </w:tcPr>
          <w:p w14:paraId="74111248" w14:textId="41EAF589" w:rsidR="009C4C7E" w:rsidRPr="0094269F" w:rsidRDefault="009C4C7E" w:rsidP="009C4C7E">
            <w:pPr>
              <w:jc w:val="center"/>
            </w:pPr>
            <w:r w:rsidRPr="00BE48FF">
              <w:t>-0.224 (0.197)</w:t>
            </w:r>
          </w:p>
        </w:tc>
      </w:tr>
      <w:tr w:rsidR="009C4C7E" w:rsidRPr="0094269F" w14:paraId="5FEEADC5" w14:textId="77777777" w:rsidTr="003B5104">
        <w:tc>
          <w:tcPr>
            <w:tcW w:w="1304" w:type="dxa"/>
            <w:vAlign w:val="center"/>
          </w:tcPr>
          <w:p w14:paraId="238EC934" w14:textId="6E815795" w:rsidR="009C4C7E" w:rsidRPr="00A61ACF" w:rsidRDefault="009C4C7E" w:rsidP="009C4C7E">
            <w:pPr>
              <w:jc w:val="center"/>
              <w:rPr>
                <w:vertAlign w:val="subscript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lv</m:t>
                        </m:r>
                        <w:proofErr w:type="spellEnd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37C99B45" w14:textId="6E78C72B" w:rsidR="009C4C7E" w:rsidRPr="0094269F" w:rsidRDefault="009C4C7E" w:rsidP="009C4C7E">
            <w:pPr>
              <w:jc w:val="center"/>
            </w:pPr>
            <w:r w:rsidRPr="00BE48FF">
              <w:t>-0.216 (0.205)</w:t>
            </w:r>
          </w:p>
        </w:tc>
        <w:tc>
          <w:tcPr>
            <w:tcW w:w="1304" w:type="dxa"/>
          </w:tcPr>
          <w:p w14:paraId="4C567591" w14:textId="33015093" w:rsidR="009C4C7E" w:rsidRPr="0094269F" w:rsidRDefault="009C4C7E" w:rsidP="009C4C7E">
            <w:pPr>
              <w:jc w:val="center"/>
            </w:pPr>
            <w:r w:rsidRPr="00BE48FF">
              <w:t>-0.168 (0.335)</w:t>
            </w:r>
          </w:p>
        </w:tc>
        <w:tc>
          <w:tcPr>
            <w:tcW w:w="1304" w:type="dxa"/>
          </w:tcPr>
          <w:p w14:paraId="2BE90ACD" w14:textId="57D54DFB" w:rsidR="009C4C7E" w:rsidRPr="0094269F" w:rsidRDefault="009C4C7E" w:rsidP="009C4C7E">
            <w:pPr>
              <w:jc w:val="center"/>
            </w:pPr>
            <w:r w:rsidRPr="00BE48FF">
              <w:t>-0.057 (0.743)</w:t>
            </w:r>
          </w:p>
        </w:tc>
        <w:tc>
          <w:tcPr>
            <w:tcW w:w="1304" w:type="dxa"/>
          </w:tcPr>
          <w:p w14:paraId="26502D1F" w14:textId="5D28CA4F" w:rsidR="009C4C7E" w:rsidRPr="0094269F" w:rsidRDefault="009C4C7E" w:rsidP="009C4C7E">
            <w:pPr>
              <w:jc w:val="center"/>
            </w:pPr>
            <w:r w:rsidRPr="00BE48FF">
              <w:t>-0.049 (0.779)</w:t>
            </w:r>
          </w:p>
        </w:tc>
        <w:tc>
          <w:tcPr>
            <w:tcW w:w="1304" w:type="dxa"/>
          </w:tcPr>
          <w:p w14:paraId="6CDFBF26" w14:textId="158D27DE" w:rsidR="009C4C7E" w:rsidRPr="0094269F" w:rsidRDefault="009C4C7E" w:rsidP="009C4C7E">
            <w:pPr>
              <w:jc w:val="center"/>
            </w:pPr>
            <w:r w:rsidRPr="00BE48FF">
              <w:t>-0.247 (0.146)</w:t>
            </w:r>
          </w:p>
        </w:tc>
        <w:tc>
          <w:tcPr>
            <w:tcW w:w="1304" w:type="dxa"/>
          </w:tcPr>
          <w:p w14:paraId="5EB4FA2E" w14:textId="0A5E26D8" w:rsidR="009C4C7E" w:rsidRPr="0094269F" w:rsidRDefault="009C4C7E" w:rsidP="009C4C7E">
            <w:pPr>
              <w:jc w:val="center"/>
            </w:pPr>
            <w:r w:rsidRPr="00BE48FF">
              <w:t>-0.187 (0.281)</w:t>
            </w:r>
          </w:p>
        </w:tc>
      </w:tr>
      <w:tr w:rsidR="009C4C7E" w:rsidRPr="0094269F" w14:paraId="7E95BA40" w14:textId="77777777" w:rsidTr="003B5104">
        <w:tc>
          <w:tcPr>
            <w:tcW w:w="1304" w:type="dxa"/>
            <w:vAlign w:val="center"/>
          </w:tcPr>
          <w:p w14:paraId="628D5075" w14:textId="6C32DDA2" w:rsidR="009C4C7E" w:rsidRPr="0094269F" w:rsidRDefault="009C4C7E" w:rsidP="009C4C7E">
            <w:pPr>
              <w:jc w:val="center"/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lv</m:t>
                        </m:r>
                        <w:proofErr w:type="spellEnd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625475F0" w14:textId="28FC5083" w:rsidR="009C4C7E" w:rsidRPr="0094269F" w:rsidRDefault="009C4C7E" w:rsidP="009C4C7E">
            <w:pPr>
              <w:jc w:val="center"/>
            </w:pPr>
            <w:r w:rsidRPr="00BE48FF">
              <w:t>-0.358 (0.032)</w:t>
            </w:r>
          </w:p>
        </w:tc>
        <w:tc>
          <w:tcPr>
            <w:tcW w:w="1304" w:type="dxa"/>
          </w:tcPr>
          <w:p w14:paraId="5D3D656E" w14:textId="6C8AB5D0" w:rsidR="009C4C7E" w:rsidRPr="0094269F" w:rsidRDefault="009C4C7E" w:rsidP="009C4C7E">
            <w:pPr>
              <w:jc w:val="center"/>
            </w:pPr>
            <w:r w:rsidRPr="00BE48FF">
              <w:t>-0.332 (0.052)</w:t>
            </w:r>
          </w:p>
        </w:tc>
        <w:tc>
          <w:tcPr>
            <w:tcW w:w="1304" w:type="dxa"/>
          </w:tcPr>
          <w:p w14:paraId="176926B9" w14:textId="31ED864D" w:rsidR="009C4C7E" w:rsidRPr="0094269F" w:rsidRDefault="009C4C7E" w:rsidP="009C4C7E">
            <w:pPr>
              <w:jc w:val="center"/>
            </w:pPr>
            <w:r w:rsidRPr="00BE48FF">
              <w:t>-0.158 (0.357)</w:t>
            </w:r>
          </w:p>
        </w:tc>
        <w:tc>
          <w:tcPr>
            <w:tcW w:w="1304" w:type="dxa"/>
          </w:tcPr>
          <w:p w14:paraId="37FF410D" w14:textId="16B0FD94" w:rsidR="009C4C7E" w:rsidRPr="0094269F" w:rsidRDefault="009C4C7E" w:rsidP="009C4C7E">
            <w:pPr>
              <w:jc w:val="center"/>
            </w:pPr>
            <w:r w:rsidRPr="00BE48FF">
              <w:t>-0.172 (0.324)</w:t>
            </w:r>
          </w:p>
        </w:tc>
        <w:tc>
          <w:tcPr>
            <w:tcW w:w="1304" w:type="dxa"/>
          </w:tcPr>
          <w:p w14:paraId="566F7241" w14:textId="668DC288" w:rsidR="009C4C7E" w:rsidRPr="0094269F" w:rsidRDefault="009C4C7E" w:rsidP="009C4C7E">
            <w:pPr>
              <w:jc w:val="center"/>
            </w:pPr>
            <w:r w:rsidRPr="00BE48FF">
              <w:t>-0.424 (0.010)</w:t>
            </w:r>
          </w:p>
        </w:tc>
        <w:tc>
          <w:tcPr>
            <w:tcW w:w="1304" w:type="dxa"/>
          </w:tcPr>
          <w:p w14:paraId="0C7EFBFC" w14:textId="5157F936" w:rsidR="009C4C7E" w:rsidRPr="0094269F" w:rsidRDefault="009C4C7E" w:rsidP="009C4C7E">
            <w:pPr>
              <w:jc w:val="center"/>
            </w:pPr>
            <w:r w:rsidRPr="00BE48FF">
              <w:t>-0.365 (0.031)</w:t>
            </w:r>
          </w:p>
        </w:tc>
      </w:tr>
      <w:tr w:rsidR="009C4C7E" w:rsidRPr="0094269F" w14:paraId="5C1C1E21" w14:textId="77777777" w:rsidTr="003B5104">
        <w:tc>
          <w:tcPr>
            <w:tcW w:w="1304" w:type="dxa"/>
            <w:vAlign w:val="center"/>
          </w:tcPr>
          <w:p w14:paraId="511722EF" w14:textId="40F6A842" w:rsidR="009C4C7E" w:rsidRPr="0094269F" w:rsidRDefault="009C4C7E" w:rsidP="009C4C7E">
            <w:pPr>
              <w:jc w:val="center"/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l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7FA4040F" w14:textId="27AC0E0E" w:rsidR="009C4C7E" w:rsidRPr="0094269F" w:rsidRDefault="009C4C7E" w:rsidP="009C4C7E">
            <w:pPr>
              <w:jc w:val="center"/>
            </w:pPr>
            <w:r w:rsidRPr="00BE48FF">
              <w:t>-0.333 (0.047)</w:t>
            </w:r>
          </w:p>
        </w:tc>
        <w:tc>
          <w:tcPr>
            <w:tcW w:w="1304" w:type="dxa"/>
          </w:tcPr>
          <w:p w14:paraId="523CC077" w14:textId="41E0ECD8" w:rsidR="009C4C7E" w:rsidRPr="0094269F" w:rsidRDefault="009C4C7E" w:rsidP="009C4C7E">
            <w:pPr>
              <w:jc w:val="center"/>
            </w:pPr>
            <w:r w:rsidRPr="00BE48FF">
              <w:t>-0.326 (0.056)</w:t>
            </w:r>
          </w:p>
        </w:tc>
        <w:tc>
          <w:tcPr>
            <w:tcW w:w="1304" w:type="dxa"/>
          </w:tcPr>
          <w:p w14:paraId="7FB0695F" w14:textId="0D2F866D" w:rsidR="009C4C7E" w:rsidRPr="0094269F" w:rsidRDefault="009C4C7E" w:rsidP="009C4C7E">
            <w:pPr>
              <w:jc w:val="center"/>
            </w:pPr>
            <w:r w:rsidRPr="00BE48FF">
              <w:t>-0.118 (0.493)</w:t>
            </w:r>
          </w:p>
        </w:tc>
        <w:tc>
          <w:tcPr>
            <w:tcW w:w="1304" w:type="dxa"/>
          </w:tcPr>
          <w:p w14:paraId="2DC7610B" w14:textId="2E752279" w:rsidR="009C4C7E" w:rsidRPr="0094269F" w:rsidRDefault="009C4C7E" w:rsidP="009C4C7E">
            <w:pPr>
              <w:jc w:val="center"/>
            </w:pPr>
            <w:r w:rsidRPr="00BE48FF">
              <w:t>0.014 (0.936)</w:t>
            </w:r>
          </w:p>
        </w:tc>
        <w:tc>
          <w:tcPr>
            <w:tcW w:w="1304" w:type="dxa"/>
          </w:tcPr>
          <w:p w14:paraId="54E29C77" w14:textId="5D61EB94" w:rsidR="009C4C7E" w:rsidRPr="0094269F" w:rsidRDefault="009C4C7E" w:rsidP="009C4C7E">
            <w:pPr>
              <w:jc w:val="center"/>
            </w:pPr>
            <w:r w:rsidRPr="00BE48FF">
              <w:t>-0.675 (0.000)</w:t>
            </w:r>
          </w:p>
        </w:tc>
        <w:tc>
          <w:tcPr>
            <w:tcW w:w="1304" w:type="dxa"/>
          </w:tcPr>
          <w:p w14:paraId="14996749" w14:textId="1C844BC2" w:rsidR="009C4C7E" w:rsidRPr="0094269F" w:rsidRDefault="009C4C7E" w:rsidP="009C4C7E">
            <w:pPr>
              <w:jc w:val="center"/>
            </w:pPr>
            <w:r w:rsidRPr="00BE48FF">
              <w:t>-0.736 (0.000)</w:t>
            </w:r>
          </w:p>
        </w:tc>
      </w:tr>
      <w:tr w:rsidR="009C4C7E" w:rsidRPr="0094269F" w14:paraId="5C97FE28" w14:textId="77777777" w:rsidTr="003B5104">
        <w:tc>
          <w:tcPr>
            <w:tcW w:w="1304" w:type="dxa"/>
            <w:vAlign w:val="center"/>
          </w:tcPr>
          <w:p w14:paraId="3DBCC42F" w14:textId="5F985E5F" w:rsidR="009C4C7E" w:rsidRPr="0094269F" w:rsidRDefault="009C4C7E" w:rsidP="009C4C7E">
            <w:pPr>
              <w:jc w:val="center"/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l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0DBF2402" w14:textId="31D6CAEF" w:rsidR="009C4C7E" w:rsidRPr="0094269F" w:rsidRDefault="009C4C7E" w:rsidP="009C4C7E">
            <w:pPr>
              <w:jc w:val="center"/>
            </w:pPr>
            <w:r w:rsidRPr="00BE48FF">
              <w:t>-0.385 (0.020)</w:t>
            </w:r>
          </w:p>
        </w:tc>
        <w:tc>
          <w:tcPr>
            <w:tcW w:w="1304" w:type="dxa"/>
          </w:tcPr>
          <w:p w14:paraId="78D50789" w14:textId="1D2A8636" w:rsidR="009C4C7E" w:rsidRPr="0094269F" w:rsidRDefault="009C4C7E" w:rsidP="009C4C7E">
            <w:pPr>
              <w:jc w:val="center"/>
            </w:pPr>
            <w:r w:rsidRPr="00BE48FF">
              <w:t>-0.362 (0.032)</w:t>
            </w:r>
          </w:p>
        </w:tc>
        <w:tc>
          <w:tcPr>
            <w:tcW w:w="1304" w:type="dxa"/>
          </w:tcPr>
          <w:p w14:paraId="1F8F166C" w14:textId="5041BAA9" w:rsidR="009C4C7E" w:rsidRPr="0094269F" w:rsidRDefault="009C4C7E" w:rsidP="009C4C7E">
            <w:pPr>
              <w:jc w:val="center"/>
            </w:pPr>
            <w:r w:rsidRPr="00BE48FF">
              <w:t>-0.180 (0.294)</w:t>
            </w:r>
          </w:p>
        </w:tc>
        <w:tc>
          <w:tcPr>
            <w:tcW w:w="1304" w:type="dxa"/>
          </w:tcPr>
          <w:p w14:paraId="4F5BE641" w14:textId="755252A7" w:rsidR="009C4C7E" w:rsidRPr="0094269F" w:rsidRDefault="009C4C7E" w:rsidP="009C4C7E">
            <w:pPr>
              <w:jc w:val="center"/>
            </w:pPr>
            <w:r w:rsidRPr="00BE48FF">
              <w:t>-0.054 (0.760)</w:t>
            </w:r>
          </w:p>
        </w:tc>
        <w:tc>
          <w:tcPr>
            <w:tcW w:w="1304" w:type="dxa"/>
          </w:tcPr>
          <w:p w14:paraId="139D2E39" w14:textId="2C8AE9BB" w:rsidR="009C4C7E" w:rsidRPr="0094269F" w:rsidRDefault="009C4C7E" w:rsidP="009C4C7E">
            <w:pPr>
              <w:jc w:val="center"/>
            </w:pPr>
            <w:r w:rsidRPr="00BE48FF">
              <w:t>-0.732 (0.000)</w:t>
            </w:r>
          </w:p>
        </w:tc>
        <w:tc>
          <w:tcPr>
            <w:tcW w:w="1304" w:type="dxa"/>
          </w:tcPr>
          <w:p w14:paraId="1002F5AF" w14:textId="63CCA44C" w:rsidR="009C4C7E" w:rsidRPr="0094269F" w:rsidRDefault="009C4C7E" w:rsidP="009C4C7E">
            <w:pPr>
              <w:jc w:val="center"/>
            </w:pPr>
            <w:r w:rsidRPr="00BE48FF">
              <w:t>-0.738 (0.000)</w:t>
            </w:r>
          </w:p>
        </w:tc>
      </w:tr>
      <w:tr w:rsidR="009C4C7E" w:rsidRPr="0094269F" w14:paraId="2C95118A" w14:textId="77777777" w:rsidTr="003B5104">
        <w:tc>
          <w:tcPr>
            <w:tcW w:w="1304" w:type="dxa"/>
            <w:vAlign w:val="center"/>
          </w:tcPr>
          <w:p w14:paraId="4DFE3E97" w14:textId="6C3B2314" w:rsidR="009C4C7E" w:rsidRPr="0094269F" w:rsidRDefault="009C4C7E" w:rsidP="009C4C7E">
            <w:pPr>
              <w:jc w:val="center"/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p</m:t>
                        </m:r>
                        <w:proofErr w:type="spellEnd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2DB3FC93" w14:textId="594AB3FB" w:rsidR="009C4C7E" w:rsidRPr="0094269F" w:rsidRDefault="009C4C7E" w:rsidP="009C4C7E">
            <w:pPr>
              <w:jc w:val="center"/>
            </w:pPr>
            <w:r w:rsidRPr="00BE48FF">
              <w:t>-0.312 (0.064)</w:t>
            </w:r>
          </w:p>
        </w:tc>
        <w:tc>
          <w:tcPr>
            <w:tcW w:w="1304" w:type="dxa"/>
          </w:tcPr>
          <w:p w14:paraId="6CED6572" w14:textId="4C66D4FC" w:rsidR="009C4C7E" w:rsidRPr="0094269F" w:rsidRDefault="009C4C7E" w:rsidP="009C4C7E">
            <w:pPr>
              <w:jc w:val="center"/>
            </w:pPr>
            <w:r w:rsidRPr="00BE48FF">
              <w:t>-0.272 (0.114)</w:t>
            </w:r>
          </w:p>
        </w:tc>
        <w:tc>
          <w:tcPr>
            <w:tcW w:w="1304" w:type="dxa"/>
          </w:tcPr>
          <w:p w14:paraId="6A59C2A5" w14:textId="134C61CB" w:rsidR="009C4C7E" w:rsidRPr="0094269F" w:rsidRDefault="009C4C7E" w:rsidP="009C4C7E">
            <w:pPr>
              <w:jc w:val="center"/>
            </w:pPr>
            <w:r w:rsidRPr="00BE48FF">
              <w:t>-0.133 (0.441)</w:t>
            </w:r>
          </w:p>
        </w:tc>
        <w:tc>
          <w:tcPr>
            <w:tcW w:w="1304" w:type="dxa"/>
          </w:tcPr>
          <w:p w14:paraId="108D1414" w14:textId="4D869EFE" w:rsidR="009C4C7E" w:rsidRPr="0094269F" w:rsidRDefault="009C4C7E" w:rsidP="009C4C7E">
            <w:pPr>
              <w:jc w:val="center"/>
            </w:pPr>
            <w:r w:rsidRPr="00BE48FF">
              <w:t>0.039 (0.823)</w:t>
            </w:r>
          </w:p>
        </w:tc>
        <w:tc>
          <w:tcPr>
            <w:tcW w:w="1304" w:type="dxa"/>
          </w:tcPr>
          <w:p w14:paraId="0F47F878" w14:textId="32309157" w:rsidR="009C4C7E" w:rsidRPr="0094269F" w:rsidRDefault="009C4C7E" w:rsidP="009C4C7E">
            <w:pPr>
              <w:jc w:val="center"/>
            </w:pPr>
            <w:r w:rsidRPr="00BE48FF">
              <w:t>-0.643 (0.000)</w:t>
            </w:r>
          </w:p>
        </w:tc>
        <w:tc>
          <w:tcPr>
            <w:tcW w:w="1304" w:type="dxa"/>
          </w:tcPr>
          <w:p w14:paraId="5713C5B8" w14:textId="3DA5743E" w:rsidR="009C4C7E" w:rsidRPr="0094269F" w:rsidRDefault="009C4C7E" w:rsidP="009C4C7E">
            <w:pPr>
              <w:jc w:val="center"/>
            </w:pPr>
            <w:r w:rsidRPr="00BE48FF">
              <w:t>-0.671 (0.000)</w:t>
            </w:r>
          </w:p>
        </w:tc>
      </w:tr>
      <w:tr w:rsidR="009C4C7E" w:rsidRPr="0094269F" w14:paraId="59975DB8" w14:textId="77777777" w:rsidTr="003B5104">
        <w:tc>
          <w:tcPr>
            <w:tcW w:w="1304" w:type="dxa"/>
            <w:vAlign w:val="center"/>
          </w:tcPr>
          <w:p w14:paraId="6DCEB1F9" w14:textId="1DCA7D19" w:rsidR="009C4C7E" w:rsidRPr="0094269F" w:rsidRDefault="009C4C7E" w:rsidP="009C4C7E">
            <w:pPr>
              <w:jc w:val="center"/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hint="eastAsia"/>
                          </w:rPr>
                          <m:t>P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p</m:t>
                        </m:r>
                        <w:proofErr w:type="spellEnd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, P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04" w:type="dxa"/>
          </w:tcPr>
          <w:p w14:paraId="2D8E8B4E" w14:textId="52E20249" w:rsidR="009C4C7E" w:rsidRPr="0094269F" w:rsidRDefault="009C4C7E" w:rsidP="009C4C7E">
            <w:pPr>
              <w:jc w:val="center"/>
            </w:pPr>
            <w:r w:rsidRPr="00BE48FF">
              <w:t>-0.301 (0.074)</w:t>
            </w:r>
          </w:p>
        </w:tc>
        <w:tc>
          <w:tcPr>
            <w:tcW w:w="1304" w:type="dxa"/>
          </w:tcPr>
          <w:p w14:paraId="5082EDE6" w14:textId="6B2F267C" w:rsidR="009C4C7E" w:rsidRPr="0094269F" w:rsidRDefault="009C4C7E" w:rsidP="009C4C7E">
            <w:pPr>
              <w:jc w:val="center"/>
            </w:pPr>
            <w:r w:rsidRPr="00BE48FF">
              <w:t>-0.266 (0.123)</w:t>
            </w:r>
          </w:p>
        </w:tc>
        <w:tc>
          <w:tcPr>
            <w:tcW w:w="1304" w:type="dxa"/>
          </w:tcPr>
          <w:p w14:paraId="49ED8418" w14:textId="727C1123" w:rsidR="009C4C7E" w:rsidRPr="0094269F" w:rsidRDefault="009C4C7E" w:rsidP="009C4C7E">
            <w:pPr>
              <w:jc w:val="center"/>
            </w:pPr>
            <w:r w:rsidRPr="00BE48FF">
              <w:t>-0.131 (0.445)</w:t>
            </w:r>
          </w:p>
        </w:tc>
        <w:tc>
          <w:tcPr>
            <w:tcW w:w="1304" w:type="dxa"/>
          </w:tcPr>
          <w:p w14:paraId="37F16A01" w14:textId="50EC88D7" w:rsidR="009C4C7E" w:rsidRPr="0094269F" w:rsidRDefault="009C4C7E" w:rsidP="009C4C7E">
            <w:pPr>
              <w:jc w:val="center"/>
            </w:pPr>
            <w:r w:rsidRPr="00BE48FF">
              <w:t>0.017 (0.922)</w:t>
            </w:r>
          </w:p>
        </w:tc>
        <w:tc>
          <w:tcPr>
            <w:tcW w:w="1304" w:type="dxa"/>
          </w:tcPr>
          <w:p w14:paraId="437C87AC" w14:textId="4C9131F5" w:rsidR="009C4C7E" w:rsidRPr="0094269F" w:rsidRDefault="009C4C7E" w:rsidP="009C4C7E">
            <w:pPr>
              <w:jc w:val="center"/>
            </w:pPr>
            <w:r w:rsidRPr="00BE48FF">
              <w:t>-0.627 (0.000)</w:t>
            </w:r>
          </w:p>
        </w:tc>
        <w:tc>
          <w:tcPr>
            <w:tcW w:w="1304" w:type="dxa"/>
          </w:tcPr>
          <w:p w14:paraId="1B6DAD20" w14:textId="365ED1C5" w:rsidR="009C4C7E" w:rsidRPr="0094269F" w:rsidRDefault="009C4C7E" w:rsidP="009C4C7E">
            <w:pPr>
              <w:jc w:val="center"/>
            </w:pPr>
            <w:r w:rsidRPr="00BE48FF">
              <w:t>-0.637 (0.000)</w:t>
            </w:r>
          </w:p>
        </w:tc>
      </w:tr>
      <w:tr w:rsidR="009C4C7E" w:rsidRPr="0094269F" w14:paraId="697146FB" w14:textId="77777777" w:rsidTr="003B5104">
        <w:tc>
          <w:tcPr>
            <w:tcW w:w="1304" w:type="dxa"/>
            <w:vAlign w:val="center"/>
          </w:tcPr>
          <w:p w14:paraId="1EF3456C" w14:textId="75DDB67A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mphy</w:t>
            </w:r>
            <w:proofErr w:type="spellEnd"/>
            <w:r>
              <w:t>% (LLL)</w:t>
            </w:r>
          </w:p>
        </w:tc>
        <w:tc>
          <w:tcPr>
            <w:tcW w:w="1304" w:type="dxa"/>
          </w:tcPr>
          <w:p w14:paraId="75BAF116" w14:textId="62968C3F" w:rsidR="009C4C7E" w:rsidRPr="0094269F" w:rsidRDefault="009C4C7E" w:rsidP="009C4C7E">
            <w:pPr>
              <w:jc w:val="center"/>
            </w:pPr>
            <w:r w:rsidRPr="00BE48FF">
              <w:t>-0.215 (0.207)</w:t>
            </w:r>
          </w:p>
        </w:tc>
        <w:tc>
          <w:tcPr>
            <w:tcW w:w="1304" w:type="dxa"/>
          </w:tcPr>
          <w:p w14:paraId="1FBFC351" w14:textId="44826B96" w:rsidR="009C4C7E" w:rsidRPr="0094269F" w:rsidRDefault="009C4C7E" w:rsidP="009C4C7E">
            <w:pPr>
              <w:jc w:val="center"/>
            </w:pPr>
            <w:r w:rsidRPr="00BE48FF">
              <w:t>-0.266 (0.122)</w:t>
            </w:r>
          </w:p>
        </w:tc>
        <w:tc>
          <w:tcPr>
            <w:tcW w:w="1304" w:type="dxa"/>
          </w:tcPr>
          <w:p w14:paraId="1AB4CAAD" w14:textId="1BD7EC0E" w:rsidR="009C4C7E" w:rsidRPr="0094269F" w:rsidRDefault="009C4C7E" w:rsidP="009C4C7E">
            <w:pPr>
              <w:jc w:val="center"/>
            </w:pPr>
            <w:r w:rsidRPr="00BE48FF">
              <w:t>-0.115 (0.503)</w:t>
            </w:r>
          </w:p>
        </w:tc>
        <w:tc>
          <w:tcPr>
            <w:tcW w:w="1304" w:type="dxa"/>
          </w:tcPr>
          <w:p w14:paraId="24D016EE" w14:textId="7F7720FA" w:rsidR="009C4C7E" w:rsidRPr="0094269F" w:rsidRDefault="009C4C7E" w:rsidP="009C4C7E">
            <w:pPr>
              <w:jc w:val="center"/>
            </w:pPr>
            <w:r w:rsidRPr="00BE48FF">
              <w:t>-0.063 (0.718)</w:t>
            </w:r>
          </w:p>
        </w:tc>
        <w:tc>
          <w:tcPr>
            <w:tcW w:w="1304" w:type="dxa"/>
          </w:tcPr>
          <w:p w14:paraId="5E0C7842" w14:textId="5EF06D0C" w:rsidR="009C4C7E" w:rsidRPr="0094269F" w:rsidRDefault="009C4C7E" w:rsidP="009C4C7E">
            <w:pPr>
              <w:jc w:val="center"/>
            </w:pPr>
            <w:r w:rsidRPr="00BE48FF">
              <w:t>-0.333 (0.048)</w:t>
            </w:r>
          </w:p>
        </w:tc>
        <w:tc>
          <w:tcPr>
            <w:tcW w:w="1304" w:type="dxa"/>
          </w:tcPr>
          <w:p w14:paraId="1F6E66FA" w14:textId="7F487FA5" w:rsidR="009C4C7E" w:rsidRPr="0094269F" w:rsidRDefault="009C4C7E" w:rsidP="009C4C7E">
            <w:pPr>
              <w:jc w:val="center"/>
            </w:pPr>
            <w:r w:rsidRPr="00BE48FF">
              <w:t>-0.415 (0.013)</w:t>
            </w:r>
          </w:p>
        </w:tc>
      </w:tr>
      <w:tr w:rsidR="009C4C7E" w:rsidRPr="0094269F" w14:paraId="334B3C99" w14:textId="77777777" w:rsidTr="003B5104">
        <w:tc>
          <w:tcPr>
            <w:tcW w:w="1304" w:type="dxa"/>
            <w:vAlign w:val="center"/>
          </w:tcPr>
          <w:p w14:paraId="39BCF3EF" w14:textId="55AE5EA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lastRenderedPageBreak/>
              <w:t>E</w:t>
            </w:r>
            <w:r>
              <w:t>mphy</w:t>
            </w:r>
            <w:proofErr w:type="spellEnd"/>
            <w:r>
              <w:t>% (LUL)</w:t>
            </w:r>
          </w:p>
        </w:tc>
        <w:tc>
          <w:tcPr>
            <w:tcW w:w="1304" w:type="dxa"/>
          </w:tcPr>
          <w:p w14:paraId="20E6EF1E" w14:textId="4922B9FA" w:rsidR="009C4C7E" w:rsidRPr="0094269F" w:rsidRDefault="009C4C7E" w:rsidP="009C4C7E">
            <w:pPr>
              <w:jc w:val="center"/>
            </w:pPr>
            <w:r w:rsidRPr="00BE48FF">
              <w:t>-0.040 (0.815)</w:t>
            </w:r>
          </w:p>
        </w:tc>
        <w:tc>
          <w:tcPr>
            <w:tcW w:w="1304" w:type="dxa"/>
          </w:tcPr>
          <w:p w14:paraId="56701CD3" w14:textId="0AFD0C5F" w:rsidR="009C4C7E" w:rsidRPr="0094269F" w:rsidRDefault="009C4C7E" w:rsidP="009C4C7E">
            <w:pPr>
              <w:jc w:val="center"/>
            </w:pPr>
            <w:r w:rsidRPr="00BE48FF">
              <w:t>-0.059 (0.737)</w:t>
            </w:r>
          </w:p>
        </w:tc>
        <w:tc>
          <w:tcPr>
            <w:tcW w:w="1304" w:type="dxa"/>
          </w:tcPr>
          <w:p w14:paraId="260EBD12" w14:textId="599B5F1B" w:rsidR="009C4C7E" w:rsidRPr="0094269F" w:rsidRDefault="009C4C7E" w:rsidP="009C4C7E">
            <w:pPr>
              <w:jc w:val="center"/>
            </w:pPr>
            <w:r w:rsidRPr="00BE48FF">
              <w:t>-0.092 (0.592)</w:t>
            </w:r>
          </w:p>
        </w:tc>
        <w:tc>
          <w:tcPr>
            <w:tcW w:w="1304" w:type="dxa"/>
          </w:tcPr>
          <w:p w14:paraId="1E781D07" w14:textId="67B46871" w:rsidR="009C4C7E" w:rsidRPr="0094269F" w:rsidRDefault="009C4C7E" w:rsidP="009C4C7E">
            <w:pPr>
              <w:jc w:val="center"/>
            </w:pPr>
            <w:r w:rsidRPr="00BE48FF">
              <w:t>-0.174 (0.318)</w:t>
            </w:r>
          </w:p>
        </w:tc>
        <w:tc>
          <w:tcPr>
            <w:tcW w:w="1304" w:type="dxa"/>
          </w:tcPr>
          <w:p w14:paraId="00FE65F2" w14:textId="1AFAF481" w:rsidR="009C4C7E" w:rsidRPr="0094269F" w:rsidRDefault="009C4C7E" w:rsidP="009C4C7E">
            <w:pPr>
              <w:jc w:val="center"/>
            </w:pPr>
            <w:r w:rsidRPr="00BE48FF">
              <w:t>0.004 (0.980)</w:t>
            </w:r>
          </w:p>
        </w:tc>
        <w:tc>
          <w:tcPr>
            <w:tcW w:w="1304" w:type="dxa"/>
          </w:tcPr>
          <w:p w14:paraId="3A99A492" w14:textId="3AD4D7DA" w:rsidR="009C4C7E" w:rsidRPr="0094269F" w:rsidRDefault="009C4C7E" w:rsidP="009C4C7E">
            <w:pPr>
              <w:jc w:val="center"/>
            </w:pPr>
            <w:r w:rsidRPr="00BE48FF">
              <w:t>0.008 (0.962)</w:t>
            </w:r>
          </w:p>
        </w:tc>
      </w:tr>
      <w:tr w:rsidR="009C4C7E" w:rsidRPr="0094269F" w14:paraId="0A018A7F" w14:textId="77777777" w:rsidTr="003B5104">
        <w:tc>
          <w:tcPr>
            <w:tcW w:w="1304" w:type="dxa"/>
            <w:vAlign w:val="center"/>
          </w:tcPr>
          <w:p w14:paraId="68608A6D" w14:textId="1D722215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mphy</w:t>
            </w:r>
            <w:proofErr w:type="spellEnd"/>
            <w:r>
              <w:t>% (RLL)</w:t>
            </w:r>
          </w:p>
        </w:tc>
        <w:tc>
          <w:tcPr>
            <w:tcW w:w="1304" w:type="dxa"/>
          </w:tcPr>
          <w:p w14:paraId="5AAB776D" w14:textId="7883B292" w:rsidR="009C4C7E" w:rsidRPr="0094269F" w:rsidRDefault="009C4C7E" w:rsidP="009C4C7E">
            <w:pPr>
              <w:jc w:val="center"/>
            </w:pPr>
            <w:r w:rsidRPr="00BE48FF">
              <w:t>-0.109 (0.528)</w:t>
            </w:r>
          </w:p>
        </w:tc>
        <w:tc>
          <w:tcPr>
            <w:tcW w:w="1304" w:type="dxa"/>
          </w:tcPr>
          <w:p w14:paraId="7F1165CA" w14:textId="4818E7F6" w:rsidR="009C4C7E" w:rsidRPr="0094269F" w:rsidRDefault="009C4C7E" w:rsidP="009C4C7E">
            <w:pPr>
              <w:jc w:val="center"/>
            </w:pPr>
            <w:r w:rsidRPr="00BE48FF">
              <w:t>-0.122 (0.483)</w:t>
            </w:r>
          </w:p>
        </w:tc>
        <w:tc>
          <w:tcPr>
            <w:tcW w:w="1304" w:type="dxa"/>
          </w:tcPr>
          <w:p w14:paraId="597AE460" w14:textId="36C80182" w:rsidR="009C4C7E" w:rsidRPr="0094269F" w:rsidRDefault="009C4C7E" w:rsidP="009C4C7E">
            <w:pPr>
              <w:jc w:val="center"/>
            </w:pPr>
            <w:r w:rsidRPr="00BE48FF">
              <w:t>0.002 (0.990)</w:t>
            </w:r>
          </w:p>
        </w:tc>
        <w:tc>
          <w:tcPr>
            <w:tcW w:w="1304" w:type="dxa"/>
          </w:tcPr>
          <w:p w14:paraId="5A982997" w14:textId="2E73F95D" w:rsidR="009C4C7E" w:rsidRPr="0094269F" w:rsidRDefault="009C4C7E" w:rsidP="009C4C7E">
            <w:pPr>
              <w:jc w:val="center"/>
            </w:pPr>
            <w:r w:rsidRPr="00BE48FF">
              <w:t>0.099 (0.570)</w:t>
            </w:r>
          </w:p>
        </w:tc>
        <w:tc>
          <w:tcPr>
            <w:tcW w:w="1304" w:type="dxa"/>
          </w:tcPr>
          <w:p w14:paraId="1A806338" w14:textId="4C5A14A4" w:rsidR="009C4C7E" w:rsidRPr="0094269F" w:rsidRDefault="009C4C7E" w:rsidP="009C4C7E">
            <w:pPr>
              <w:jc w:val="center"/>
            </w:pPr>
            <w:r w:rsidRPr="00BE48FF">
              <w:t>-0.358 (0.032)</w:t>
            </w:r>
          </w:p>
        </w:tc>
        <w:tc>
          <w:tcPr>
            <w:tcW w:w="1304" w:type="dxa"/>
          </w:tcPr>
          <w:p w14:paraId="4A6B1B42" w14:textId="67669043" w:rsidR="009C4C7E" w:rsidRPr="0094269F" w:rsidRDefault="009C4C7E" w:rsidP="009C4C7E">
            <w:pPr>
              <w:jc w:val="center"/>
            </w:pPr>
            <w:r w:rsidRPr="00BE48FF">
              <w:t>-0.470 (0.004)</w:t>
            </w:r>
          </w:p>
        </w:tc>
      </w:tr>
      <w:tr w:rsidR="009C4C7E" w:rsidRPr="0094269F" w14:paraId="690A5DF2" w14:textId="77777777" w:rsidTr="003B5104">
        <w:tc>
          <w:tcPr>
            <w:tcW w:w="1304" w:type="dxa"/>
            <w:vAlign w:val="center"/>
          </w:tcPr>
          <w:p w14:paraId="782AE39B" w14:textId="3E924B4F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mphy</w:t>
            </w:r>
            <w:proofErr w:type="spellEnd"/>
            <w:r>
              <w:t>% (RML)</w:t>
            </w:r>
          </w:p>
        </w:tc>
        <w:tc>
          <w:tcPr>
            <w:tcW w:w="1304" w:type="dxa"/>
          </w:tcPr>
          <w:p w14:paraId="206A975D" w14:textId="33D3AF30" w:rsidR="009C4C7E" w:rsidRPr="0094269F" w:rsidRDefault="009C4C7E" w:rsidP="009C4C7E">
            <w:pPr>
              <w:jc w:val="center"/>
            </w:pPr>
            <w:r w:rsidRPr="00BE48FF">
              <w:t>-0.017 (0.920)</w:t>
            </w:r>
          </w:p>
        </w:tc>
        <w:tc>
          <w:tcPr>
            <w:tcW w:w="1304" w:type="dxa"/>
          </w:tcPr>
          <w:p w14:paraId="343D8D8C" w14:textId="7609D438" w:rsidR="009C4C7E" w:rsidRPr="0094269F" w:rsidRDefault="009C4C7E" w:rsidP="009C4C7E">
            <w:pPr>
              <w:jc w:val="center"/>
            </w:pPr>
            <w:r w:rsidRPr="00BE48FF">
              <w:t>-0.026 (0.884)</w:t>
            </w:r>
          </w:p>
        </w:tc>
        <w:tc>
          <w:tcPr>
            <w:tcW w:w="1304" w:type="dxa"/>
          </w:tcPr>
          <w:p w14:paraId="386C07A1" w14:textId="39D2566B" w:rsidR="009C4C7E" w:rsidRPr="0094269F" w:rsidRDefault="009C4C7E" w:rsidP="009C4C7E">
            <w:pPr>
              <w:jc w:val="center"/>
            </w:pPr>
            <w:r w:rsidRPr="00BE48FF">
              <w:t>0.018 (0.916)</w:t>
            </w:r>
          </w:p>
        </w:tc>
        <w:tc>
          <w:tcPr>
            <w:tcW w:w="1304" w:type="dxa"/>
          </w:tcPr>
          <w:p w14:paraId="236D882D" w14:textId="15F88D43" w:rsidR="009C4C7E" w:rsidRPr="0094269F" w:rsidRDefault="009C4C7E" w:rsidP="009C4C7E">
            <w:pPr>
              <w:jc w:val="center"/>
            </w:pPr>
            <w:r w:rsidRPr="00BE48FF">
              <w:t>0.088 (0.613)</w:t>
            </w:r>
          </w:p>
        </w:tc>
        <w:tc>
          <w:tcPr>
            <w:tcW w:w="1304" w:type="dxa"/>
          </w:tcPr>
          <w:p w14:paraId="3C0DF446" w14:textId="44B40D7F" w:rsidR="009C4C7E" w:rsidRPr="0094269F" w:rsidRDefault="009C4C7E" w:rsidP="009C4C7E">
            <w:pPr>
              <w:jc w:val="center"/>
            </w:pPr>
            <w:r w:rsidRPr="00BE48FF">
              <w:t>-0.129 (0.454)</w:t>
            </w:r>
          </w:p>
        </w:tc>
        <w:tc>
          <w:tcPr>
            <w:tcW w:w="1304" w:type="dxa"/>
          </w:tcPr>
          <w:p w14:paraId="7E60F7AB" w14:textId="426C42C5" w:rsidR="009C4C7E" w:rsidRPr="0094269F" w:rsidRDefault="009C4C7E" w:rsidP="009C4C7E">
            <w:pPr>
              <w:jc w:val="center"/>
            </w:pPr>
            <w:r w:rsidRPr="00BE48FF">
              <w:t>-0.229 (0.187)</w:t>
            </w:r>
          </w:p>
        </w:tc>
      </w:tr>
      <w:tr w:rsidR="009C4C7E" w:rsidRPr="0094269F" w14:paraId="724A0064" w14:textId="77777777" w:rsidTr="003B5104">
        <w:tc>
          <w:tcPr>
            <w:tcW w:w="1304" w:type="dxa"/>
            <w:vAlign w:val="center"/>
          </w:tcPr>
          <w:p w14:paraId="4DC2EC72" w14:textId="0D5FDAB6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mphy</w:t>
            </w:r>
            <w:proofErr w:type="spellEnd"/>
            <w:r>
              <w:t>% (RUL)</w:t>
            </w:r>
          </w:p>
        </w:tc>
        <w:tc>
          <w:tcPr>
            <w:tcW w:w="1304" w:type="dxa"/>
          </w:tcPr>
          <w:p w14:paraId="49F5C1F5" w14:textId="148B8582" w:rsidR="009C4C7E" w:rsidRPr="0094269F" w:rsidRDefault="009C4C7E" w:rsidP="009C4C7E">
            <w:pPr>
              <w:jc w:val="center"/>
            </w:pPr>
            <w:r w:rsidRPr="00BE48FF">
              <w:t>-0.088 (0.608)</w:t>
            </w:r>
          </w:p>
        </w:tc>
        <w:tc>
          <w:tcPr>
            <w:tcW w:w="1304" w:type="dxa"/>
          </w:tcPr>
          <w:p w14:paraId="741EA719" w14:textId="1D544C71" w:rsidR="009C4C7E" w:rsidRPr="0094269F" w:rsidRDefault="009C4C7E" w:rsidP="009C4C7E">
            <w:pPr>
              <w:jc w:val="center"/>
            </w:pPr>
            <w:r w:rsidRPr="00BE48FF">
              <w:t>-0.080 (0.649)</w:t>
            </w:r>
          </w:p>
        </w:tc>
        <w:tc>
          <w:tcPr>
            <w:tcW w:w="1304" w:type="dxa"/>
          </w:tcPr>
          <w:p w14:paraId="56FD54C7" w14:textId="5292CED6" w:rsidR="009C4C7E" w:rsidRPr="0094269F" w:rsidRDefault="009C4C7E" w:rsidP="009C4C7E">
            <w:pPr>
              <w:jc w:val="center"/>
            </w:pPr>
            <w:r w:rsidRPr="00BE48FF">
              <w:t>0.018 (0.917)</w:t>
            </w:r>
          </w:p>
        </w:tc>
        <w:tc>
          <w:tcPr>
            <w:tcW w:w="1304" w:type="dxa"/>
          </w:tcPr>
          <w:p w14:paraId="4FAA494F" w14:textId="0D575253" w:rsidR="009C4C7E" w:rsidRPr="0094269F" w:rsidRDefault="009C4C7E" w:rsidP="009C4C7E">
            <w:pPr>
              <w:jc w:val="center"/>
            </w:pPr>
            <w:r w:rsidRPr="00BE48FF">
              <w:t>0.115 (0.509)</w:t>
            </w:r>
          </w:p>
        </w:tc>
        <w:tc>
          <w:tcPr>
            <w:tcW w:w="1304" w:type="dxa"/>
          </w:tcPr>
          <w:p w14:paraId="52CB2E92" w14:textId="4CDFD32E" w:rsidR="009C4C7E" w:rsidRPr="0094269F" w:rsidRDefault="009C4C7E" w:rsidP="009C4C7E">
            <w:pPr>
              <w:jc w:val="center"/>
            </w:pPr>
            <w:r w:rsidRPr="00BE48FF">
              <w:t>-0.375 (0.024)</w:t>
            </w:r>
          </w:p>
        </w:tc>
        <w:tc>
          <w:tcPr>
            <w:tcW w:w="1304" w:type="dxa"/>
          </w:tcPr>
          <w:p w14:paraId="57C66CD5" w14:textId="65003B2C" w:rsidR="009C4C7E" w:rsidRPr="0094269F" w:rsidRDefault="009C4C7E" w:rsidP="009C4C7E">
            <w:pPr>
              <w:jc w:val="center"/>
            </w:pPr>
            <w:r w:rsidRPr="00BE48FF">
              <w:t>-0.471 (0.004)</w:t>
            </w:r>
          </w:p>
        </w:tc>
      </w:tr>
      <w:tr w:rsidR="009C4C7E" w:rsidRPr="0094269F" w14:paraId="707037A1" w14:textId="77777777" w:rsidTr="003B5104">
        <w:tc>
          <w:tcPr>
            <w:tcW w:w="1304" w:type="dxa"/>
            <w:vAlign w:val="center"/>
          </w:tcPr>
          <w:p w14:paraId="1BFDF471" w14:textId="315636C2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mphy</w:t>
            </w:r>
            <w:proofErr w:type="spellEnd"/>
            <w:r>
              <w:t>% (Total)</w:t>
            </w:r>
          </w:p>
        </w:tc>
        <w:tc>
          <w:tcPr>
            <w:tcW w:w="1304" w:type="dxa"/>
          </w:tcPr>
          <w:p w14:paraId="78974D1E" w14:textId="539CFADB" w:rsidR="009C4C7E" w:rsidRPr="0094269F" w:rsidRDefault="009C4C7E" w:rsidP="009C4C7E">
            <w:pPr>
              <w:jc w:val="center"/>
            </w:pPr>
            <w:r w:rsidRPr="00BE48FF">
              <w:t>-0.191 (0.264)</w:t>
            </w:r>
          </w:p>
        </w:tc>
        <w:tc>
          <w:tcPr>
            <w:tcW w:w="1304" w:type="dxa"/>
          </w:tcPr>
          <w:p w14:paraId="5F766F55" w14:textId="53CD7961" w:rsidR="009C4C7E" w:rsidRPr="0094269F" w:rsidRDefault="009C4C7E" w:rsidP="009C4C7E">
            <w:pPr>
              <w:jc w:val="center"/>
            </w:pPr>
            <w:r w:rsidRPr="00BE48FF">
              <w:t>-0.210 (0.225)</w:t>
            </w:r>
          </w:p>
        </w:tc>
        <w:tc>
          <w:tcPr>
            <w:tcW w:w="1304" w:type="dxa"/>
          </w:tcPr>
          <w:p w14:paraId="5D99FE66" w14:textId="4CA26ED0" w:rsidR="009C4C7E" w:rsidRPr="0094269F" w:rsidRDefault="009C4C7E" w:rsidP="009C4C7E">
            <w:pPr>
              <w:jc w:val="center"/>
            </w:pPr>
            <w:r w:rsidRPr="00BE48FF">
              <w:t>-0.069 (0.690)</w:t>
            </w:r>
          </w:p>
        </w:tc>
        <w:tc>
          <w:tcPr>
            <w:tcW w:w="1304" w:type="dxa"/>
          </w:tcPr>
          <w:p w14:paraId="77C165D2" w14:textId="2D3FDCF3" w:rsidR="009C4C7E" w:rsidRPr="0094269F" w:rsidRDefault="009C4C7E" w:rsidP="009C4C7E">
            <w:pPr>
              <w:jc w:val="center"/>
            </w:pPr>
            <w:r w:rsidRPr="00BE48FF">
              <w:t>0.034 (0.848)</w:t>
            </w:r>
          </w:p>
        </w:tc>
        <w:tc>
          <w:tcPr>
            <w:tcW w:w="1304" w:type="dxa"/>
          </w:tcPr>
          <w:p w14:paraId="516C102A" w14:textId="1D22FAA0" w:rsidR="009C4C7E" w:rsidRPr="0094269F" w:rsidRDefault="009C4C7E" w:rsidP="009C4C7E">
            <w:pPr>
              <w:jc w:val="center"/>
            </w:pPr>
            <w:r w:rsidRPr="00BE48FF">
              <w:t>-0.404 (0.015)</w:t>
            </w:r>
          </w:p>
        </w:tc>
        <w:tc>
          <w:tcPr>
            <w:tcW w:w="1304" w:type="dxa"/>
          </w:tcPr>
          <w:p w14:paraId="39B5043C" w14:textId="22720584" w:rsidR="009C4C7E" w:rsidRPr="0094269F" w:rsidRDefault="009C4C7E" w:rsidP="009C4C7E">
            <w:pPr>
              <w:jc w:val="center"/>
            </w:pPr>
            <w:r w:rsidRPr="00BE48FF">
              <w:t>-0.508 (0.002)</w:t>
            </w:r>
          </w:p>
        </w:tc>
      </w:tr>
      <w:tr w:rsidR="009C4C7E" w:rsidRPr="0094269F" w14:paraId="4B7C9D33" w14:textId="77777777" w:rsidTr="003B5104">
        <w:tc>
          <w:tcPr>
            <w:tcW w:w="1304" w:type="dxa"/>
            <w:vAlign w:val="center"/>
          </w:tcPr>
          <w:p w14:paraId="7741589D" w14:textId="7777777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LLL)</w:t>
            </w:r>
          </w:p>
        </w:tc>
        <w:tc>
          <w:tcPr>
            <w:tcW w:w="1304" w:type="dxa"/>
          </w:tcPr>
          <w:p w14:paraId="20F16BD5" w14:textId="3EBE8E7A" w:rsidR="009C4C7E" w:rsidRPr="0094269F" w:rsidRDefault="009C4C7E" w:rsidP="009C4C7E">
            <w:pPr>
              <w:jc w:val="center"/>
            </w:pPr>
            <w:r w:rsidRPr="00BE48FF">
              <w:t>-0.519 (0.001)</w:t>
            </w:r>
          </w:p>
        </w:tc>
        <w:tc>
          <w:tcPr>
            <w:tcW w:w="1304" w:type="dxa"/>
          </w:tcPr>
          <w:p w14:paraId="68C29A53" w14:textId="759A7454" w:rsidR="009C4C7E" w:rsidRPr="0094269F" w:rsidRDefault="009C4C7E" w:rsidP="009C4C7E">
            <w:pPr>
              <w:jc w:val="center"/>
            </w:pPr>
            <w:r w:rsidRPr="00BE48FF">
              <w:t>-0.495 (0.003)</w:t>
            </w:r>
          </w:p>
        </w:tc>
        <w:tc>
          <w:tcPr>
            <w:tcW w:w="1304" w:type="dxa"/>
          </w:tcPr>
          <w:p w14:paraId="0CA75B17" w14:textId="25EC6145" w:rsidR="009C4C7E" w:rsidRPr="0094269F" w:rsidRDefault="009C4C7E" w:rsidP="009C4C7E">
            <w:pPr>
              <w:jc w:val="center"/>
            </w:pPr>
            <w:r w:rsidRPr="00BE48FF">
              <w:t>-0.330 (0.049)</w:t>
            </w:r>
          </w:p>
        </w:tc>
        <w:tc>
          <w:tcPr>
            <w:tcW w:w="1304" w:type="dxa"/>
          </w:tcPr>
          <w:p w14:paraId="0B5E3B47" w14:textId="0AC0A82D" w:rsidR="009C4C7E" w:rsidRPr="0094269F" w:rsidRDefault="009C4C7E" w:rsidP="009C4C7E">
            <w:pPr>
              <w:jc w:val="center"/>
            </w:pPr>
            <w:r w:rsidRPr="00BE48FF">
              <w:t>-0.221 (0.202)</w:t>
            </w:r>
          </w:p>
        </w:tc>
        <w:tc>
          <w:tcPr>
            <w:tcW w:w="1304" w:type="dxa"/>
          </w:tcPr>
          <w:p w14:paraId="3914D5EE" w14:textId="58F26976" w:rsidR="009C4C7E" w:rsidRPr="0094269F" w:rsidRDefault="009C4C7E" w:rsidP="009C4C7E">
            <w:pPr>
              <w:jc w:val="center"/>
            </w:pPr>
            <w:r w:rsidRPr="00BE48FF">
              <w:t>-0.668 (0.000)</w:t>
            </w:r>
          </w:p>
        </w:tc>
        <w:tc>
          <w:tcPr>
            <w:tcW w:w="1304" w:type="dxa"/>
          </w:tcPr>
          <w:p w14:paraId="6F5FDBB5" w14:textId="24BB6E3C" w:rsidR="009C4C7E" w:rsidRPr="0094269F" w:rsidRDefault="009C4C7E" w:rsidP="009C4C7E">
            <w:pPr>
              <w:jc w:val="center"/>
            </w:pPr>
            <w:r w:rsidRPr="00BE48FF">
              <w:t>-0.698 (0.000)</w:t>
            </w:r>
          </w:p>
        </w:tc>
      </w:tr>
      <w:tr w:rsidR="009C4C7E" w:rsidRPr="0094269F" w14:paraId="2164E003" w14:textId="77777777" w:rsidTr="003B5104">
        <w:tc>
          <w:tcPr>
            <w:tcW w:w="1304" w:type="dxa"/>
            <w:vAlign w:val="center"/>
          </w:tcPr>
          <w:p w14:paraId="06A77D7B" w14:textId="7777777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LUL)</w:t>
            </w:r>
          </w:p>
        </w:tc>
        <w:tc>
          <w:tcPr>
            <w:tcW w:w="1304" w:type="dxa"/>
          </w:tcPr>
          <w:p w14:paraId="628583E4" w14:textId="76E55456" w:rsidR="009C4C7E" w:rsidRPr="0094269F" w:rsidRDefault="009C4C7E" w:rsidP="009C4C7E">
            <w:pPr>
              <w:jc w:val="center"/>
            </w:pPr>
            <w:r w:rsidRPr="00BE48FF">
              <w:t>-0.323 (0.055)</w:t>
            </w:r>
          </w:p>
        </w:tc>
        <w:tc>
          <w:tcPr>
            <w:tcW w:w="1304" w:type="dxa"/>
          </w:tcPr>
          <w:p w14:paraId="3721A21D" w14:textId="1E1CAB41" w:rsidR="009C4C7E" w:rsidRPr="0094269F" w:rsidRDefault="009C4C7E" w:rsidP="009C4C7E">
            <w:pPr>
              <w:jc w:val="center"/>
            </w:pPr>
            <w:r w:rsidRPr="00BE48FF">
              <w:t>-0.229 (0.186)</w:t>
            </w:r>
          </w:p>
        </w:tc>
        <w:tc>
          <w:tcPr>
            <w:tcW w:w="1304" w:type="dxa"/>
          </w:tcPr>
          <w:p w14:paraId="2054F5AC" w14:textId="2ACCF362" w:rsidR="009C4C7E" w:rsidRPr="0094269F" w:rsidRDefault="009C4C7E" w:rsidP="009C4C7E">
            <w:pPr>
              <w:jc w:val="center"/>
            </w:pPr>
            <w:r w:rsidRPr="00BE48FF">
              <w:t>-0.180 (0.295)</w:t>
            </w:r>
          </w:p>
        </w:tc>
        <w:tc>
          <w:tcPr>
            <w:tcW w:w="1304" w:type="dxa"/>
          </w:tcPr>
          <w:p w14:paraId="766197BB" w14:textId="3E9E9510" w:rsidR="009C4C7E" w:rsidRPr="0094269F" w:rsidRDefault="009C4C7E" w:rsidP="009C4C7E">
            <w:pPr>
              <w:jc w:val="center"/>
            </w:pPr>
            <w:r w:rsidRPr="00BE48FF">
              <w:t>0.016 (0.928)</w:t>
            </w:r>
          </w:p>
        </w:tc>
        <w:tc>
          <w:tcPr>
            <w:tcW w:w="1304" w:type="dxa"/>
          </w:tcPr>
          <w:p w14:paraId="1906CF61" w14:textId="1D8D8CD5" w:rsidR="009C4C7E" w:rsidRPr="0094269F" w:rsidRDefault="009C4C7E" w:rsidP="009C4C7E">
            <w:pPr>
              <w:jc w:val="center"/>
            </w:pPr>
            <w:r w:rsidRPr="00BE48FF">
              <w:t>-0.590 (0.000)</w:t>
            </w:r>
          </w:p>
        </w:tc>
        <w:tc>
          <w:tcPr>
            <w:tcW w:w="1304" w:type="dxa"/>
          </w:tcPr>
          <w:p w14:paraId="354E8C30" w14:textId="44CB78E8" w:rsidR="009C4C7E" w:rsidRPr="0094269F" w:rsidRDefault="009C4C7E" w:rsidP="009C4C7E">
            <w:pPr>
              <w:jc w:val="center"/>
            </w:pPr>
            <w:r w:rsidRPr="00BE48FF">
              <w:t>-0.663 (0.000)</w:t>
            </w:r>
          </w:p>
        </w:tc>
      </w:tr>
      <w:tr w:rsidR="009C4C7E" w:rsidRPr="0094269F" w14:paraId="57200DB0" w14:textId="77777777" w:rsidTr="003B5104">
        <w:tc>
          <w:tcPr>
            <w:tcW w:w="1304" w:type="dxa"/>
            <w:vAlign w:val="center"/>
          </w:tcPr>
          <w:p w14:paraId="35F28D03" w14:textId="7777777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RLL)</w:t>
            </w:r>
          </w:p>
        </w:tc>
        <w:tc>
          <w:tcPr>
            <w:tcW w:w="1304" w:type="dxa"/>
          </w:tcPr>
          <w:p w14:paraId="35186F3A" w14:textId="52D45648" w:rsidR="009C4C7E" w:rsidRPr="0094269F" w:rsidRDefault="009C4C7E" w:rsidP="009C4C7E">
            <w:pPr>
              <w:jc w:val="center"/>
            </w:pPr>
            <w:r w:rsidRPr="00BE48FF">
              <w:t>-0.470 (0.004)</w:t>
            </w:r>
          </w:p>
        </w:tc>
        <w:tc>
          <w:tcPr>
            <w:tcW w:w="1304" w:type="dxa"/>
          </w:tcPr>
          <w:p w14:paraId="056FD453" w14:textId="6E3BC242" w:rsidR="009C4C7E" w:rsidRPr="0094269F" w:rsidRDefault="009C4C7E" w:rsidP="009C4C7E">
            <w:pPr>
              <w:jc w:val="center"/>
            </w:pPr>
            <w:r w:rsidRPr="00BE48FF">
              <w:t>-0.443 (0.008)</w:t>
            </w:r>
          </w:p>
        </w:tc>
        <w:tc>
          <w:tcPr>
            <w:tcW w:w="1304" w:type="dxa"/>
          </w:tcPr>
          <w:p w14:paraId="2E3115DF" w14:textId="40ACC488" w:rsidR="009C4C7E" w:rsidRPr="0094269F" w:rsidRDefault="009C4C7E" w:rsidP="009C4C7E">
            <w:pPr>
              <w:jc w:val="center"/>
            </w:pPr>
            <w:r w:rsidRPr="00BE48FF">
              <w:t>-0.265 (0.118)</w:t>
            </w:r>
          </w:p>
        </w:tc>
        <w:tc>
          <w:tcPr>
            <w:tcW w:w="1304" w:type="dxa"/>
          </w:tcPr>
          <w:p w14:paraId="2C20DBD0" w14:textId="73DD45B9" w:rsidR="009C4C7E" w:rsidRPr="0094269F" w:rsidRDefault="009C4C7E" w:rsidP="009C4C7E">
            <w:pPr>
              <w:jc w:val="center"/>
            </w:pPr>
            <w:r w:rsidRPr="00BE48FF">
              <w:t>-0.143 (0.414)</w:t>
            </w:r>
          </w:p>
        </w:tc>
        <w:tc>
          <w:tcPr>
            <w:tcW w:w="1304" w:type="dxa"/>
          </w:tcPr>
          <w:p w14:paraId="039D7F33" w14:textId="50AE767C" w:rsidR="009C4C7E" w:rsidRPr="0094269F" w:rsidRDefault="009C4C7E" w:rsidP="009C4C7E">
            <w:pPr>
              <w:jc w:val="center"/>
            </w:pPr>
            <w:r w:rsidRPr="00BE48FF">
              <w:t>-0.604 (0.000)</w:t>
            </w:r>
          </w:p>
        </w:tc>
        <w:tc>
          <w:tcPr>
            <w:tcW w:w="1304" w:type="dxa"/>
          </w:tcPr>
          <w:p w14:paraId="4C2589B0" w14:textId="50A48B06" w:rsidR="009C4C7E" w:rsidRPr="0094269F" w:rsidRDefault="009C4C7E" w:rsidP="009C4C7E">
            <w:pPr>
              <w:jc w:val="center"/>
            </w:pPr>
            <w:r w:rsidRPr="00BE48FF">
              <w:t>-0.674 (0.000)</w:t>
            </w:r>
          </w:p>
        </w:tc>
      </w:tr>
      <w:tr w:rsidR="009C4C7E" w:rsidRPr="0094269F" w14:paraId="5B25E97D" w14:textId="77777777" w:rsidTr="003B5104">
        <w:tc>
          <w:tcPr>
            <w:tcW w:w="1304" w:type="dxa"/>
            <w:vAlign w:val="center"/>
          </w:tcPr>
          <w:p w14:paraId="03B9F03C" w14:textId="7777777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RML)</w:t>
            </w:r>
          </w:p>
        </w:tc>
        <w:tc>
          <w:tcPr>
            <w:tcW w:w="1304" w:type="dxa"/>
          </w:tcPr>
          <w:p w14:paraId="0F41D25D" w14:textId="7AD24F2F" w:rsidR="009C4C7E" w:rsidRPr="0094269F" w:rsidRDefault="009C4C7E" w:rsidP="009C4C7E">
            <w:pPr>
              <w:jc w:val="center"/>
            </w:pPr>
            <w:r w:rsidRPr="00BE48FF">
              <w:t>-0.014 (0.933)</w:t>
            </w:r>
          </w:p>
        </w:tc>
        <w:tc>
          <w:tcPr>
            <w:tcW w:w="1304" w:type="dxa"/>
          </w:tcPr>
          <w:p w14:paraId="6B3005D6" w14:textId="0D10372A" w:rsidR="009C4C7E" w:rsidRPr="0094269F" w:rsidRDefault="009C4C7E" w:rsidP="009C4C7E">
            <w:pPr>
              <w:jc w:val="center"/>
            </w:pPr>
            <w:r w:rsidRPr="00BE48FF">
              <w:t>0.081 (0.645)</w:t>
            </w:r>
          </w:p>
        </w:tc>
        <w:tc>
          <w:tcPr>
            <w:tcW w:w="1304" w:type="dxa"/>
          </w:tcPr>
          <w:p w14:paraId="2C5CCA98" w14:textId="07726374" w:rsidR="009C4C7E" w:rsidRPr="0094269F" w:rsidRDefault="009C4C7E" w:rsidP="009C4C7E">
            <w:pPr>
              <w:jc w:val="center"/>
            </w:pPr>
            <w:r w:rsidRPr="00BE48FF">
              <w:t>0.222 (0.194)</w:t>
            </w:r>
          </w:p>
        </w:tc>
        <w:tc>
          <w:tcPr>
            <w:tcW w:w="1304" w:type="dxa"/>
          </w:tcPr>
          <w:p w14:paraId="7ED4F9C3" w14:textId="15A6949B" w:rsidR="009C4C7E" w:rsidRPr="0094269F" w:rsidRDefault="009C4C7E" w:rsidP="009C4C7E">
            <w:pPr>
              <w:jc w:val="center"/>
            </w:pPr>
            <w:r w:rsidRPr="00BE48FF">
              <w:t>0.422 (0.011)</w:t>
            </w:r>
          </w:p>
        </w:tc>
        <w:tc>
          <w:tcPr>
            <w:tcW w:w="1304" w:type="dxa"/>
          </w:tcPr>
          <w:p w14:paraId="4B7EB828" w14:textId="370094D3" w:rsidR="009C4C7E" w:rsidRPr="0094269F" w:rsidRDefault="009C4C7E" w:rsidP="009C4C7E">
            <w:pPr>
              <w:jc w:val="center"/>
            </w:pPr>
            <w:r w:rsidRPr="00BE48FF">
              <w:t>-0.291 (0.085)</w:t>
            </w:r>
          </w:p>
        </w:tc>
        <w:tc>
          <w:tcPr>
            <w:tcW w:w="1304" w:type="dxa"/>
          </w:tcPr>
          <w:p w14:paraId="576BBC5C" w14:textId="1D0EBC9A" w:rsidR="009C4C7E" w:rsidRPr="0094269F" w:rsidRDefault="009C4C7E" w:rsidP="009C4C7E">
            <w:pPr>
              <w:jc w:val="center"/>
            </w:pPr>
            <w:r w:rsidRPr="00BE48FF">
              <w:t>-0.395 (0.019)</w:t>
            </w:r>
          </w:p>
        </w:tc>
      </w:tr>
      <w:tr w:rsidR="009C4C7E" w:rsidRPr="0094269F" w14:paraId="3A20A721" w14:textId="77777777" w:rsidTr="003B5104">
        <w:tc>
          <w:tcPr>
            <w:tcW w:w="1304" w:type="dxa"/>
            <w:vAlign w:val="center"/>
          </w:tcPr>
          <w:p w14:paraId="587B58F8" w14:textId="77777777" w:rsidR="009C4C7E" w:rsidRPr="0094269F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RUL)</w:t>
            </w:r>
          </w:p>
        </w:tc>
        <w:tc>
          <w:tcPr>
            <w:tcW w:w="1304" w:type="dxa"/>
          </w:tcPr>
          <w:p w14:paraId="0F1105E7" w14:textId="3F9BBE86" w:rsidR="009C4C7E" w:rsidRPr="0094269F" w:rsidRDefault="009C4C7E" w:rsidP="009C4C7E">
            <w:pPr>
              <w:jc w:val="center"/>
            </w:pPr>
            <w:r w:rsidRPr="00BE48FF">
              <w:t>-0.251 (0.140)</w:t>
            </w:r>
          </w:p>
        </w:tc>
        <w:tc>
          <w:tcPr>
            <w:tcW w:w="1304" w:type="dxa"/>
          </w:tcPr>
          <w:p w14:paraId="1B1C204C" w14:textId="05C03D99" w:rsidR="009C4C7E" w:rsidRPr="0094269F" w:rsidRDefault="009C4C7E" w:rsidP="009C4C7E">
            <w:pPr>
              <w:jc w:val="center"/>
            </w:pPr>
            <w:r w:rsidRPr="00BE48FF">
              <w:t>-0.177 (0.310)</w:t>
            </w:r>
          </w:p>
        </w:tc>
        <w:tc>
          <w:tcPr>
            <w:tcW w:w="1304" w:type="dxa"/>
          </w:tcPr>
          <w:p w14:paraId="210FD1FD" w14:textId="365AE20D" w:rsidR="009C4C7E" w:rsidRPr="0094269F" w:rsidRDefault="009C4C7E" w:rsidP="009C4C7E">
            <w:pPr>
              <w:jc w:val="center"/>
            </w:pPr>
            <w:r w:rsidRPr="00BE48FF">
              <w:t>-0.077 (0.655)</w:t>
            </w:r>
          </w:p>
        </w:tc>
        <w:tc>
          <w:tcPr>
            <w:tcW w:w="1304" w:type="dxa"/>
          </w:tcPr>
          <w:p w14:paraId="76F78A3C" w14:textId="04E640AA" w:rsidR="009C4C7E" w:rsidRPr="0094269F" w:rsidRDefault="009C4C7E" w:rsidP="009C4C7E">
            <w:pPr>
              <w:jc w:val="center"/>
            </w:pPr>
            <w:r w:rsidRPr="00BE48FF">
              <w:t>0.092 (0.600)</w:t>
            </w:r>
          </w:p>
        </w:tc>
        <w:tc>
          <w:tcPr>
            <w:tcW w:w="1304" w:type="dxa"/>
          </w:tcPr>
          <w:p w14:paraId="117F09E6" w14:textId="35E1888B" w:rsidR="009C4C7E" w:rsidRPr="0094269F" w:rsidRDefault="009C4C7E" w:rsidP="009C4C7E">
            <w:pPr>
              <w:jc w:val="center"/>
            </w:pPr>
            <w:r w:rsidRPr="00BE48FF">
              <w:t>-0.521 (0.001)</w:t>
            </w:r>
          </w:p>
        </w:tc>
        <w:tc>
          <w:tcPr>
            <w:tcW w:w="1304" w:type="dxa"/>
          </w:tcPr>
          <w:p w14:paraId="51AB77D2" w14:textId="3B838B7D" w:rsidR="009C4C7E" w:rsidRPr="0094269F" w:rsidRDefault="009C4C7E" w:rsidP="009C4C7E">
            <w:pPr>
              <w:jc w:val="center"/>
            </w:pPr>
            <w:r w:rsidRPr="00BE48FF">
              <w:t>-0.573 (0.000)</w:t>
            </w:r>
          </w:p>
        </w:tc>
      </w:tr>
      <w:tr w:rsidR="009C4C7E" w:rsidRPr="0094269F" w14:paraId="6C29852C" w14:textId="77777777" w:rsidTr="003B5104">
        <w:tc>
          <w:tcPr>
            <w:tcW w:w="1304" w:type="dxa"/>
            <w:vAlign w:val="center"/>
          </w:tcPr>
          <w:p w14:paraId="11B86FCA" w14:textId="77777777" w:rsidR="009C4C7E" w:rsidRDefault="009C4C7E" w:rsidP="009C4C7E">
            <w:pPr>
              <w:jc w:val="center"/>
            </w:pPr>
            <w:proofErr w:type="spellStart"/>
            <w:r>
              <w:rPr>
                <w:rFonts w:hint="eastAsia"/>
              </w:rPr>
              <w:t>f</w:t>
            </w:r>
            <w:r>
              <w:t>SAD</w:t>
            </w:r>
            <w:proofErr w:type="spellEnd"/>
            <w:r>
              <w:t>% (Total)</w:t>
            </w:r>
          </w:p>
        </w:tc>
        <w:tc>
          <w:tcPr>
            <w:tcW w:w="1304" w:type="dxa"/>
          </w:tcPr>
          <w:p w14:paraId="6BA540D7" w14:textId="2F1F54C1" w:rsidR="009C4C7E" w:rsidRPr="0094269F" w:rsidRDefault="009C4C7E" w:rsidP="009C4C7E">
            <w:pPr>
              <w:jc w:val="center"/>
            </w:pPr>
            <w:r w:rsidRPr="00BE48FF">
              <w:t>-0.361 (0.030)</w:t>
            </w:r>
          </w:p>
        </w:tc>
        <w:tc>
          <w:tcPr>
            <w:tcW w:w="1304" w:type="dxa"/>
          </w:tcPr>
          <w:p w14:paraId="3DB57B9B" w14:textId="79A62265" w:rsidR="009C4C7E" w:rsidRPr="0094269F" w:rsidRDefault="009C4C7E" w:rsidP="009C4C7E">
            <w:pPr>
              <w:jc w:val="center"/>
            </w:pPr>
            <w:r w:rsidRPr="00BE48FF">
              <w:t>-0.308 (0.072)</w:t>
            </w:r>
          </w:p>
        </w:tc>
        <w:tc>
          <w:tcPr>
            <w:tcW w:w="1304" w:type="dxa"/>
          </w:tcPr>
          <w:p w14:paraId="7653BAC1" w14:textId="29743526" w:rsidR="009C4C7E" w:rsidRPr="0094269F" w:rsidRDefault="009C4C7E" w:rsidP="009C4C7E">
            <w:pPr>
              <w:jc w:val="center"/>
            </w:pPr>
            <w:r w:rsidRPr="00BE48FF">
              <w:t>-0.140 (0.416)</w:t>
            </w:r>
          </w:p>
        </w:tc>
        <w:tc>
          <w:tcPr>
            <w:tcW w:w="1304" w:type="dxa"/>
          </w:tcPr>
          <w:p w14:paraId="053068F7" w14:textId="1005D41B" w:rsidR="009C4C7E" w:rsidRPr="0094269F" w:rsidRDefault="009C4C7E" w:rsidP="009C4C7E">
            <w:pPr>
              <w:jc w:val="center"/>
            </w:pPr>
            <w:r w:rsidRPr="00BE48FF">
              <w:t>0.023 (0.894)</w:t>
            </w:r>
          </w:p>
        </w:tc>
        <w:tc>
          <w:tcPr>
            <w:tcW w:w="1304" w:type="dxa"/>
          </w:tcPr>
          <w:p w14:paraId="2D37801B" w14:textId="7A485D11" w:rsidR="009C4C7E" w:rsidRPr="0094269F" w:rsidRDefault="009C4C7E" w:rsidP="009C4C7E">
            <w:pPr>
              <w:jc w:val="center"/>
            </w:pPr>
            <w:r w:rsidRPr="00BE48FF">
              <w:t>-0.611 (0.000)</w:t>
            </w:r>
          </w:p>
        </w:tc>
        <w:tc>
          <w:tcPr>
            <w:tcW w:w="1304" w:type="dxa"/>
          </w:tcPr>
          <w:p w14:paraId="453A6460" w14:textId="1239AE05" w:rsidR="009C4C7E" w:rsidRPr="0094269F" w:rsidRDefault="009C4C7E" w:rsidP="009C4C7E">
            <w:pPr>
              <w:jc w:val="center"/>
            </w:pPr>
            <w:r w:rsidRPr="00BE48FF">
              <w:t>-0.682 (0.000)</w:t>
            </w:r>
          </w:p>
        </w:tc>
      </w:tr>
    </w:tbl>
    <w:p w14:paraId="67DF90E4" w14:textId="2D3C51F2" w:rsidR="00BF521E" w:rsidRDefault="00632ED8">
      <w:r>
        <w:rPr>
          <w:rFonts w:hint="eastAsia"/>
        </w:rPr>
        <w:t>V</w:t>
      </w:r>
      <w:r>
        <w:t xml:space="preserve">alues are presented as </w:t>
      </w:r>
      <w:r w:rsidR="003477F6">
        <w:t>Pearson correlation coefficient (p value).</w:t>
      </w:r>
    </w:p>
    <w:p w14:paraId="49774FD0" w14:textId="77777777" w:rsidR="00C82C59" w:rsidRDefault="00C82C59"/>
    <w:p w14:paraId="36F22370" w14:textId="77777777" w:rsidR="00C82C59" w:rsidRDefault="00C82C59"/>
    <w:p w14:paraId="5D7E48DA" w14:textId="77777777" w:rsidR="00C82C59" w:rsidRDefault="00C82C59"/>
    <w:p w14:paraId="1C0DC81F" w14:textId="77777777" w:rsidR="00C82C59" w:rsidRDefault="00C82C59"/>
    <w:p w14:paraId="7213C0E5" w14:textId="77777777" w:rsidR="00C82C59" w:rsidRDefault="00C82C59"/>
    <w:p w14:paraId="6504BEEC" w14:textId="77777777" w:rsidR="00C82C59" w:rsidRDefault="00C82C59"/>
    <w:p w14:paraId="3AA1561B" w14:textId="77777777" w:rsidR="00C82C59" w:rsidRDefault="00C82C59"/>
    <w:p w14:paraId="3E5DE36A" w14:textId="77777777" w:rsidR="00C82C59" w:rsidRDefault="00C82C59"/>
    <w:p w14:paraId="5ED1C2B7" w14:textId="77777777" w:rsidR="00C82C59" w:rsidRDefault="00C82C59"/>
    <w:p w14:paraId="048A879B" w14:textId="77777777" w:rsidR="00C82C59" w:rsidRDefault="00C82C59"/>
    <w:p w14:paraId="5B53AE82" w14:textId="77777777" w:rsidR="00C82C59" w:rsidRDefault="00C82C59"/>
    <w:p w14:paraId="15500668" w14:textId="77777777" w:rsidR="00C82C59" w:rsidRDefault="00C82C59"/>
    <w:p w14:paraId="701A204B" w14:textId="77777777" w:rsidR="00C82C59" w:rsidRDefault="00C82C59"/>
    <w:sectPr w:rsidR="00C82C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01DE8" w14:textId="77777777" w:rsidR="009A61D0" w:rsidRDefault="009A61D0" w:rsidP="009A61D0">
      <w:pPr>
        <w:spacing w:after="0" w:line="240" w:lineRule="auto"/>
      </w:pPr>
      <w:r>
        <w:separator/>
      </w:r>
    </w:p>
  </w:endnote>
  <w:endnote w:type="continuationSeparator" w:id="0">
    <w:p w14:paraId="5CE3E2ED" w14:textId="77777777" w:rsidR="009A61D0" w:rsidRDefault="009A61D0" w:rsidP="009A6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D441A" w14:textId="77777777" w:rsidR="009A61D0" w:rsidRDefault="009A61D0" w:rsidP="009A61D0">
      <w:pPr>
        <w:spacing w:after="0" w:line="240" w:lineRule="auto"/>
      </w:pPr>
      <w:r>
        <w:separator/>
      </w:r>
    </w:p>
  </w:footnote>
  <w:footnote w:type="continuationSeparator" w:id="0">
    <w:p w14:paraId="5F7C7B1F" w14:textId="77777777" w:rsidR="009A61D0" w:rsidRDefault="009A61D0" w:rsidP="009A6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BD1"/>
    <w:rsid w:val="00033352"/>
    <w:rsid w:val="00061BF9"/>
    <w:rsid w:val="00072F22"/>
    <w:rsid w:val="000B0D56"/>
    <w:rsid w:val="00165A98"/>
    <w:rsid w:val="001D0EB5"/>
    <w:rsid w:val="00222CB1"/>
    <w:rsid w:val="00290AD1"/>
    <w:rsid w:val="00304433"/>
    <w:rsid w:val="00313BEF"/>
    <w:rsid w:val="003477F6"/>
    <w:rsid w:val="0040335E"/>
    <w:rsid w:val="0045110F"/>
    <w:rsid w:val="0047486D"/>
    <w:rsid w:val="004E78CA"/>
    <w:rsid w:val="004F2A02"/>
    <w:rsid w:val="005162E5"/>
    <w:rsid w:val="00595AEB"/>
    <w:rsid w:val="006156A2"/>
    <w:rsid w:val="00632ED8"/>
    <w:rsid w:val="00633574"/>
    <w:rsid w:val="00756D80"/>
    <w:rsid w:val="00796F0E"/>
    <w:rsid w:val="007D4595"/>
    <w:rsid w:val="008055E7"/>
    <w:rsid w:val="008A54DD"/>
    <w:rsid w:val="008B71B4"/>
    <w:rsid w:val="0094269F"/>
    <w:rsid w:val="009A61D0"/>
    <w:rsid w:val="009C4C7E"/>
    <w:rsid w:val="00A23A8A"/>
    <w:rsid w:val="00A61ACF"/>
    <w:rsid w:val="00AA5B17"/>
    <w:rsid w:val="00AF0761"/>
    <w:rsid w:val="00BF521E"/>
    <w:rsid w:val="00C26226"/>
    <w:rsid w:val="00C45417"/>
    <w:rsid w:val="00C82C59"/>
    <w:rsid w:val="00D0330B"/>
    <w:rsid w:val="00D06324"/>
    <w:rsid w:val="00D42EFA"/>
    <w:rsid w:val="00D46BD1"/>
    <w:rsid w:val="00DC40B2"/>
    <w:rsid w:val="00E17672"/>
    <w:rsid w:val="00E71BE1"/>
    <w:rsid w:val="00F504A6"/>
    <w:rsid w:val="00F9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2243C20"/>
  <w15:chartTrackingRefBased/>
  <w15:docId w15:val="{D8CA97D2-FCBC-442A-B28A-3F2C5530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21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1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61D0"/>
  </w:style>
  <w:style w:type="paragraph" w:styleId="Footer">
    <w:name w:val="footer"/>
    <w:basedOn w:val="Normal"/>
    <w:link w:val="FooterChar"/>
    <w:uiPriority w:val="99"/>
    <w:unhideWhenUsed/>
    <w:rsid w:val="009A61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61D0"/>
  </w:style>
  <w:style w:type="character" w:styleId="PlaceholderText">
    <w:name w:val="Placeholder Text"/>
    <w:basedOn w:val="DefaultParagraphFont"/>
    <w:uiPriority w:val="99"/>
    <w:semiHidden/>
    <w:rsid w:val="00756D8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0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Quoc Hung</dc:creator>
  <cp:keywords/>
  <dc:description/>
  <cp:lastModifiedBy>Nguyen Quoc Hung</cp:lastModifiedBy>
  <cp:revision>47</cp:revision>
  <dcterms:created xsi:type="dcterms:W3CDTF">2023-07-30T07:43:00Z</dcterms:created>
  <dcterms:modified xsi:type="dcterms:W3CDTF">2023-11-29T06:11:00Z</dcterms:modified>
</cp:coreProperties>
</file>